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AC44E" w14:textId="77777777" w:rsidR="005A6803" w:rsidRPr="001C25E7" w:rsidRDefault="005A6803" w:rsidP="009F40F7">
      <w:pPr>
        <w:spacing w:line="360" w:lineRule="auto"/>
        <w:ind w:firstLine="0"/>
        <w:jc w:val="center"/>
        <w:rPr>
          <w:rStyle w:val="RubrikChar"/>
          <w:rFonts w:ascii="Times New Roman" w:hAnsi="Times New Roman"/>
          <w:b/>
          <w:color w:val="000000" w:themeColor="text1"/>
          <w:lang w:val="en-GB"/>
        </w:rPr>
      </w:pPr>
    </w:p>
    <w:p w14:paraId="407B78D5" w14:textId="5423E025" w:rsidR="00E64D87" w:rsidRPr="001C25E7" w:rsidRDefault="00E64D87" w:rsidP="009F40F7">
      <w:pPr>
        <w:spacing w:line="360" w:lineRule="auto"/>
        <w:ind w:firstLine="0"/>
        <w:jc w:val="center"/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ubjective </w:t>
      </w:r>
      <w:r w:rsidR="008714D8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cognitive complaints </w:t>
      </w:r>
      <w:r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in</w:t>
      </w:r>
      <w:r w:rsidR="00834716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patients with</w:t>
      </w:r>
      <w:r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="008714D8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tress</w:t>
      </w:r>
      <w:r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-related </w:t>
      </w:r>
      <w:r w:rsidR="00834716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e</w:t>
      </w:r>
      <w:r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xhaustion </w:t>
      </w:r>
      <w:r w:rsidR="008714D8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disorder</w:t>
      </w:r>
      <w:r w:rsidR="00B04174" w:rsidRPr="001C25E7">
        <w:rPr>
          <w:rStyle w:val="RubrikChar"/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: a cross sectional study</w:t>
      </w:r>
    </w:p>
    <w:p w14:paraId="6D6EE479" w14:textId="77777777" w:rsidR="009C326E" w:rsidRPr="001C25E7" w:rsidRDefault="009C326E" w:rsidP="009C326E">
      <w:pPr>
        <w:spacing w:line="36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kern w:val="24"/>
          <w:sz w:val="22"/>
          <w:szCs w:val="22"/>
          <w:lang w:val="en-GB" w:eastAsia="ja-JP"/>
        </w:rPr>
      </w:pPr>
    </w:p>
    <w:p w14:paraId="51F91DAE" w14:textId="7902C964" w:rsidR="00A01D34" w:rsidRPr="001C25E7" w:rsidRDefault="00A01D34" w:rsidP="00A01D34">
      <w:pPr>
        <w:tabs>
          <w:tab w:val="clear" w:pos="3068"/>
        </w:tabs>
        <w:ind w:firstLine="0"/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Andreas Nelson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</w:t>
      </w:r>
      <w:r w:rsidRPr="001C25E7">
        <w:rPr>
          <w:rFonts w:asciiTheme="minorHAnsi" w:hAnsiTheme="minorHAnsi"/>
          <w:color w:val="000000" w:themeColor="text1"/>
          <w:sz w:val="22"/>
          <w:vertAlign w:val="superscript"/>
          <w:lang w:val="en-GB"/>
        </w:rPr>
        <w:t>,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Hanna Malmberg Gavelin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3,4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Carl-Johan Boraxbekk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5,6</w:t>
      </w:r>
      <w:r w:rsidRPr="001C25E7">
        <w:rPr>
          <w:rFonts w:asciiTheme="minorHAnsi" w:hAnsiTheme="minorHAnsi"/>
          <w:color w:val="000000" w:themeColor="text1"/>
          <w:sz w:val="22"/>
          <w:vertAlign w:val="superscript"/>
          <w:lang w:val="en-GB"/>
        </w:rPr>
        <w:t>,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7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Therese Eskilsson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8,9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Maria Josefsson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0,11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Lisbeth Slunga Järvholm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8,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 and Anna Stigsdotter Neely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,12</w:t>
      </w:r>
      <w:r w:rsidR="00C844BC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,13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  </w:t>
      </w:r>
    </w:p>
    <w:p w14:paraId="5CF48DBA" w14:textId="77777777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Department of Social and Psychological Studies, Karlstad University, Sweden</w:t>
      </w:r>
    </w:p>
    <w:p w14:paraId="2CEDF987" w14:textId="254CC106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Department of Anaesthesiology, Central Hospital of Karlstad, Region </w:t>
      </w:r>
      <w:proofErr w:type="spellStart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Värmland</w:t>
      </w:r>
      <w:proofErr w:type="spellEnd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, Sweden. </w:t>
      </w:r>
    </w:p>
    <w:p w14:paraId="408A8B88" w14:textId="77777777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3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Academic Unit for Psychiatry of Old Age, University of Melbourne, Melbourne, Australia </w:t>
      </w:r>
    </w:p>
    <w:p w14:paraId="1E17B1EE" w14:textId="6BC000D3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4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Department of Psychology, Umeå University, Sweden </w:t>
      </w:r>
    </w:p>
    <w:p w14:paraId="0E11C2EB" w14:textId="6F4A1AC2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5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Department of Radiation Sciences, Diagnostic Radiology, Umeå University, Sweden</w:t>
      </w:r>
    </w:p>
    <w:p w14:paraId="5A6F6179" w14:textId="353C705E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6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Institute of Sports Medicine Copenhagen (</w:t>
      </w:r>
      <w:proofErr w:type="spellStart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ISMC</w:t>
      </w:r>
      <w:proofErr w:type="spellEnd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), Copenhagen University Hospital </w:t>
      </w:r>
      <w:proofErr w:type="spellStart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Bispebjerg</w:t>
      </w:r>
      <w:proofErr w:type="spellEnd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, Copenhagen, Denmark</w:t>
      </w:r>
    </w:p>
    <w:p w14:paraId="7DFB5052" w14:textId="6F7C945D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7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Danish Research Centre for Magnetic Resonance, Centre for Functional and Diagnostic Imaging and Research, Copenhagen University Hospital, </w:t>
      </w:r>
      <w:proofErr w:type="spellStart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Amager</w:t>
      </w:r>
      <w:proofErr w:type="spellEnd"/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 and Hvidovre, Denmark. </w:t>
      </w:r>
    </w:p>
    <w:p w14:paraId="2D45532D" w14:textId="5EACC38F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8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Department of Public Health and Clinical Medicine, Section for Sustainable Health, Umeå University, Sweden</w:t>
      </w:r>
    </w:p>
    <w:p w14:paraId="5794A2B6" w14:textId="6DF583D5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9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Department of Community Medicine and Rehabilitation, Physiotherapy, Umeå University, Sweden</w:t>
      </w:r>
    </w:p>
    <w:p w14:paraId="7C331740" w14:textId="7A0DBD15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0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Centre for Demographic and Ageing Research (CEDAR), Umeå University, Sweden. </w:t>
      </w:r>
    </w:p>
    <w:p w14:paraId="4F0FEB1C" w14:textId="5053A4B7" w:rsidR="00A01D34" w:rsidRPr="001C25E7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1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Department of Statistics Umeå, University, Sweden.</w:t>
      </w:r>
    </w:p>
    <w:p w14:paraId="2BC14EFE" w14:textId="77777777" w:rsidR="00C844BC" w:rsidRDefault="00A01D34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2</w:t>
      </w: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Department of Social Sciences, Technology and Arts; </w:t>
      </w:r>
    </w:p>
    <w:p w14:paraId="30BB6A90" w14:textId="251CD300" w:rsidR="00A01D34" w:rsidRPr="001C25E7" w:rsidRDefault="00C844BC" w:rsidP="00A01D34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 w:cs="Times New Roman"/>
          <w:color w:val="000000" w:themeColor="text1"/>
          <w:sz w:val="22"/>
          <w:szCs w:val="22"/>
          <w:vertAlign w:val="superscript"/>
          <w:lang w:val="en-GB"/>
        </w:rPr>
        <w:t>3</w:t>
      </w:r>
      <w:r w:rsidR="00A01D34"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 xml:space="preserve">Department of Health, Education and Technology, Luleå University of Technology, Sweden. </w:t>
      </w:r>
    </w:p>
    <w:p w14:paraId="2293226F" w14:textId="78FF15C8" w:rsidR="00D846B7" w:rsidRPr="001C25E7" w:rsidRDefault="00D846B7" w:rsidP="00D846B7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</w:p>
    <w:p w14:paraId="6CF384F3" w14:textId="77777777" w:rsidR="00A07295" w:rsidRPr="001C25E7" w:rsidRDefault="00A07295" w:rsidP="00D846B7">
      <w:pPr>
        <w:tabs>
          <w:tab w:val="clear" w:pos="3068"/>
        </w:tabs>
        <w:jc w:val="center"/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</w:pPr>
    </w:p>
    <w:p w14:paraId="019CCE9A" w14:textId="77777777" w:rsidR="00D846B7" w:rsidRPr="001C25E7" w:rsidRDefault="00D846B7" w:rsidP="00D846B7">
      <w:pPr>
        <w:tabs>
          <w:tab w:val="clear" w:pos="3068"/>
        </w:tabs>
        <w:ind w:firstLine="0"/>
        <w:jc w:val="center"/>
        <w:rPr>
          <w:rFonts w:asciiTheme="minorHAnsi" w:hAnsiTheme="minorHAnsi" w:cs="Times New Roman"/>
          <w:b/>
          <w:bCs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="Times New Roman"/>
          <w:b/>
          <w:bCs/>
          <w:color w:val="000000" w:themeColor="text1"/>
          <w:sz w:val="22"/>
          <w:szCs w:val="22"/>
          <w:lang w:val="en-GB"/>
        </w:rPr>
        <w:t xml:space="preserve">Author </w:t>
      </w:r>
      <w:proofErr w:type="gramStart"/>
      <w:r w:rsidRPr="001C25E7">
        <w:rPr>
          <w:rFonts w:asciiTheme="minorHAnsi" w:hAnsiTheme="minorHAnsi" w:cs="Times New Roman"/>
          <w:b/>
          <w:bCs/>
          <w:color w:val="000000" w:themeColor="text1"/>
          <w:sz w:val="22"/>
          <w:szCs w:val="22"/>
          <w:lang w:val="en-GB"/>
        </w:rPr>
        <w:t>note</w:t>
      </w:r>
      <w:proofErr w:type="gramEnd"/>
    </w:p>
    <w:p w14:paraId="2DC676E4" w14:textId="6CCB27BC" w:rsidR="00B72463" w:rsidRPr="001C25E7" w:rsidRDefault="00D846B7" w:rsidP="009F40F7">
      <w:pPr>
        <w:tabs>
          <w:tab w:val="clear" w:pos="3068"/>
        </w:tabs>
        <w:ind w:firstLine="0"/>
        <w:jc w:val="center"/>
        <w:rPr>
          <w:rFonts w:asciiTheme="minorHAnsi" w:hAnsiTheme="minorHAnsi"/>
          <w:color w:val="000000" w:themeColor="text1"/>
          <w:sz w:val="22"/>
          <w:lang w:val="en-GB"/>
        </w:rPr>
        <w:sectPr w:rsidR="00B72463" w:rsidRPr="001C25E7" w:rsidSect="00F0615E">
          <w:headerReference w:type="default" r:id="rId11"/>
          <w:footerReference w:type="default" r:id="rId12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C25E7">
        <w:rPr>
          <w:rFonts w:asciiTheme="minorHAnsi" w:hAnsiTheme="minorHAnsi" w:cs="Times New Roman"/>
          <w:color w:val="000000" w:themeColor="text1"/>
          <w:sz w:val="22"/>
          <w:szCs w:val="22"/>
          <w:lang w:val="en-GB"/>
        </w:rPr>
        <w:t>Correspondence concerning this article should be addressed to andreas.nelson@kau.se</w:t>
      </w:r>
    </w:p>
    <w:p w14:paraId="4C2C2ED2" w14:textId="6AA30996" w:rsidR="00824A6E" w:rsidRPr="001C25E7" w:rsidRDefault="009C326E" w:rsidP="009F40F7">
      <w:pPr>
        <w:pStyle w:val="EndNoteBibliography"/>
        <w:spacing w:line="480" w:lineRule="auto"/>
        <w:ind w:left="720" w:hanging="720"/>
        <w:jc w:val="center"/>
        <w:rPr>
          <w:rFonts w:asciiTheme="minorHAnsi" w:hAnsiTheme="minorHAnsi" w:cstheme="minorHAnsi"/>
          <w:b/>
          <w:noProof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theme="minorHAnsi"/>
          <w:b/>
          <w:noProof/>
          <w:color w:val="000000" w:themeColor="text1"/>
          <w:sz w:val="22"/>
          <w:szCs w:val="22"/>
          <w:lang w:val="en-GB"/>
        </w:rPr>
        <w:lastRenderedPageBreak/>
        <w:t>Supplemental t</w:t>
      </w:r>
      <w:r w:rsidR="00065E8A" w:rsidRPr="001C25E7">
        <w:rPr>
          <w:rFonts w:asciiTheme="minorHAnsi" w:hAnsiTheme="minorHAnsi" w:cstheme="minorHAnsi"/>
          <w:b/>
          <w:noProof/>
          <w:color w:val="000000" w:themeColor="text1"/>
          <w:sz w:val="22"/>
          <w:szCs w:val="22"/>
          <w:lang w:val="en-GB"/>
        </w:rPr>
        <w:t>ables</w:t>
      </w:r>
    </w:p>
    <w:p w14:paraId="6211587E" w14:textId="77777777" w:rsidR="00DD2BE3" w:rsidRPr="001C25E7" w:rsidRDefault="00DD2BE3" w:rsidP="00DD2BE3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  <w:t xml:space="preserve">Table S1 </w:t>
      </w:r>
    </w:p>
    <w:p w14:paraId="36EEF7EC" w14:textId="6A8405F0" w:rsidR="003F58AE" w:rsidRPr="001C25E7" w:rsidRDefault="00D221ED" w:rsidP="003F58AE">
      <w:pPr>
        <w:pStyle w:val="EndNoteBibliography"/>
        <w:spacing w:line="480" w:lineRule="auto"/>
        <w:ind w:left="720" w:hanging="720"/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>Pretest c</w:t>
      </w:r>
      <w:r w:rsidR="00A0169C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>omparison</w:t>
      </w:r>
      <w:r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s </w:t>
      </w:r>
      <w:r w:rsidR="003F58AE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between the </w:t>
      </w:r>
      <w:r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>analysed sample of patients</w:t>
      </w:r>
      <w:r w:rsidR="003F58AE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 (n=103) and the </w:t>
      </w:r>
      <w:r w:rsidR="00514D48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>patients</w:t>
      </w:r>
      <w:r w:rsidR="003F58AE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 excluded</w:t>
      </w:r>
      <w:r w:rsidR="00514D48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 </w:t>
      </w:r>
      <w:r w:rsidR="003F58AE" w:rsidRPr="001C25E7">
        <w:rPr>
          <w:rFonts w:asciiTheme="minorHAnsi" w:eastAsia="Calibri" w:hAnsiTheme="minorHAnsi" w:cstheme="minorHAnsi"/>
          <w:i/>
          <w:color w:val="000000" w:themeColor="text1"/>
          <w:sz w:val="22"/>
          <w:szCs w:val="22"/>
          <w:shd w:val="clear" w:color="auto" w:fill="auto"/>
          <w:lang w:val="en-GB"/>
        </w:rPr>
        <w:t>due to missing cognitive data (n=29)</w:t>
      </w:r>
    </w:p>
    <w:tbl>
      <w:tblPr>
        <w:tblStyle w:val="Tabellrut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12"/>
        <w:gridCol w:w="2215"/>
        <w:gridCol w:w="1410"/>
        <w:gridCol w:w="1377"/>
        <w:gridCol w:w="1464"/>
        <w:gridCol w:w="1390"/>
        <w:gridCol w:w="96"/>
      </w:tblGrid>
      <w:tr w:rsidR="001C25E7" w:rsidRPr="001C25E7" w14:paraId="3F41ED64" w14:textId="77777777" w:rsidTr="0041361B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8A9FC65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Variabl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7C445221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Analysed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640FB8F7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Exclude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4A37DB09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df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BDAB30C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sym w:font="Symbol" w:char="F063"/>
            </w: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7013B7D6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t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07CD6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p</w:t>
            </w:r>
          </w:p>
        </w:tc>
      </w:tr>
      <w:tr w:rsidR="001C25E7" w:rsidRPr="001C25E7" w14:paraId="686CF08E" w14:textId="77777777" w:rsidTr="0041361B">
        <w:tc>
          <w:tcPr>
            <w:tcW w:w="2265" w:type="dxa"/>
            <w:tcBorders>
              <w:top w:val="single" w:sz="4" w:space="0" w:color="auto"/>
            </w:tcBorders>
          </w:tcPr>
          <w:p w14:paraId="5F3CF263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Femal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02BB0BB" w14:textId="36AD95C4" w:rsidR="003F58AE" w:rsidRPr="001C25E7" w:rsidRDefault="009F40F7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8 (85.4%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6727DDEF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 (75.9%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F79F828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5320AAD" w14:textId="7320CC5F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.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9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BD030F0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</w:tcPr>
          <w:p w14:paraId="2CF259D4" w14:textId="198B749B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</w:t>
            </w:r>
          </w:p>
        </w:tc>
      </w:tr>
      <w:tr w:rsidR="001C25E7" w:rsidRPr="001C25E7" w14:paraId="247F49FF" w14:textId="77777777" w:rsidTr="0041361B">
        <w:tc>
          <w:tcPr>
            <w:tcW w:w="2265" w:type="dxa"/>
          </w:tcPr>
          <w:p w14:paraId="36556FEC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Ag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c</w:t>
            </w:r>
          </w:p>
        </w:tc>
        <w:tc>
          <w:tcPr>
            <w:tcW w:w="2212" w:type="dxa"/>
          </w:tcPr>
          <w:p w14:paraId="06B37FA3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3.28 (8.75)</w:t>
            </w:r>
          </w:p>
        </w:tc>
        <w:tc>
          <w:tcPr>
            <w:tcW w:w="2215" w:type="dxa"/>
          </w:tcPr>
          <w:p w14:paraId="2F344DF5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3.62 (7.49)</w:t>
            </w:r>
          </w:p>
        </w:tc>
        <w:tc>
          <w:tcPr>
            <w:tcW w:w="1410" w:type="dxa"/>
          </w:tcPr>
          <w:p w14:paraId="049F7D42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30</w:t>
            </w:r>
          </w:p>
        </w:tc>
        <w:tc>
          <w:tcPr>
            <w:tcW w:w="1377" w:type="dxa"/>
          </w:tcPr>
          <w:p w14:paraId="75950AD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71CEC1D5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-0.19</w:t>
            </w:r>
          </w:p>
        </w:tc>
        <w:tc>
          <w:tcPr>
            <w:tcW w:w="1486" w:type="dxa"/>
            <w:gridSpan w:val="2"/>
          </w:tcPr>
          <w:p w14:paraId="23EF0AD5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85</w:t>
            </w:r>
          </w:p>
        </w:tc>
      </w:tr>
      <w:tr w:rsidR="001C25E7" w:rsidRPr="001C25E7" w14:paraId="6E33D9A3" w14:textId="77777777" w:rsidTr="0041361B">
        <w:tc>
          <w:tcPr>
            <w:tcW w:w="2265" w:type="dxa"/>
          </w:tcPr>
          <w:p w14:paraId="42469374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Range</w:t>
            </w:r>
          </w:p>
        </w:tc>
        <w:tc>
          <w:tcPr>
            <w:tcW w:w="2212" w:type="dxa"/>
          </w:tcPr>
          <w:p w14:paraId="28939E7C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-60</w:t>
            </w:r>
          </w:p>
        </w:tc>
        <w:tc>
          <w:tcPr>
            <w:tcW w:w="2215" w:type="dxa"/>
          </w:tcPr>
          <w:p w14:paraId="4233D09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5-56</w:t>
            </w:r>
          </w:p>
        </w:tc>
        <w:tc>
          <w:tcPr>
            <w:tcW w:w="1410" w:type="dxa"/>
          </w:tcPr>
          <w:p w14:paraId="58D70182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4B61B656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7E9CE079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635C7CF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08DB5164" w14:textId="77777777" w:rsidTr="0041361B">
        <w:tc>
          <w:tcPr>
            <w:tcW w:w="2265" w:type="dxa"/>
          </w:tcPr>
          <w:p w14:paraId="2FDC9B50" w14:textId="64B26189" w:rsidR="005A6A02" w:rsidRPr="001C25E7" w:rsidRDefault="005A6A02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Education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level</w:t>
            </w:r>
            <w:r w:rsidR="005B5894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12" w:type="dxa"/>
          </w:tcPr>
          <w:p w14:paraId="3D3F1904" w14:textId="77777777" w:rsidR="005A6A02" w:rsidRPr="001C25E7" w:rsidRDefault="005A6A02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2215" w:type="dxa"/>
          </w:tcPr>
          <w:p w14:paraId="38AF76D6" w14:textId="77777777" w:rsidR="005A6A02" w:rsidRPr="001C25E7" w:rsidRDefault="005A6A02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10" w:type="dxa"/>
          </w:tcPr>
          <w:p w14:paraId="3E6EB50D" w14:textId="76D068ED" w:rsidR="005A6A02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</w:t>
            </w:r>
          </w:p>
        </w:tc>
        <w:tc>
          <w:tcPr>
            <w:tcW w:w="1377" w:type="dxa"/>
          </w:tcPr>
          <w:p w14:paraId="38248E3D" w14:textId="56AC893C" w:rsidR="005A6A02" w:rsidRPr="001C25E7" w:rsidRDefault="009F40F7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.10</w:t>
            </w:r>
          </w:p>
        </w:tc>
        <w:tc>
          <w:tcPr>
            <w:tcW w:w="1464" w:type="dxa"/>
          </w:tcPr>
          <w:p w14:paraId="6D717DD1" w14:textId="77777777" w:rsidR="005A6A02" w:rsidRPr="001C25E7" w:rsidRDefault="005A6A02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35F4BBF4" w14:textId="5F5691D9" w:rsidR="005A6A02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1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</w:t>
            </w:r>
          </w:p>
        </w:tc>
      </w:tr>
      <w:tr w:rsidR="001C25E7" w:rsidRPr="001C25E7" w14:paraId="78C32FC2" w14:textId="77777777" w:rsidTr="0041361B">
        <w:tc>
          <w:tcPr>
            <w:tcW w:w="2265" w:type="dxa"/>
          </w:tcPr>
          <w:p w14:paraId="1465CE76" w14:textId="0DBFB4C5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Elementary school</w:t>
            </w:r>
          </w:p>
        </w:tc>
        <w:tc>
          <w:tcPr>
            <w:tcW w:w="2212" w:type="dxa"/>
          </w:tcPr>
          <w:p w14:paraId="20AE4B3A" w14:textId="08BAF769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</w:t>
            </w:r>
            <w:r w:rsidR="00C45D12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5.8%)</w:t>
            </w:r>
          </w:p>
        </w:tc>
        <w:tc>
          <w:tcPr>
            <w:tcW w:w="2215" w:type="dxa"/>
          </w:tcPr>
          <w:p w14:paraId="5988B90D" w14:textId="709DE0DD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</w:t>
            </w:r>
          </w:p>
        </w:tc>
        <w:tc>
          <w:tcPr>
            <w:tcW w:w="1410" w:type="dxa"/>
          </w:tcPr>
          <w:p w14:paraId="6D2FFE6A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6540086A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648FB787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78809AE5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3B81DFD1" w14:textId="77777777" w:rsidTr="0041361B">
        <w:tc>
          <w:tcPr>
            <w:tcW w:w="2265" w:type="dxa"/>
          </w:tcPr>
          <w:p w14:paraId="6A49DFF8" w14:textId="63954D7C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High school</w:t>
            </w:r>
          </w:p>
        </w:tc>
        <w:tc>
          <w:tcPr>
            <w:tcW w:w="2212" w:type="dxa"/>
          </w:tcPr>
          <w:p w14:paraId="2F22232F" w14:textId="07B21C51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</w:t>
            </w:r>
            <w:r w:rsidR="00C45D12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31.1%)</w:t>
            </w:r>
          </w:p>
        </w:tc>
        <w:tc>
          <w:tcPr>
            <w:tcW w:w="2215" w:type="dxa"/>
          </w:tcPr>
          <w:p w14:paraId="4BAC7FBD" w14:textId="56F4F721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4</w:t>
            </w:r>
            <w:r w:rsidR="00C45D12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48.3%)</w:t>
            </w:r>
          </w:p>
        </w:tc>
        <w:tc>
          <w:tcPr>
            <w:tcW w:w="1410" w:type="dxa"/>
          </w:tcPr>
          <w:p w14:paraId="33AD624F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1DA132B7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4C234AEE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00FE6C00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05433F30" w14:textId="77777777" w:rsidTr="0041361B">
        <w:tc>
          <w:tcPr>
            <w:tcW w:w="2265" w:type="dxa"/>
          </w:tcPr>
          <w:p w14:paraId="766368C5" w14:textId="7E222F3D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University</w:t>
            </w:r>
          </w:p>
        </w:tc>
        <w:tc>
          <w:tcPr>
            <w:tcW w:w="2212" w:type="dxa"/>
          </w:tcPr>
          <w:p w14:paraId="5EB73471" w14:textId="0EB981EA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5</w:t>
            </w:r>
            <w:r w:rsidR="00C45D12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63.1%)</w:t>
            </w:r>
          </w:p>
        </w:tc>
        <w:tc>
          <w:tcPr>
            <w:tcW w:w="2215" w:type="dxa"/>
          </w:tcPr>
          <w:p w14:paraId="3563BC07" w14:textId="7DB9A12E" w:rsidR="003675E6" w:rsidRPr="001C25E7" w:rsidRDefault="00B017D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5</w:t>
            </w:r>
            <w:r w:rsidR="00C45D12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51.7%)</w:t>
            </w:r>
          </w:p>
        </w:tc>
        <w:tc>
          <w:tcPr>
            <w:tcW w:w="1410" w:type="dxa"/>
          </w:tcPr>
          <w:p w14:paraId="4E311E60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4D672DCE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0A550504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7AAE215F" w14:textId="77777777" w:rsidR="003675E6" w:rsidRPr="001C25E7" w:rsidRDefault="003675E6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73BA69F2" w14:textId="77777777" w:rsidTr="0041361B">
        <w:tc>
          <w:tcPr>
            <w:tcW w:w="2265" w:type="dxa"/>
          </w:tcPr>
          <w:p w14:paraId="5631395A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SMBQ, total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scor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c </w:t>
            </w:r>
          </w:p>
        </w:tc>
        <w:tc>
          <w:tcPr>
            <w:tcW w:w="2212" w:type="dxa"/>
          </w:tcPr>
          <w:p w14:paraId="39720458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.87 (0.96)</w:t>
            </w:r>
          </w:p>
        </w:tc>
        <w:tc>
          <w:tcPr>
            <w:tcW w:w="2215" w:type="dxa"/>
          </w:tcPr>
          <w:p w14:paraId="661D64DB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.98 (0.91)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d</w:t>
            </w:r>
          </w:p>
        </w:tc>
        <w:tc>
          <w:tcPr>
            <w:tcW w:w="1410" w:type="dxa"/>
          </w:tcPr>
          <w:p w14:paraId="10B30AF1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16</w:t>
            </w:r>
          </w:p>
        </w:tc>
        <w:tc>
          <w:tcPr>
            <w:tcW w:w="1377" w:type="dxa"/>
          </w:tcPr>
          <w:p w14:paraId="3FB769D0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7A63151E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-0.39</w:t>
            </w:r>
          </w:p>
        </w:tc>
        <w:tc>
          <w:tcPr>
            <w:tcW w:w="1486" w:type="dxa"/>
            <w:gridSpan w:val="2"/>
          </w:tcPr>
          <w:p w14:paraId="462E27D1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70</w:t>
            </w:r>
          </w:p>
        </w:tc>
      </w:tr>
      <w:tr w:rsidR="001C25E7" w:rsidRPr="001C25E7" w14:paraId="28A4193F" w14:textId="77777777" w:rsidTr="0041361B">
        <w:tc>
          <w:tcPr>
            <w:tcW w:w="2265" w:type="dxa"/>
            <w:tcBorders>
              <w:bottom w:val="single" w:sz="4" w:space="0" w:color="auto"/>
            </w:tcBorders>
          </w:tcPr>
          <w:p w14:paraId="517F4DC4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Verbal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ability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c e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BD744E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.13 (4.67)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2C7C0114" w14:textId="0DA5BDB5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3.60 (3.45)</w:t>
            </w:r>
            <w:r w:rsidR="005B5894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f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C4232F6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2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2A9C0EB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455A97AA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-1.44</w:t>
            </w:r>
          </w:p>
        </w:tc>
        <w:tc>
          <w:tcPr>
            <w:tcW w:w="1486" w:type="dxa"/>
            <w:gridSpan w:val="2"/>
            <w:tcBorders>
              <w:bottom w:val="single" w:sz="4" w:space="0" w:color="auto"/>
            </w:tcBorders>
          </w:tcPr>
          <w:p w14:paraId="3F79399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14</w:t>
            </w:r>
          </w:p>
        </w:tc>
      </w:tr>
      <w:tr w:rsidR="001C25E7" w:rsidRPr="001C25E7" w14:paraId="7CD312C5" w14:textId="77777777" w:rsidTr="0041361B">
        <w:trPr>
          <w:gridAfter w:val="1"/>
          <w:wAfter w:w="96" w:type="dxa"/>
        </w:trPr>
        <w:tc>
          <w:tcPr>
            <w:tcW w:w="12333" w:type="dxa"/>
            <w:gridSpan w:val="7"/>
          </w:tcPr>
          <w:p w14:paraId="3A695E3A" w14:textId="77777777" w:rsidR="003F58AE" w:rsidRPr="001C25E7" w:rsidRDefault="003F58AE" w:rsidP="0041361B">
            <w:pPr>
              <w:tabs>
                <w:tab w:val="clear" w:pos="3068"/>
              </w:tabs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</w:pPr>
          </w:p>
          <w:p w14:paraId="7750B6D3" w14:textId="54DAF15E" w:rsidR="003F58AE" w:rsidRPr="001C25E7" w:rsidRDefault="003F58AE" w:rsidP="0041361B">
            <w:pPr>
              <w:tabs>
                <w:tab w:val="clear" w:pos="3068"/>
              </w:tabs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Based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on Pearson’s Chi-square test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Mean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SD)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c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Based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on Independent Samples T-test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d</w:t>
            </w:r>
            <w:r w:rsidRPr="001C25E7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n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=15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Assessed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using the SRB:1, a 30-item multiple choice synonym test</w:t>
            </w:r>
            <w:r w:rsidR="00A302C3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[</w:t>
            </w:r>
            <w:r w:rsidR="00A302C3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1</w:t>
            </w:r>
            <w:r w:rsidR="00A302C3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]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f</w:t>
            </w:r>
            <w:r w:rsidRPr="001C25E7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n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=25.</w:t>
            </w:r>
          </w:p>
          <w:p w14:paraId="6E82C219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295D2641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7591581D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63EE3BD5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457A386A" w14:textId="77777777" w:rsidR="003F58AE" w:rsidRPr="001C25E7" w:rsidRDefault="003F58AE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</w:tbl>
    <w:p w14:paraId="47E68A2E" w14:textId="77777777" w:rsidR="00824A6E" w:rsidRPr="001C25E7" w:rsidRDefault="00824A6E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7DB6CF45" w14:textId="77777777" w:rsidR="00824A6E" w:rsidRPr="001C25E7" w:rsidRDefault="00824A6E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05882296" w14:textId="74FE9A6F" w:rsidR="0089266F" w:rsidRPr="001C25E7" w:rsidRDefault="0089266F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18F95252" w14:textId="7E2E935F" w:rsidR="00514D48" w:rsidRPr="001C25E7" w:rsidRDefault="00514D48" w:rsidP="00514D48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  <w:lastRenderedPageBreak/>
        <w:t>Table S2</w:t>
      </w:r>
    </w:p>
    <w:p w14:paraId="7ADDDC85" w14:textId="70F58116" w:rsidR="00CB6105" w:rsidRPr="001C25E7" w:rsidRDefault="00CB6105" w:rsidP="00CB6105">
      <w:pPr>
        <w:pStyle w:val="EndNoteBibliography"/>
        <w:spacing w:line="480" w:lineRule="auto"/>
        <w:ind w:left="720" w:hanging="720"/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sv-SE"/>
        </w:rPr>
      </w:pPr>
      <w:r w:rsidRPr="001C25E7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/>
        </w:rPr>
        <w:t>Baseline comparisons between the patients remaining in the study (n=132) and the patients who dropped out before pretest (n=29)</w:t>
      </w:r>
    </w:p>
    <w:tbl>
      <w:tblPr>
        <w:tblStyle w:val="Tabellrut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12"/>
        <w:gridCol w:w="2215"/>
        <w:gridCol w:w="1410"/>
        <w:gridCol w:w="1377"/>
        <w:gridCol w:w="1464"/>
        <w:gridCol w:w="1390"/>
        <w:gridCol w:w="96"/>
      </w:tblGrid>
      <w:tr w:rsidR="001C25E7" w:rsidRPr="001C25E7" w14:paraId="69F870E9" w14:textId="77777777" w:rsidTr="0041361B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127F94B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Variabl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65937A07" w14:textId="0348375B" w:rsidR="00514D4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Remaining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65BD38D4" w14:textId="600E0CD0" w:rsidR="00514D4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Dropped ou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73A1880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df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ACAA729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sym w:font="Symbol" w:char="F063"/>
            </w: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B7BC6BB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t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3D111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p</w:t>
            </w:r>
          </w:p>
        </w:tc>
      </w:tr>
      <w:tr w:rsidR="001C25E7" w:rsidRPr="001C25E7" w14:paraId="6A708359" w14:textId="77777777" w:rsidTr="0041361B">
        <w:tc>
          <w:tcPr>
            <w:tcW w:w="2265" w:type="dxa"/>
            <w:tcBorders>
              <w:top w:val="single" w:sz="4" w:space="0" w:color="auto"/>
            </w:tcBorders>
          </w:tcPr>
          <w:p w14:paraId="7B107E85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Femal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2D2B964" w14:textId="3837372F" w:rsidR="00514D48" w:rsidRPr="001C25E7" w:rsidRDefault="00305F60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1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</w:t>
            </w:r>
            <w:r w:rsidR="00514D48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</w:t>
            </w:r>
            <w:r w:rsidR="00514D48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</w:t>
            </w:r>
            <w:r w:rsidR="00514D48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%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291EFB95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 (75.9%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4A65D32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D520761" w14:textId="09771E0B" w:rsidR="00514D48" w:rsidRPr="001C25E7" w:rsidRDefault="009F40F7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.9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EF1E143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</w:tcPr>
          <w:p w14:paraId="505BBD0D" w14:textId="49C50F86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4</w:t>
            </w:r>
          </w:p>
        </w:tc>
      </w:tr>
      <w:tr w:rsidR="001C25E7" w:rsidRPr="001C25E7" w14:paraId="5FA6F9DC" w14:textId="77777777" w:rsidTr="0041361B">
        <w:tc>
          <w:tcPr>
            <w:tcW w:w="2265" w:type="dxa"/>
          </w:tcPr>
          <w:p w14:paraId="796BCF2F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Ag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c</w:t>
            </w:r>
          </w:p>
        </w:tc>
        <w:tc>
          <w:tcPr>
            <w:tcW w:w="2212" w:type="dxa"/>
          </w:tcPr>
          <w:p w14:paraId="37F846D2" w14:textId="7A8ED80A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3.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6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8.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6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)</w:t>
            </w:r>
          </w:p>
        </w:tc>
        <w:tc>
          <w:tcPr>
            <w:tcW w:w="2215" w:type="dxa"/>
          </w:tcPr>
          <w:p w14:paraId="4AC1ACCC" w14:textId="45AED160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6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9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9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)</w:t>
            </w:r>
          </w:p>
        </w:tc>
        <w:tc>
          <w:tcPr>
            <w:tcW w:w="1410" w:type="dxa"/>
          </w:tcPr>
          <w:p w14:paraId="030EE508" w14:textId="218A53A0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59</w:t>
            </w:r>
          </w:p>
        </w:tc>
        <w:tc>
          <w:tcPr>
            <w:tcW w:w="1377" w:type="dxa"/>
          </w:tcPr>
          <w:p w14:paraId="6D750BFE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3E59EFEF" w14:textId="1D29B861" w:rsidR="00514D48" w:rsidRPr="001C25E7" w:rsidRDefault="00CD1A43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95</w:t>
            </w:r>
          </w:p>
        </w:tc>
        <w:tc>
          <w:tcPr>
            <w:tcW w:w="1486" w:type="dxa"/>
            <w:gridSpan w:val="2"/>
          </w:tcPr>
          <w:p w14:paraId="1B567A85" w14:textId="1761663F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4</w:t>
            </w:r>
          </w:p>
        </w:tc>
      </w:tr>
      <w:tr w:rsidR="001C25E7" w:rsidRPr="001C25E7" w14:paraId="0655EC3D" w14:textId="77777777" w:rsidTr="0041361B">
        <w:tc>
          <w:tcPr>
            <w:tcW w:w="2265" w:type="dxa"/>
          </w:tcPr>
          <w:p w14:paraId="23CC59F2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Range</w:t>
            </w:r>
          </w:p>
        </w:tc>
        <w:tc>
          <w:tcPr>
            <w:tcW w:w="2212" w:type="dxa"/>
          </w:tcPr>
          <w:p w14:paraId="71A35767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2-60</w:t>
            </w:r>
          </w:p>
        </w:tc>
        <w:tc>
          <w:tcPr>
            <w:tcW w:w="2215" w:type="dxa"/>
          </w:tcPr>
          <w:p w14:paraId="225CF6FE" w14:textId="7718A2C7" w:rsidR="00514D48" w:rsidRPr="001C25E7" w:rsidRDefault="00305F60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8</w:t>
            </w:r>
            <w:r w:rsidR="00514D48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-5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</w:t>
            </w:r>
          </w:p>
        </w:tc>
        <w:tc>
          <w:tcPr>
            <w:tcW w:w="1410" w:type="dxa"/>
          </w:tcPr>
          <w:p w14:paraId="637C2964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2D4CC73B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7583FD78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639FD908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2408AC60" w14:textId="77777777" w:rsidTr="0041361B">
        <w:tc>
          <w:tcPr>
            <w:tcW w:w="2265" w:type="dxa"/>
          </w:tcPr>
          <w:p w14:paraId="09A3015E" w14:textId="03F0D9B5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Education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level</w:t>
            </w:r>
            <w:r w:rsidR="00AA3266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12" w:type="dxa"/>
          </w:tcPr>
          <w:p w14:paraId="4D783562" w14:textId="2FDE177F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2215" w:type="dxa"/>
          </w:tcPr>
          <w:p w14:paraId="17A4E053" w14:textId="76382D63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10" w:type="dxa"/>
          </w:tcPr>
          <w:p w14:paraId="2B3E7CF6" w14:textId="72C4798E" w:rsidR="00EA5998" w:rsidRPr="001C25E7" w:rsidRDefault="00C035C1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</w:t>
            </w:r>
          </w:p>
        </w:tc>
        <w:tc>
          <w:tcPr>
            <w:tcW w:w="1377" w:type="dxa"/>
          </w:tcPr>
          <w:p w14:paraId="174CB4AC" w14:textId="1689B820" w:rsidR="00EA5998" w:rsidRPr="001C25E7" w:rsidRDefault="00A21C3C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.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7</w:t>
            </w:r>
          </w:p>
        </w:tc>
        <w:tc>
          <w:tcPr>
            <w:tcW w:w="1464" w:type="dxa"/>
          </w:tcPr>
          <w:p w14:paraId="74BBF303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6966B3B2" w14:textId="753F1A11" w:rsidR="00EA5998" w:rsidRPr="001C25E7" w:rsidRDefault="00C035C1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</w:t>
            </w:r>
            <w:r w:rsidR="00A21C3C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</w:t>
            </w:r>
          </w:p>
        </w:tc>
      </w:tr>
      <w:tr w:rsidR="001C25E7" w:rsidRPr="001C25E7" w14:paraId="71CA2C40" w14:textId="77777777" w:rsidTr="0041361B">
        <w:tc>
          <w:tcPr>
            <w:tcW w:w="2265" w:type="dxa"/>
          </w:tcPr>
          <w:p w14:paraId="778B191E" w14:textId="3398B1D3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Elementary school</w:t>
            </w:r>
          </w:p>
        </w:tc>
        <w:tc>
          <w:tcPr>
            <w:tcW w:w="2212" w:type="dxa"/>
          </w:tcPr>
          <w:p w14:paraId="2E4F7A2D" w14:textId="5569643C" w:rsidR="00EA5998" w:rsidRPr="001C25E7" w:rsidRDefault="00992C07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4.5%)</w:t>
            </w:r>
          </w:p>
        </w:tc>
        <w:tc>
          <w:tcPr>
            <w:tcW w:w="2215" w:type="dxa"/>
          </w:tcPr>
          <w:p w14:paraId="3A0EE7F1" w14:textId="47373BD2" w:rsidR="00EA5998" w:rsidRPr="001C25E7" w:rsidRDefault="00A21C3C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6.9%)</w:t>
            </w:r>
          </w:p>
        </w:tc>
        <w:tc>
          <w:tcPr>
            <w:tcW w:w="1410" w:type="dxa"/>
          </w:tcPr>
          <w:p w14:paraId="68E4C8FD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2BFF73D8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020BE875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1DE192D1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2B131D39" w14:textId="77777777" w:rsidTr="0041361B">
        <w:tc>
          <w:tcPr>
            <w:tcW w:w="2265" w:type="dxa"/>
          </w:tcPr>
          <w:p w14:paraId="34FE227A" w14:textId="6C58A80E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High school</w:t>
            </w:r>
          </w:p>
        </w:tc>
        <w:tc>
          <w:tcPr>
            <w:tcW w:w="2212" w:type="dxa"/>
          </w:tcPr>
          <w:p w14:paraId="147D6F0D" w14:textId="2CFEC1F4" w:rsidR="00EA5998" w:rsidRPr="001C25E7" w:rsidRDefault="00A21C3C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</w:t>
            </w:r>
            <w:r w:rsidR="009F40F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34.8%)</w:t>
            </w:r>
          </w:p>
        </w:tc>
        <w:tc>
          <w:tcPr>
            <w:tcW w:w="2215" w:type="dxa"/>
          </w:tcPr>
          <w:p w14:paraId="2B19F933" w14:textId="44637F3D" w:rsidR="00EA5998" w:rsidRPr="001C25E7" w:rsidRDefault="00A21C3C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9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31.0%)</w:t>
            </w:r>
          </w:p>
        </w:tc>
        <w:tc>
          <w:tcPr>
            <w:tcW w:w="1410" w:type="dxa"/>
          </w:tcPr>
          <w:p w14:paraId="1E79EB34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4640DCEB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4167F199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4BAC4656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7B8ABEEE" w14:textId="77777777" w:rsidTr="0041361B">
        <w:tc>
          <w:tcPr>
            <w:tcW w:w="2265" w:type="dxa"/>
          </w:tcPr>
          <w:p w14:paraId="1B9D8409" w14:textId="312E6571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</w:t>
            </w:r>
            <w:r w:rsidR="00992C07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University</w:t>
            </w:r>
          </w:p>
        </w:tc>
        <w:tc>
          <w:tcPr>
            <w:tcW w:w="2212" w:type="dxa"/>
          </w:tcPr>
          <w:p w14:paraId="04DF1222" w14:textId="38151995" w:rsidR="00EA5998" w:rsidRPr="001C25E7" w:rsidRDefault="009F40F7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0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60.6%)</w:t>
            </w:r>
          </w:p>
        </w:tc>
        <w:tc>
          <w:tcPr>
            <w:tcW w:w="2215" w:type="dxa"/>
          </w:tcPr>
          <w:p w14:paraId="7CC7530D" w14:textId="1C833B7A" w:rsidR="00EA5998" w:rsidRPr="001C25E7" w:rsidRDefault="00A21C3C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8</w:t>
            </w:r>
            <w:r w:rsidR="00D458AC" w:rsidRPr="00530A6E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62.1%)</w:t>
            </w:r>
          </w:p>
        </w:tc>
        <w:tc>
          <w:tcPr>
            <w:tcW w:w="1410" w:type="dxa"/>
          </w:tcPr>
          <w:p w14:paraId="05CA1C7A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377" w:type="dxa"/>
          </w:tcPr>
          <w:p w14:paraId="35B32673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</w:tcPr>
          <w:p w14:paraId="34D6D11C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86" w:type="dxa"/>
            <w:gridSpan w:val="2"/>
          </w:tcPr>
          <w:p w14:paraId="3020F604" w14:textId="77777777" w:rsidR="00EA5998" w:rsidRPr="001C25E7" w:rsidRDefault="00EA5998" w:rsidP="0041361B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19272C09" w14:textId="77777777" w:rsidTr="0041361B">
        <w:tc>
          <w:tcPr>
            <w:tcW w:w="2265" w:type="dxa"/>
            <w:tcBorders>
              <w:bottom w:val="single" w:sz="4" w:space="0" w:color="auto"/>
            </w:tcBorders>
          </w:tcPr>
          <w:p w14:paraId="705869E6" w14:textId="105B1569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SMBQ, total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score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c 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AE38AC7" w14:textId="7835F5EB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5.50 (0.78)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 xml:space="preserve"> d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564FAF43" w14:textId="27C16922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5.50 (0.81)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e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A03754E" w14:textId="701404EE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39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1B8149F" w14:textId="77777777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0DFBBEBA" w14:textId="777354CF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0.03</w:t>
            </w:r>
          </w:p>
        </w:tc>
        <w:tc>
          <w:tcPr>
            <w:tcW w:w="1486" w:type="dxa"/>
            <w:gridSpan w:val="2"/>
            <w:tcBorders>
              <w:bottom w:val="single" w:sz="4" w:space="0" w:color="auto"/>
            </w:tcBorders>
          </w:tcPr>
          <w:p w14:paraId="0DD0AA6F" w14:textId="1D9FA3C9" w:rsidR="00CD1A43" w:rsidRPr="001C25E7" w:rsidRDefault="00CD1A43" w:rsidP="00CD1A43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.98</w:t>
            </w:r>
          </w:p>
        </w:tc>
      </w:tr>
      <w:tr w:rsidR="001C25E7" w:rsidRPr="001C25E7" w14:paraId="69C289D9" w14:textId="77777777" w:rsidTr="0041361B">
        <w:trPr>
          <w:gridAfter w:val="1"/>
          <w:wAfter w:w="96" w:type="dxa"/>
        </w:trPr>
        <w:tc>
          <w:tcPr>
            <w:tcW w:w="12333" w:type="dxa"/>
            <w:gridSpan w:val="7"/>
          </w:tcPr>
          <w:p w14:paraId="0ED1023B" w14:textId="77777777" w:rsidR="00514D48" w:rsidRPr="001C25E7" w:rsidRDefault="00514D48" w:rsidP="0041361B">
            <w:pPr>
              <w:tabs>
                <w:tab w:val="clear" w:pos="3068"/>
              </w:tabs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</w:pPr>
          </w:p>
          <w:p w14:paraId="034F4450" w14:textId="0871CFB1" w:rsidR="00514D48" w:rsidRPr="001C25E7" w:rsidRDefault="00514D48" w:rsidP="0041361B">
            <w:pPr>
              <w:tabs>
                <w:tab w:val="clear" w:pos="3068"/>
              </w:tabs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a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Based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on Pearson’s Chi-square test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b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Mean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(SD)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c</w:t>
            </w:r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Based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on Independent Samples T-test. </w:t>
            </w:r>
            <w:proofErr w:type="spellStart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d</w:t>
            </w:r>
            <w:r w:rsidRPr="001C25E7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n</w:t>
            </w:r>
            <w:proofErr w:type="spellEnd"/>
            <w:r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=1</w:t>
            </w:r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21. </w:t>
            </w:r>
            <w:proofErr w:type="spellStart"/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e</w:t>
            </w:r>
            <w:r w:rsidR="00305F60" w:rsidRPr="001C25E7">
              <w:rPr>
                <w:rFonts w:asciiTheme="minorHAnsi" w:eastAsia="Calibr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n</w:t>
            </w:r>
            <w:proofErr w:type="spellEnd"/>
            <w:r w:rsidR="00305F60" w:rsidRPr="001C25E7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=20.  </w:t>
            </w:r>
          </w:p>
          <w:p w14:paraId="12FC715B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79955DB0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72383187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70D10D56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  <w:p w14:paraId="1EF9A1D7" w14:textId="77777777" w:rsidR="00514D48" w:rsidRPr="001C25E7" w:rsidRDefault="00514D48" w:rsidP="0041361B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</w:tbl>
    <w:p w14:paraId="66777AF9" w14:textId="64615328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04C01BB2" w14:textId="58F3404C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06F68C23" w14:textId="3B6ADD1A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0DB105BD" w14:textId="5B35EE96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3F0EE2E8" w14:textId="3923C622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2C74D6C0" w14:textId="195F59C5" w:rsidR="00514D48" w:rsidRPr="001C25E7" w:rsidRDefault="00514D48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4653766F" w14:textId="358D9F35" w:rsidR="00242AE4" w:rsidRPr="001C25E7" w:rsidRDefault="00242AE4" w:rsidP="003A66EE">
      <w:pPr>
        <w:tabs>
          <w:tab w:val="clear" w:pos="3068"/>
        </w:tabs>
        <w:ind w:firstLine="0"/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  <w:lastRenderedPageBreak/>
        <w:t xml:space="preserve">Table </w:t>
      </w:r>
      <w:r w:rsidR="009C326E" w:rsidRPr="001C25E7"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  <w:t>S</w:t>
      </w:r>
      <w:r w:rsidR="0045076E" w:rsidRPr="001C25E7">
        <w:rPr>
          <w:rFonts w:asciiTheme="minorHAnsi" w:hAnsiTheme="minorHAnsi" w:cstheme="minorBidi"/>
          <w:b/>
          <w:color w:val="000000" w:themeColor="text1"/>
          <w:sz w:val="22"/>
          <w:szCs w:val="22"/>
          <w:shd w:val="clear" w:color="auto" w:fill="auto"/>
          <w:lang w:val="en-GB"/>
        </w:rPr>
        <w:t>3</w:t>
      </w:r>
    </w:p>
    <w:p w14:paraId="0AF34A35" w14:textId="5913DD3E" w:rsidR="00242AE4" w:rsidRPr="001C25E7" w:rsidRDefault="00242AE4" w:rsidP="00242AE4">
      <w:pPr>
        <w:tabs>
          <w:tab w:val="clear" w:pos="3068"/>
        </w:tabs>
        <w:ind w:firstLine="0"/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Correlations </w:t>
      </w:r>
      <w:r w:rsidR="008D4BF8"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between </w:t>
      </w:r>
      <w:r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the </w:t>
      </w:r>
      <w:r w:rsidR="008D4BF8"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variables included </w:t>
      </w:r>
      <w:r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in the </w:t>
      </w:r>
      <w:r w:rsidR="008D4BF8" w:rsidRPr="001C25E7">
        <w:rPr>
          <w:rFonts w:asciiTheme="minorHAnsi" w:hAnsiTheme="minorHAnsi" w:cstheme="minorBidi"/>
          <w:i/>
          <w:color w:val="000000" w:themeColor="text1"/>
          <w:sz w:val="22"/>
          <w:szCs w:val="22"/>
          <w:shd w:val="clear" w:color="auto" w:fill="auto"/>
          <w:lang w:val="en-GB"/>
        </w:rPr>
        <w:t>regression analyses</w:t>
      </w:r>
    </w:p>
    <w:tbl>
      <w:tblPr>
        <w:tblW w:w="17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1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C25E7" w:rsidRPr="001C25E7" w14:paraId="3372C1F5" w14:textId="77777777" w:rsidTr="00517FE8">
        <w:trPr>
          <w:trHeight w:val="320"/>
        </w:trPr>
        <w:tc>
          <w:tcPr>
            <w:tcW w:w="44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98DD" w14:textId="77777777" w:rsidR="00242AE4" w:rsidRPr="001C25E7" w:rsidRDefault="00242AE4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Patients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264E" w14:textId="4921A0A7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7E3C" w14:textId="2A1CF81E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C666" w14:textId="4CB7B30F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0188" w14:textId="6A17CD1A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AD61" w14:textId="62E6B76D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1618" w14:textId="4817CD81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3E82" w14:textId="54339FD5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C603" w14:textId="5B87A3A4" w:rsidR="00242AE4" w:rsidRPr="001C25E7" w:rsidRDefault="00105028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</w:t>
            </w:r>
            <w:r w:rsidR="00242AE4" w:rsidRPr="001C25E7"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313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EF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74B9299B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7E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1. SCCs comp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F0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18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56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A4E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26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951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DA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68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FD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1A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4306A139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3A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2. Global cognition comp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F4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18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1FF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D3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B41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31B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A2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6B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64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EA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797BDB46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86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3. Exhaus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94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27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892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A9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22F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B11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BF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EA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C68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98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57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55C791D5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57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4.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CA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30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19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FE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61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785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BA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A2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BC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0B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C6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31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6FDCFB95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AB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5.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5B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25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51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90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47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71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50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18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EA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41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7D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C5C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6C3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4C9C036C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F6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6.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880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4490" w14:textId="1B04302D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</w:t>
            </w:r>
            <w:r w:rsidR="009F40F7"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838" w14:textId="7EE863AB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23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28D4" w14:textId="15AD7460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F4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13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E9F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7B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52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00338975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E5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7.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720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4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5A0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6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3A8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FB5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42D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4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3774" w14:textId="275B5432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35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5F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84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AC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0F354901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CB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8. 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963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1B91" w14:textId="74C72A46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2</w:t>
            </w:r>
            <w:r w:rsidR="009F40F7"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3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41C" w14:textId="0457C226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</w:t>
            </w:r>
            <w:r w:rsidR="008B0659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F97" w14:textId="40BA044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2CB" w14:textId="12454523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E8C" w14:textId="66A83BA3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</w:t>
            </w:r>
            <w:r w:rsidR="009F40F7"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3832" w14:textId="13FD3558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</w:t>
            </w:r>
            <w:r w:rsidR="00530A6E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</w:t>
            </w:r>
            <w:r w:rsidRPr="00530A6E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.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DD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B01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08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29B4DBA1" w14:textId="77777777" w:rsidTr="00517FE8">
        <w:trPr>
          <w:trHeight w:val="320"/>
        </w:trPr>
        <w:tc>
          <w:tcPr>
            <w:tcW w:w="4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73AC" w14:textId="77777777" w:rsidR="00242AE4" w:rsidRPr="001C25E7" w:rsidRDefault="00242AE4" w:rsidP="00242AE4">
            <w:pPr>
              <w:tabs>
                <w:tab w:val="clear" w:pos="3068"/>
              </w:tabs>
              <w:spacing w:before="120" w:after="120"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Control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4BD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BC4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262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1DC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4E0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A62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16A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5D6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7D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EDB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03A63D26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67E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1. SCCs comp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6D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89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FC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1B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379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C6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37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89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E0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C7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04957B47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9B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2. Global cognition Comp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9B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301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6A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1DF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C5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3D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DD0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E0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D4D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91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51662C45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0E0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3. Exhaus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494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46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6ED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7C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23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D9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3C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1E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91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7A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05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733EC517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22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4.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C8E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48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B6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A5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53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3E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333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75B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D0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82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EB3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46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43BB70C1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E5B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5.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A2B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42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A8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E9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54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AC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70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6F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6A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81E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2B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A1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98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668258C9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A0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6.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1C5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37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38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45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28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4D4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74D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0EA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C6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CA2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5A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C72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59707819" w14:textId="77777777" w:rsidTr="00517FE8">
        <w:trPr>
          <w:trHeight w:val="32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9C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7.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7D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70E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02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83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7A6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7AD9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8B8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C84D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1628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AA63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1C25E7" w:rsidRPr="001C25E7" w14:paraId="2392C5E0" w14:textId="77777777" w:rsidTr="00517FE8">
        <w:trPr>
          <w:trHeight w:val="340"/>
        </w:trPr>
        <w:tc>
          <w:tcPr>
            <w:tcW w:w="4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32A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8. 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FBC6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B5A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30</w:t>
            </w:r>
            <w:r w:rsidRPr="001C25E7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C4E1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8CEF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24</w:t>
            </w: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7235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483C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1A7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-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F39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     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AFB7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A60" w14:textId="77777777" w:rsidR="00242AE4" w:rsidRPr="001C25E7" w:rsidRDefault="00242AE4" w:rsidP="00242AE4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Times New Roman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</w:p>
        </w:tc>
      </w:tr>
      <w:tr w:rsidR="00242AE4" w:rsidRPr="001C25E7" w14:paraId="29324540" w14:textId="77777777" w:rsidTr="00517FE8">
        <w:trPr>
          <w:trHeight w:val="320"/>
        </w:trPr>
        <w:tc>
          <w:tcPr>
            <w:tcW w:w="174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369" w14:textId="77777777" w:rsidR="00242AE4" w:rsidRPr="001C25E7" w:rsidRDefault="00242AE4" w:rsidP="00242AE4">
            <w:pPr>
              <w:tabs>
                <w:tab w:val="clear" w:pos="3068"/>
              </w:tabs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Note. </w:t>
            </w:r>
            <w:r w:rsidRPr="001C25E7">
              <w:rPr>
                <w:rFonts w:asciiTheme="minorHAnsi" w:eastAsia="Times New Roman" w:hAnsiTheme="minorHAnsi" w:cstheme="minorHAnsi"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For sex, 1=female, 0= male. For education level, 1 = university, 0 = high school or elementary school.</w:t>
            </w:r>
          </w:p>
          <w:p w14:paraId="1FCA2676" w14:textId="2473FF87" w:rsidR="00242AE4" w:rsidRPr="001C25E7" w:rsidRDefault="00242AE4" w:rsidP="00242AE4">
            <w:pPr>
              <w:tabs>
                <w:tab w:val="clear" w:pos="3068"/>
              </w:tabs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</w:pP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</w:t>
            </w: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 xml:space="preserve">p &lt; .05, </w:t>
            </w: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 w:eastAsia="sv-SE"/>
              </w:rPr>
              <w:t>**</w:t>
            </w:r>
            <w:r w:rsidRPr="001C25E7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auto"/>
                <w:lang w:val="en-GB" w:eastAsia="sv-SE"/>
              </w:rPr>
              <w:t>p &lt; .01, two-tailed Pearson correlations.</w:t>
            </w:r>
          </w:p>
        </w:tc>
      </w:tr>
    </w:tbl>
    <w:p w14:paraId="3452E177" w14:textId="77777777" w:rsidR="00242AE4" w:rsidRPr="001C25E7" w:rsidRDefault="00242AE4" w:rsidP="005A1F64">
      <w:pPr>
        <w:tabs>
          <w:tab w:val="clear" w:pos="3068"/>
        </w:tabs>
        <w:spacing w:line="240" w:lineRule="auto"/>
        <w:ind w:firstLine="0"/>
        <w:rPr>
          <w:rFonts w:asciiTheme="minorHAnsi" w:eastAsia="Calibri" w:hAnsiTheme="minorHAnsi" w:cs="Times New Roman"/>
          <w:color w:val="000000" w:themeColor="text1"/>
          <w:sz w:val="22"/>
          <w:szCs w:val="22"/>
          <w:shd w:val="clear" w:color="auto" w:fill="auto"/>
          <w:lang w:val="en-GB"/>
        </w:rPr>
        <w:sectPr w:rsidR="00242AE4" w:rsidRPr="001C25E7" w:rsidSect="00254398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AA055E3" w14:textId="14E406F2" w:rsidR="00242AE4" w:rsidRPr="001C25E7" w:rsidRDefault="00242AE4" w:rsidP="00242AE4">
      <w:pPr>
        <w:tabs>
          <w:tab w:val="clear" w:pos="3068"/>
        </w:tabs>
        <w:ind w:firstLine="0"/>
        <w:rPr>
          <w:rFonts w:asciiTheme="minorHAnsi" w:eastAsia="Calibri" w:hAnsiTheme="minorHAnsi" w:cs="Times New Roman"/>
          <w:b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eastAsia="Calibri" w:hAnsiTheme="minorHAnsi" w:cs="Times New Roman"/>
          <w:b/>
          <w:color w:val="000000" w:themeColor="text1"/>
          <w:sz w:val="22"/>
          <w:szCs w:val="22"/>
          <w:shd w:val="clear" w:color="auto" w:fill="auto"/>
          <w:lang w:val="en-GB"/>
        </w:rPr>
        <w:lastRenderedPageBreak/>
        <w:t xml:space="preserve">Table </w:t>
      </w:r>
      <w:r w:rsidR="009C326E" w:rsidRPr="001C25E7">
        <w:rPr>
          <w:rFonts w:asciiTheme="minorHAnsi" w:eastAsia="Calibri" w:hAnsiTheme="minorHAnsi" w:cs="Times New Roman"/>
          <w:b/>
          <w:color w:val="000000" w:themeColor="text1"/>
          <w:sz w:val="22"/>
          <w:szCs w:val="22"/>
          <w:shd w:val="clear" w:color="auto" w:fill="auto"/>
          <w:lang w:val="en-GB"/>
        </w:rPr>
        <w:t>S</w:t>
      </w:r>
      <w:r w:rsidR="001B42A9" w:rsidRPr="001C25E7">
        <w:rPr>
          <w:rFonts w:asciiTheme="minorHAnsi" w:eastAsia="Calibri" w:hAnsiTheme="minorHAnsi" w:cs="Times New Roman"/>
          <w:b/>
          <w:color w:val="000000" w:themeColor="text1"/>
          <w:sz w:val="22"/>
          <w:szCs w:val="22"/>
          <w:shd w:val="clear" w:color="auto" w:fill="auto"/>
          <w:lang w:val="en-GB"/>
        </w:rPr>
        <w:t>4</w:t>
      </w:r>
    </w:p>
    <w:p w14:paraId="240BE67E" w14:textId="4E7E13E5" w:rsidR="00242AE4" w:rsidRPr="001C25E7" w:rsidRDefault="00242AE4" w:rsidP="00242AE4">
      <w:pPr>
        <w:tabs>
          <w:tab w:val="clear" w:pos="3068"/>
        </w:tabs>
        <w:ind w:firstLine="0"/>
        <w:rPr>
          <w:rFonts w:asciiTheme="minorHAnsi" w:eastAsia="Calibri" w:hAnsiTheme="minorHAnsi" w:cs="Times New Roman"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Partial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correlations between subjective cognitive complaints 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and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>objective cognitive test results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,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controlling 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for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>age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,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sex 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 xml:space="preserve">and </w:t>
      </w:r>
      <w:r w:rsidR="008D4BF8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2"/>
          <w:szCs w:val="22"/>
          <w:shd w:val="clear" w:color="auto" w:fill="auto"/>
          <w:lang w:val="en-GB" w:eastAsia="sv-SE"/>
        </w:rPr>
        <w:t>education level</w:t>
      </w:r>
    </w:p>
    <w:tbl>
      <w:tblPr>
        <w:tblStyle w:val="Tabellrutnt"/>
        <w:tblW w:w="19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2"/>
        <w:gridCol w:w="1179"/>
        <w:gridCol w:w="1180"/>
        <w:gridCol w:w="1180"/>
        <w:gridCol w:w="1179"/>
        <w:gridCol w:w="1180"/>
        <w:gridCol w:w="1180"/>
        <w:gridCol w:w="1179"/>
        <w:gridCol w:w="1180"/>
        <w:gridCol w:w="1180"/>
        <w:gridCol w:w="1179"/>
        <w:gridCol w:w="1180"/>
        <w:gridCol w:w="1180"/>
        <w:gridCol w:w="1180"/>
      </w:tblGrid>
      <w:tr w:rsidR="001C25E7" w:rsidRPr="001C25E7" w14:paraId="18BC53ED" w14:textId="77777777" w:rsidTr="00517FE8">
        <w:trPr>
          <w:trHeight w:val="317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</w:tcPr>
          <w:p w14:paraId="7796415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Variables, patient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A56ABE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A0EC22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33BDD5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AA8084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B52A7A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5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CF6379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6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CBF5CB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455CA8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8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A4861C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9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5DC185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1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79E7D8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1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64349B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1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E6EB90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13</w:t>
            </w:r>
          </w:p>
        </w:tc>
      </w:tr>
      <w:tr w:rsidR="001C25E7" w:rsidRPr="001C25E7" w14:paraId="160607C1" w14:textId="77777777" w:rsidTr="00517FE8">
        <w:trPr>
          <w:trHeight w:val="317"/>
        </w:trPr>
        <w:tc>
          <w:tcPr>
            <w:tcW w:w="3872" w:type="dxa"/>
            <w:tcBorders>
              <w:top w:val="single" w:sz="4" w:space="0" w:color="auto"/>
            </w:tcBorders>
          </w:tcPr>
          <w:p w14:paraId="0BEC688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. PRMQ, total score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7734DE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D7F58B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97C977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BCA8DD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4B1198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92CF30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C74737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A7D815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BD8489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3659C1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C2263C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E5B2E2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B05511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4DA408C3" w14:textId="77777777" w:rsidTr="00517FE8">
        <w:trPr>
          <w:trHeight w:val="296"/>
        </w:trPr>
        <w:tc>
          <w:tcPr>
            <w:tcW w:w="3872" w:type="dxa"/>
          </w:tcPr>
          <w:p w14:paraId="0064236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. PRMQ, prospective memory</w:t>
            </w:r>
          </w:p>
        </w:tc>
        <w:tc>
          <w:tcPr>
            <w:tcW w:w="1179" w:type="dxa"/>
            <w:vAlign w:val="bottom"/>
          </w:tcPr>
          <w:p w14:paraId="1CAEC0F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4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772CC2E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0B3F037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0B74F8B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21769AC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E1CF91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188CF30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253F6D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A31386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6D4E689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40E5AA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5B8290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50A0D1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5869A701" w14:textId="77777777" w:rsidTr="00517FE8">
        <w:trPr>
          <w:trHeight w:val="317"/>
        </w:trPr>
        <w:tc>
          <w:tcPr>
            <w:tcW w:w="3872" w:type="dxa"/>
          </w:tcPr>
          <w:p w14:paraId="28F0F48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. PRMQ, retrospective memory</w:t>
            </w:r>
          </w:p>
        </w:tc>
        <w:tc>
          <w:tcPr>
            <w:tcW w:w="1179" w:type="dxa"/>
            <w:vAlign w:val="bottom"/>
          </w:tcPr>
          <w:p w14:paraId="3EE2017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4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7F5FEA7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5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1DB2606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5F27FCA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C14218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B562A5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43A3AC6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9194F2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AFF127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0674442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567A61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45ADDD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CFCC6F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BA030B9" w14:textId="77777777" w:rsidTr="00517FE8">
        <w:trPr>
          <w:trHeight w:val="317"/>
        </w:trPr>
        <w:tc>
          <w:tcPr>
            <w:tcW w:w="3872" w:type="dxa"/>
          </w:tcPr>
          <w:p w14:paraId="6838B0D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. PRMQ, self-cued memory</w:t>
            </w:r>
          </w:p>
        </w:tc>
        <w:tc>
          <w:tcPr>
            <w:tcW w:w="1179" w:type="dxa"/>
            <w:vAlign w:val="bottom"/>
          </w:tcPr>
          <w:p w14:paraId="61E451D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6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0F25628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2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2840B2D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7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551918D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3EDA3E2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58E4BE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4F02EDE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E6DA2F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F11B4B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354EF2A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0BEC0A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20F1F9C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E06F2D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4A51177" w14:textId="77777777" w:rsidTr="00517FE8">
        <w:trPr>
          <w:trHeight w:val="317"/>
        </w:trPr>
        <w:tc>
          <w:tcPr>
            <w:tcW w:w="3872" w:type="dxa"/>
          </w:tcPr>
          <w:p w14:paraId="7B7A0FA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5. PRMQ, environmentally cued memory</w:t>
            </w:r>
          </w:p>
        </w:tc>
        <w:tc>
          <w:tcPr>
            <w:tcW w:w="1179" w:type="dxa"/>
            <w:vAlign w:val="bottom"/>
          </w:tcPr>
          <w:p w14:paraId="14B69F6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5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3D0D2AE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6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3D3296A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2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58CAAF9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3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72BEA6F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171848A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19A79F9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EA2E9F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AF61E0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2EEA5A4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F95C23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F49685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E34A4D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747A996C" w14:textId="77777777" w:rsidTr="00517FE8">
        <w:trPr>
          <w:trHeight w:val="296"/>
        </w:trPr>
        <w:tc>
          <w:tcPr>
            <w:tcW w:w="3872" w:type="dxa"/>
          </w:tcPr>
          <w:p w14:paraId="2B9BED0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. PRMQ, short-term memory</w:t>
            </w:r>
          </w:p>
        </w:tc>
        <w:tc>
          <w:tcPr>
            <w:tcW w:w="1179" w:type="dxa"/>
            <w:vAlign w:val="bottom"/>
          </w:tcPr>
          <w:p w14:paraId="17E012F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6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0A451C4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1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185B65C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8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055C58C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1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42C6FA8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3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6685C8E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3579718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F043A0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033FCE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557A379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CB421A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57BF68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FADAAB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72201AF9" w14:textId="77777777" w:rsidTr="00517FE8">
        <w:trPr>
          <w:trHeight w:val="317"/>
        </w:trPr>
        <w:tc>
          <w:tcPr>
            <w:tcW w:w="3872" w:type="dxa"/>
          </w:tcPr>
          <w:p w14:paraId="1E5CC2F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7. PRMQ, long-term memory</w:t>
            </w:r>
          </w:p>
        </w:tc>
        <w:tc>
          <w:tcPr>
            <w:tcW w:w="1179" w:type="dxa"/>
            <w:vAlign w:val="bottom"/>
          </w:tcPr>
          <w:p w14:paraId="67AF510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6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4BC412D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9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3C14B7A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1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01D53AF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4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6C43ADE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0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7B74770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5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3E062F5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0E53E01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2C7F1D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0B95ED7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1C3F40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2576804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E24BAD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180B23BB" w14:textId="77777777" w:rsidTr="00517FE8">
        <w:trPr>
          <w:trHeight w:val="317"/>
        </w:trPr>
        <w:tc>
          <w:tcPr>
            <w:tcW w:w="3872" w:type="dxa"/>
          </w:tcPr>
          <w:p w14:paraId="54B7B8F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. CFQ, total score</w:t>
            </w:r>
          </w:p>
        </w:tc>
        <w:tc>
          <w:tcPr>
            <w:tcW w:w="1179" w:type="dxa"/>
            <w:vAlign w:val="bottom"/>
          </w:tcPr>
          <w:p w14:paraId="2740CFE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7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7C748C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6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1E3B7A8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8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6AD8538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8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080A1F2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0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0759768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3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0E24F9B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5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3B8C2E0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0BCDBE5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6F0D0C7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2A415C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BE490D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A966E1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4C82C8B0" w14:textId="77777777" w:rsidTr="00517FE8">
        <w:trPr>
          <w:trHeight w:val="296"/>
        </w:trPr>
        <w:tc>
          <w:tcPr>
            <w:tcW w:w="3872" w:type="dxa"/>
          </w:tcPr>
          <w:p w14:paraId="7E66849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9. Executive functions domain</w:t>
            </w:r>
          </w:p>
        </w:tc>
        <w:tc>
          <w:tcPr>
            <w:tcW w:w="1179" w:type="dxa"/>
            <w:vAlign w:val="bottom"/>
          </w:tcPr>
          <w:p w14:paraId="3DF87B0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vAlign w:val="bottom"/>
          </w:tcPr>
          <w:p w14:paraId="009498FC" w14:textId="4E22AFDC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</w:t>
            </w:r>
            <w:r w:rsidR="000E5BB3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2</w:t>
            </w:r>
          </w:p>
        </w:tc>
        <w:tc>
          <w:tcPr>
            <w:tcW w:w="1180" w:type="dxa"/>
            <w:vAlign w:val="bottom"/>
          </w:tcPr>
          <w:p w14:paraId="5FBD9C10" w14:textId="4DEA1703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</w:t>
            </w:r>
            <w:r w:rsidR="000E5BB3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1</w:t>
            </w:r>
          </w:p>
        </w:tc>
        <w:tc>
          <w:tcPr>
            <w:tcW w:w="1179" w:type="dxa"/>
            <w:vAlign w:val="bottom"/>
          </w:tcPr>
          <w:p w14:paraId="08190B9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7</w:t>
            </w:r>
          </w:p>
        </w:tc>
        <w:tc>
          <w:tcPr>
            <w:tcW w:w="1180" w:type="dxa"/>
            <w:vAlign w:val="bottom"/>
          </w:tcPr>
          <w:p w14:paraId="43DDCBB6" w14:textId="0FAFB72C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</w:t>
            </w:r>
            <w:r w:rsidR="000E5BB3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3</w:t>
            </w:r>
          </w:p>
        </w:tc>
        <w:tc>
          <w:tcPr>
            <w:tcW w:w="1180" w:type="dxa"/>
            <w:vAlign w:val="bottom"/>
          </w:tcPr>
          <w:p w14:paraId="2EDCDFA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4</w:t>
            </w:r>
          </w:p>
        </w:tc>
        <w:tc>
          <w:tcPr>
            <w:tcW w:w="1179" w:type="dxa"/>
            <w:vAlign w:val="bottom"/>
          </w:tcPr>
          <w:p w14:paraId="6A7C0D8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6</w:t>
            </w:r>
          </w:p>
        </w:tc>
        <w:tc>
          <w:tcPr>
            <w:tcW w:w="1180" w:type="dxa"/>
            <w:vAlign w:val="bottom"/>
          </w:tcPr>
          <w:p w14:paraId="341F3541" w14:textId="26FB5BCB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</w:t>
            </w:r>
            <w:r w:rsidR="00E25438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-</w:t>
            </w:r>
            <w:r w:rsidRPr="00530A6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.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00</w:t>
            </w:r>
          </w:p>
        </w:tc>
        <w:tc>
          <w:tcPr>
            <w:tcW w:w="1180" w:type="dxa"/>
          </w:tcPr>
          <w:p w14:paraId="2C4AD03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4D227A0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EB0A3F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98F9F9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5E926D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9665B24" w14:textId="77777777" w:rsidTr="00517FE8">
        <w:trPr>
          <w:trHeight w:val="317"/>
        </w:trPr>
        <w:tc>
          <w:tcPr>
            <w:tcW w:w="3872" w:type="dxa"/>
          </w:tcPr>
          <w:p w14:paraId="5059DA9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0. Working memory domain</w:t>
            </w:r>
          </w:p>
        </w:tc>
        <w:tc>
          <w:tcPr>
            <w:tcW w:w="1179" w:type="dxa"/>
            <w:vAlign w:val="bottom"/>
          </w:tcPr>
          <w:p w14:paraId="22236D6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9</w:t>
            </w:r>
          </w:p>
        </w:tc>
        <w:tc>
          <w:tcPr>
            <w:tcW w:w="1180" w:type="dxa"/>
            <w:vAlign w:val="bottom"/>
          </w:tcPr>
          <w:p w14:paraId="4428079E" w14:textId="219B8C7D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</w:t>
            </w:r>
            <w:r w:rsidR="000E5BB3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3</w:t>
            </w:r>
          </w:p>
        </w:tc>
        <w:tc>
          <w:tcPr>
            <w:tcW w:w="1180" w:type="dxa"/>
            <w:vAlign w:val="bottom"/>
          </w:tcPr>
          <w:p w14:paraId="4EB9090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4</w:t>
            </w:r>
          </w:p>
        </w:tc>
        <w:tc>
          <w:tcPr>
            <w:tcW w:w="1179" w:type="dxa"/>
            <w:vAlign w:val="bottom"/>
          </w:tcPr>
          <w:p w14:paraId="2B9BEFB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7</w:t>
            </w:r>
          </w:p>
        </w:tc>
        <w:tc>
          <w:tcPr>
            <w:tcW w:w="1180" w:type="dxa"/>
            <w:vAlign w:val="bottom"/>
          </w:tcPr>
          <w:p w14:paraId="1849073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9</w:t>
            </w:r>
          </w:p>
        </w:tc>
        <w:tc>
          <w:tcPr>
            <w:tcW w:w="1180" w:type="dxa"/>
            <w:vAlign w:val="bottom"/>
          </w:tcPr>
          <w:p w14:paraId="44A6B5D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8</w:t>
            </w:r>
          </w:p>
        </w:tc>
        <w:tc>
          <w:tcPr>
            <w:tcW w:w="1179" w:type="dxa"/>
            <w:vAlign w:val="bottom"/>
          </w:tcPr>
          <w:p w14:paraId="4A9B431D" w14:textId="7855CD9E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</w:t>
            </w:r>
            <w:r w:rsidR="00E7014D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8</w:t>
            </w:r>
          </w:p>
        </w:tc>
        <w:tc>
          <w:tcPr>
            <w:tcW w:w="1180" w:type="dxa"/>
            <w:vAlign w:val="bottom"/>
          </w:tcPr>
          <w:p w14:paraId="416A7DF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1</w:t>
            </w:r>
          </w:p>
        </w:tc>
        <w:tc>
          <w:tcPr>
            <w:tcW w:w="1180" w:type="dxa"/>
          </w:tcPr>
          <w:p w14:paraId="2D700D3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42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3EB769D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1D654BA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21435F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C67E91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46B216F0" w14:textId="77777777" w:rsidTr="00517FE8">
        <w:trPr>
          <w:trHeight w:val="317"/>
        </w:trPr>
        <w:tc>
          <w:tcPr>
            <w:tcW w:w="3872" w:type="dxa"/>
          </w:tcPr>
          <w:p w14:paraId="16C3660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11.Episodic memory domain </w:t>
            </w:r>
          </w:p>
        </w:tc>
        <w:tc>
          <w:tcPr>
            <w:tcW w:w="1179" w:type="dxa"/>
            <w:vAlign w:val="bottom"/>
          </w:tcPr>
          <w:p w14:paraId="612E986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0</w:t>
            </w:r>
          </w:p>
        </w:tc>
        <w:tc>
          <w:tcPr>
            <w:tcW w:w="1180" w:type="dxa"/>
            <w:vAlign w:val="bottom"/>
          </w:tcPr>
          <w:p w14:paraId="53996A2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vAlign w:val="bottom"/>
          </w:tcPr>
          <w:p w14:paraId="3F8B3A7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5</w:t>
            </w:r>
          </w:p>
        </w:tc>
        <w:tc>
          <w:tcPr>
            <w:tcW w:w="1179" w:type="dxa"/>
            <w:vAlign w:val="bottom"/>
          </w:tcPr>
          <w:p w14:paraId="5B4F5D5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0</w:t>
            </w:r>
          </w:p>
        </w:tc>
        <w:tc>
          <w:tcPr>
            <w:tcW w:w="1180" w:type="dxa"/>
            <w:vAlign w:val="bottom"/>
          </w:tcPr>
          <w:p w14:paraId="0EBDD371" w14:textId="641A9A1B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</w:t>
            </w:r>
            <w:r w:rsidR="000E5BB3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0</w:t>
            </w:r>
          </w:p>
        </w:tc>
        <w:tc>
          <w:tcPr>
            <w:tcW w:w="1180" w:type="dxa"/>
            <w:vAlign w:val="bottom"/>
          </w:tcPr>
          <w:p w14:paraId="236545E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1</w:t>
            </w:r>
          </w:p>
        </w:tc>
        <w:tc>
          <w:tcPr>
            <w:tcW w:w="1179" w:type="dxa"/>
            <w:vAlign w:val="bottom"/>
          </w:tcPr>
          <w:p w14:paraId="7F3897E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1</w:t>
            </w:r>
          </w:p>
        </w:tc>
        <w:tc>
          <w:tcPr>
            <w:tcW w:w="1180" w:type="dxa"/>
            <w:vAlign w:val="bottom"/>
          </w:tcPr>
          <w:p w14:paraId="3929181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6</w:t>
            </w:r>
          </w:p>
        </w:tc>
        <w:tc>
          <w:tcPr>
            <w:tcW w:w="1180" w:type="dxa"/>
          </w:tcPr>
          <w:p w14:paraId="788F199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27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</w:t>
            </w:r>
          </w:p>
        </w:tc>
        <w:tc>
          <w:tcPr>
            <w:tcW w:w="1179" w:type="dxa"/>
          </w:tcPr>
          <w:p w14:paraId="24D5251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18</w:t>
            </w:r>
          </w:p>
        </w:tc>
        <w:tc>
          <w:tcPr>
            <w:tcW w:w="1180" w:type="dxa"/>
          </w:tcPr>
          <w:p w14:paraId="1FFC095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23002F3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920498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4127F124" w14:textId="77777777" w:rsidTr="00517FE8">
        <w:trPr>
          <w:trHeight w:val="296"/>
        </w:trPr>
        <w:tc>
          <w:tcPr>
            <w:tcW w:w="3872" w:type="dxa"/>
          </w:tcPr>
          <w:p w14:paraId="3926CCE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2.Perceptual speed domain</w:t>
            </w:r>
          </w:p>
        </w:tc>
        <w:tc>
          <w:tcPr>
            <w:tcW w:w="1179" w:type="dxa"/>
            <w:vAlign w:val="bottom"/>
          </w:tcPr>
          <w:p w14:paraId="209094D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0</w:t>
            </w:r>
          </w:p>
        </w:tc>
        <w:tc>
          <w:tcPr>
            <w:tcW w:w="1180" w:type="dxa"/>
            <w:vAlign w:val="bottom"/>
          </w:tcPr>
          <w:p w14:paraId="65AAAF6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2</w:t>
            </w:r>
          </w:p>
        </w:tc>
        <w:tc>
          <w:tcPr>
            <w:tcW w:w="1180" w:type="dxa"/>
            <w:vAlign w:val="bottom"/>
          </w:tcPr>
          <w:p w14:paraId="6018F90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2</w:t>
            </w:r>
          </w:p>
        </w:tc>
        <w:tc>
          <w:tcPr>
            <w:tcW w:w="1179" w:type="dxa"/>
            <w:vAlign w:val="bottom"/>
          </w:tcPr>
          <w:p w14:paraId="3917961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4</w:t>
            </w:r>
          </w:p>
        </w:tc>
        <w:tc>
          <w:tcPr>
            <w:tcW w:w="1180" w:type="dxa"/>
            <w:vAlign w:val="bottom"/>
          </w:tcPr>
          <w:p w14:paraId="58E5711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4</w:t>
            </w:r>
          </w:p>
        </w:tc>
        <w:tc>
          <w:tcPr>
            <w:tcW w:w="1180" w:type="dxa"/>
            <w:vAlign w:val="bottom"/>
          </w:tcPr>
          <w:p w14:paraId="7530EB9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3</w:t>
            </w:r>
          </w:p>
        </w:tc>
        <w:tc>
          <w:tcPr>
            <w:tcW w:w="1179" w:type="dxa"/>
            <w:vAlign w:val="bottom"/>
          </w:tcPr>
          <w:p w14:paraId="70CB682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3</w:t>
            </w:r>
          </w:p>
        </w:tc>
        <w:tc>
          <w:tcPr>
            <w:tcW w:w="1180" w:type="dxa"/>
            <w:vAlign w:val="bottom"/>
          </w:tcPr>
          <w:p w14:paraId="4666BD7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1</w:t>
            </w:r>
          </w:p>
        </w:tc>
        <w:tc>
          <w:tcPr>
            <w:tcW w:w="1180" w:type="dxa"/>
          </w:tcPr>
          <w:p w14:paraId="6E8035D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44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479EFD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15</w:t>
            </w:r>
          </w:p>
        </w:tc>
        <w:tc>
          <w:tcPr>
            <w:tcW w:w="1180" w:type="dxa"/>
          </w:tcPr>
          <w:p w14:paraId="396C598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31</w:t>
            </w:r>
          </w:p>
        </w:tc>
        <w:tc>
          <w:tcPr>
            <w:tcW w:w="1180" w:type="dxa"/>
          </w:tcPr>
          <w:p w14:paraId="0CB31BE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4E417B6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5F4F915" w14:textId="77777777" w:rsidTr="00517FE8">
        <w:trPr>
          <w:trHeight w:val="317"/>
        </w:trPr>
        <w:tc>
          <w:tcPr>
            <w:tcW w:w="3872" w:type="dxa"/>
            <w:tcBorders>
              <w:bottom w:val="single" w:sz="4" w:space="0" w:color="auto"/>
            </w:tcBorders>
          </w:tcPr>
          <w:p w14:paraId="345AB9E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3.Reasoning ability domai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179BE71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52FCE1A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4A689E8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2A966DF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8069804" w14:textId="6D22842B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</w:t>
            </w:r>
            <w:r w:rsidR="00E7014D"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002BD2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641E4F2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79CEDBB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FD0BC5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41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5D58DE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39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CB190E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32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3112B1D" w14:textId="2F5499B2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4</w:t>
            </w:r>
            <w:r w:rsidR="00E7014D"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4AFC3B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</w:tr>
      <w:tr w:rsidR="001C25E7" w:rsidRPr="001C25E7" w14:paraId="2D1EA7E3" w14:textId="77777777" w:rsidTr="00517FE8">
        <w:trPr>
          <w:trHeight w:val="296"/>
        </w:trPr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</w:tcPr>
          <w:p w14:paraId="0204892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Variables, control group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30E4D9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6C2C0E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86FD0E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4AE28C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860161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93D47F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EFF1BC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BDAB3C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030DD5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DA86E4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19C91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E8340B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C57532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669D3B0" w14:textId="77777777" w:rsidTr="00517FE8">
        <w:trPr>
          <w:trHeight w:val="317"/>
        </w:trPr>
        <w:tc>
          <w:tcPr>
            <w:tcW w:w="3872" w:type="dxa"/>
            <w:tcBorders>
              <w:top w:val="single" w:sz="4" w:space="0" w:color="auto"/>
            </w:tcBorders>
          </w:tcPr>
          <w:p w14:paraId="0C1B6E5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. PRMQ, total score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364759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FFF087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5F5112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59EEC8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CE543E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26A994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E86567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2B0C74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2D924B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F615B7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4FFA54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E753B1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2698D9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4D0D8A4" w14:textId="77777777" w:rsidTr="00517FE8">
        <w:trPr>
          <w:trHeight w:val="317"/>
        </w:trPr>
        <w:tc>
          <w:tcPr>
            <w:tcW w:w="3872" w:type="dxa"/>
          </w:tcPr>
          <w:p w14:paraId="04EAEE1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2. PRMQ, prospective memory</w:t>
            </w:r>
          </w:p>
        </w:tc>
        <w:tc>
          <w:tcPr>
            <w:tcW w:w="1179" w:type="dxa"/>
          </w:tcPr>
          <w:p w14:paraId="43BDACF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94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5EA094A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5173DB9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64BBA1D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D3CB69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D35472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2FF8430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230D1B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5EB2A3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29BF185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23154FF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3AA985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2A23B7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3116A2D9" w14:textId="77777777" w:rsidTr="00517FE8">
        <w:trPr>
          <w:trHeight w:val="296"/>
        </w:trPr>
        <w:tc>
          <w:tcPr>
            <w:tcW w:w="3872" w:type="dxa"/>
          </w:tcPr>
          <w:p w14:paraId="3B13E83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3. PRMQ, retrospective memory</w:t>
            </w:r>
          </w:p>
        </w:tc>
        <w:tc>
          <w:tcPr>
            <w:tcW w:w="1179" w:type="dxa"/>
          </w:tcPr>
          <w:p w14:paraId="05BF66C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89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1AD5FAD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8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1E04E63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3CFFC8B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BC3989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9C2256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0822025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BC08B3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4AA6F8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5984D1F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7773D8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481481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EB7ED4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52B75A18" w14:textId="77777777" w:rsidTr="00517FE8">
        <w:trPr>
          <w:trHeight w:val="317"/>
        </w:trPr>
        <w:tc>
          <w:tcPr>
            <w:tcW w:w="3872" w:type="dxa"/>
          </w:tcPr>
          <w:p w14:paraId="4C72217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4. PRMQ, self-cued memory</w:t>
            </w:r>
          </w:p>
        </w:tc>
        <w:tc>
          <w:tcPr>
            <w:tcW w:w="1179" w:type="dxa"/>
          </w:tcPr>
          <w:p w14:paraId="5179D83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95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4A69CDD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1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5809981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031CFAB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09CBB73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741A12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5BD0985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C715F8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46BA08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3FFA421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EC57D0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959B91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21DF7C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1CD05B5E" w14:textId="77777777" w:rsidTr="00517FE8">
        <w:trPr>
          <w:trHeight w:val="317"/>
        </w:trPr>
        <w:tc>
          <w:tcPr>
            <w:tcW w:w="3872" w:type="dxa"/>
          </w:tcPr>
          <w:p w14:paraId="5F082B8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5. PRMQ, environmentally cued memory</w:t>
            </w:r>
          </w:p>
        </w:tc>
        <w:tc>
          <w:tcPr>
            <w:tcW w:w="1179" w:type="dxa"/>
          </w:tcPr>
          <w:p w14:paraId="577ABE9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89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1AEEC44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1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54ECC9A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1B021C0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0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3AF965F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0CC9D4D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35F78F6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54544F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D72F2A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3DD3922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89B103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FCA590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0C691B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430ADDD1" w14:textId="77777777" w:rsidTr="00517FE8">
        <w:trPr>
          <w:trHeight w:val="296"/>
        </w:trPr>
        <w:tc>
          <w:tcPr>
            <w:tcW w:w="3872" w:type="dxa"/>
          </w:tcPr>
          <w:p w14:paraId="004DE8B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6. PRMQ, short-term memory</w:t>
            </w:r>
          </w:p>
        </w:tc>
        <w:tc>
          <w:tcPr>
            <w:tcW w:w="1179" w:type="dxa"/>
          </w:tcPr>
          <w:p w14:paraId="47E647F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90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6864B0F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6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79E6E0B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8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294750D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8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2FF49D2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0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563E77C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3584E7A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6B6CE0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E0AA1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28DEFBD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D6FE75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90A704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0817FA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344058B2" w14:textId="77777777" w:rsidTr="00517FE8">
        <w:trPr>
          <w:trHeight w:val="317"/>
        </w:trPr>
        <w:tc>
          <w:tcPr>
            <w:tcW w:w="3872" w:type="dxa"/>
          </w:tcPr>
          <w:p w14:paraId="12EC84F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7. PRMQ, long-term memory</w:t>
            </w:r>
          </w:p>
        </w:tc>
        <w:tc>
          <w:tcPr>
            <w:tcW w:w="1179" w:type="dxa"/>
          </w:tcPr>
          <w:p w14:paraId="16B538F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91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4156472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4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25F44F3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84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2890366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9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3F84724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72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571FD0B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4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7A9824D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39CB780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DC83F2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162B346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287061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6101D86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ED6DF4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794DEF8E" w14:textId="77777777" w:rsidTr="00517FE8">
        <w:trPr>
          <w:trHeight w:val="317"/>
        </w:trPr>
        <w:tc>
          <w:tcPr>
            <w:tcW w:w="3872" w:type="dxa"/>
          </w:tcPr>
          <w:p w14:paraId="23977D7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8. CFQ, total score</w:t>
            </w:r>
          </w:p>
        </w:tc>
        <w:tc>
          <w:tcPr>
            <w:tcW w:w="1179" w:type="dxa"/>
          </w:tcPr>
          <w:p w14:paraId="05B4AE5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66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7F9152B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051E194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58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6EBCB5F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589EE57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59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  <w:vAlign w:val="bottom"/>
          </w:tcPr>
          <w:p w14:paraId="62D6849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56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vAlign w:val="bottom"/>
          </w:tcPr>
          <w:p w14:paraId="5AAA483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63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80" w:type="dxa"/>
          </w:tcPr>
          <w:p w14:paraId="51A11CE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2CDEA93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79" w:type="dxa"/>
          </w:tcPr>
          <w:p w14:paraId="750EF1B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595B8C3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281EDD5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431E37C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60D4F9DB" w14:textId="77777777" w:rsidTr="00517FE8">
        <w:trPr>
          <w:trHeight w:val="296"/>
        </w:trPr>
        <w:tc>
          <w:tcPr>
            <w:tcW w:w="3872" w:type="dxa"/>
          </w:tcPr>
          <w:p w14:paraId="3DEC11D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9. Executive functions domain</w:t>
            </w:r>
          </w:p>
        </w:tc>
        <w:tc>
          <w:tcPr>
            <w:tcW w:w="1179" w:type="dxa"/>
          </w:tcPr>
          <w:p w14:paraId="2476787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03</w:t>
            </w:r>
          </w:p>
        </w:tc>
        <w:tc>
          <w:tcPr>
            <w:tcW w:w="1180" w:type="dxa"/>
            <w:vAlign w:val="bottom"/>
          </w:tcPr>
          <w:p w14:paraId="6FF77E7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7</w:t>
            </w:r>
          </w:p>
        </w:tc>
        <w:tc>
          <w:tcPr>
            <w:tcW w:w="1180" w:type="dxa"/>
            <w:vAlign w:val="bottom"/>
          </w:tcPr>
          <w:p w14:paraId="04BC496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3</w:t>
            </w:r>
          </w:p>
        </w:tc>
        <w:tc>
          <w:tcPr>
            <w:tcW w:w="1179" w:type="dxa"/>
            <w:vAlign w:val="bottom"/>
          </w:tcPr>
          <w:p w14:paraId="465956C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vAlign w:val="bottom"/>
          </w:tcPr>
          <w:p w14:paraId="6C62E00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1</w:t>
            </w:r>
          </w:p>
        </w:tc>
        <w:tc>
          <w:tcPr>
            <w:tcW w:w="1180" w:type="dxa"/>
            <w:vAlign w:val="bottom"/>
          </w:tcPr>
          <w:p w14:paraId="2838DD7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1</w:t>
            </w:r>
          </w:p>
        </w:tc>
        <w:tc>
          <w:tcPr>
            <w:tcW w:w="1179" w:type="dxa"/>
            <w:vAlign w:val="bottom"/>
          </w:tcPr>
          <w:p w14:paraId="2895A4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6</w:t>
            </w:r>
          </w:p>
        </w:tc>
        <w:tc>
          <w:tcPr>
            <w:tcW w:w="1180" w:type="dxa"/>
            <w:vAlign w:val="bottom"/>
          </w:tcPr>
          <w:p w14:paraId="0FD0F2C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</w:tcPr>
          <w:p w14:paraId="5DFDF98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79" w:type="dxa"/>
          </w:tcPr>
          <w:p w14:paraId="735AB65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A11081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7A6FF28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3B9253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133A1808" w14:textId="77777777" w:rsidTr="00517FE8">
        <w:trPr>
          <w:trHeight w:val="317"/>
        </w:trPr>
        <w:tc>
          <w:tcPr>
            <w:tcW w:w="3872" w:type="dxa"/>
          </w:tcPr>
          <w:p w14:paraId="658228B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0. Working memory domain</w:t>
            </w:r>
          </w:p>
        </w:tc>
        <w:tc>
          <w:tcPr>
            <w:tcW w:w="1179" w:type="dxa"/>
          </w:tcPr>
          <w:p w14:paraId="4D60CC5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10</w:t>
            </w:r>
          </w:p>
        </w:tc>
        <w:tc>
          <w:tcPr>
            <w:tcW w:w="1180" w:type="dxa"/>
            <w:vAlign w:val="bottom"/>
          </w:tcPr>
          <w:p w14:paraId="158D34D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2</w:t>
            </w:r>
          </w:p>
        </w:tc>
        <w:tc>
          <w:tcPr>
            <w:tcW w:w="1180" w:type="dxa"/>
            <w:vAlign w:val="bottom"/>
          </w:tcPr>
          <w:p w14:paraId="6530541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6</w:t>
            </w:r>
          </w:p>
        </w:tc>
        <w:tc>
          <w:tcPr>
            <w:tcW w:w="1179" w:type="dxa"/>
            <w:vAlign w:val="bottom"/>
          </w:tcPr>
          <w:p w14:paraId="0A172DE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3</w:t>
            </w:r>
          </w:p>
        </w:tc>
        <w:tc>
          <w:tcPr>
            <w:tcW w:w="1180" w:type="dxa"/>
            <w:vAlign w:val="bottom"/>
          </w:tcPr>
          <w:p w14:paraId="3649DE0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vAlign w:val="bottom"/>
          </w:tcPr>
          <w:p w14:paraId="4AD8635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8</w:t>
            </w:r>
          </w:p>
        </w:tc>
        <w:tc>
          <w:tcPr>
            <w:tcW w:w="1179" w:type="dxa"/>
            <w:vAlign w:val="bottom"/>
          </w:tcPr>
          <w:p w14:paraId="6A684A3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1</w:t>
            </w:r>
          </w:p>
        </w:tc>
        <w:tc>
          <w:tcPr>
            <w:tcW w:w="1180" w:type="dxa"/>
            <w:vAlign w:val="bottom"/>
          </w:tcPr>
          <w:p w14:paraId="3DF4D82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5</w:t>
            </w:r>
          </w:p>
        </w:tc>
        <w:tc>
          <w:tcPr>
            <w:tcW w:w="1180" w:type="dxa"/>
            <w:vAlign w:val="bottom"/>
          </w:tcPr>
          <w:p w14:paraId="75145F4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58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</w:tcPr>
          <w:p w14:paraId="2996FE5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20A8B65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0366D8F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1B9DE3D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3AC15F8C" w14:textId="77777777" w:rsidTr="00517FE8">
        <w:trPr>
          <w:trHeight w:val="317"/>
        </w:trPr>
        <w:tc>
          <w:tcPr>
            <w:tcW w:w="3872" w:type="dxa"/>
          </w:tcPr>
          <w:p w14:paraId="36B8A07B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1. Episodic memory domain</w:t>
            </w:r>
          </w:p>
        </w:tc>
        <w:tc>
          <w:tcPr>
            <w:tcW w:w="1179" w:type="dxa"/>
          </w:tcPr>
          <w:p w14:paraId="63F163A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17</w:t>
            </w:r>
          </w:p>
        </w:tc>
        <w:tc>
          <w:tcPr>
            <w:tcW w:w="1180" w:type="dxa"/>
            <w:vAlign w:val="bottom"/>
          </w:tcPr>
          <w:p w14:paraId="3E88D6C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26</w:t>
            </w:r>
          </w:p>
        </w:tc>
        <w:tc>
          <w:tcPr>
            <w:tcW w:w="1180" w:type="dxa"/>
            <w:vAlign w:val="bottom"/>
          </w:tcPr>
          <w:p w14:paraId="22A3A93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2</w:t>
            </w:r>
          </w:p>
        </w:tc>
        <w:tc>
          <w:tcPr>
            <w:tcW w:w="1179" w:type="dxa"/>
            <w:vAlign w:val="bottom"/>
          </w:tcPr>
          <w:p w14:paraId="7B9E990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2</w:t>
            </w:r>
          </w:p>
        </w:tc>
        <w:tc>
          <w:tcPr>
            <w:tcW w:w="1180" w:type="dxa"/>
            <w:vAlign w:val="bottom"/>
          </w:tcPr>
          <w:p w14:paraId="0E61DF1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21</w:t>
            </w:r>
          </w:p>
        </w:tc>
        <w:tc>
          <w:tcPr>
            <w:tcW w:w="1180" w:type="dxa"/>
            <w:vAlign w:val="bottom"/>
          </w:tcPr>
          <w:p w14:paraId="5BB9244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6</w:t>
            </w:r>
          </w:p>
        </w:tc>
        <w:tc>
          <w:tcPr>
            <w:tcW w:w="1179" w:type="dxa"/>
            <w:vAlign w:val="bottom"/>
          </w:tcPr>
          <w:p w14:paraId="68B2130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5</w:t>
            </w:r>
          </w:p>
        </w:tc>
        <w:tc>
          <w:tcPr>
            <w:tcW w:w="1180" w:type="dxa"/>
            <w:vAlign w:val="bottom"/>
          </w:tcPr>
          <w:p w14:paraId="1291062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22</w:t>
            </w:r>
          </w:p>
        </w:tc>
        <w:tc>
          <w:tcPr>
            <w:tcW w:w="1180" w:type="dxa"/>
            <w:vAlign w:val="bottom"/>
          </w:tcPr>
          <w:p w14:paraId="60A6D83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37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</w:t>
            </w:r>
          </w:p>
        </w:tc>
        <w:tc>
          <w:tcPr>
            <w:tcW w:w="1179" w:type="dxa"/>
          </w:tcPr>
          <w:p w14:paraId="7BC2B1F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17</w:t>
            </w:r>
          </w:p>
        </w:tc>
        <w:tc>
          <w:tcPr>
            <w:tcW w:w="1180" w:type="dxa"/>
          </w:tcPr>
          <w:p w14:paraId="7731483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38AC1B8E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  <w:tc>
          <w:tcPr>
            <w:tcW w:w="1180" w:type="dxa"/>
          </w:tcPr>
          <w:p w14:paraId="3DA9EBA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518E785F" w14:textId="77777777" w:rsidTr="00517FE8">
        <w:trPr>
          <w:trHeight w:val="296"/>
        </w:trPr>
        <w:tc>
          <w:tcPr>
            <w:tcW w:w="3872" w:type="dxa"/>
          </w:tcPr>
          <w:p w14:paraId="277B527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2. Perceptual speed domain</w:t>
            </w:r>
          </w:p>
        </w:tc>
        <w:tc>
          <w:tcPr>
            <w:tcW w:w="1179" w:type="dxa"/>
          </w:tcPr>
          <w:p w14:paraId="411708C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-.15</w:t>
            </w:r>
          </w:p>
        </w:tc>
        <w:tc>
          <w:tcPr>
            <w:tcW w:w="1180" w:type="dxa"/>
            <w:vAlign w:val="bottom"/>
          </w:tcPr>
          <w:p w14:paraId="2BB79B1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0</w:t>
            </w:r>
          </w:p>
        </w:tc>
        <w:tc>
          <w:tcPr>
            <w:tcW w:w="1180" w:type="dxa"/>
            <w:vAlign w:val="bottom"/>
          </w:tcPr>
          <w:p w14:paraId="3DC4DBE7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9</w:t>
            </w:r>
          </w:p>
        </w:tc>
        <w:tc>
          <w:tcPr>
            <w:tcW w:w="1179" w:type="dxa"/>
            <w:vAlign w:val="bottom"/>
          </w:tcPr>
          <w:p w14:paraId="4435090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1</w:t>
            </w:r>
          </w:p>
        </w:tc>
        <w:tc>
          <w:tcPr>
            <w:tcW w:w="1180" w:type="dxa"/>
            <w:vAlign w:val="bottom"/>
          </w:tcPr>
          <w:p w14:paraId="41A74E45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9</w:t>
            </w:r>
          </w:p>
        </w:tc>
        <w:tc>
          <w:tcPr>
            <w:tcW w:w="1180" w:type="dxa"/>
            <w:vAlign w:val="bottom"/>
          </w:tcPr>
          <w:p w14:paraId="4A727DEA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5</w:t>
            </w:r>
          </w:p>
        </w:tc>
        <w:tc>
          <w:tcPr>
            <w:tcW w:w="1179" w:type="dxa"/>
            <w:vAlign w:val="bottom"/>
          </w:tcPr>
          <w:p w14:paraId="25555379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12</w:t>
            </w:r>
          </w:p>
        </w:tc>
        <w:tc>
          <w:tcPr>
            <w:tcW w:w="1180" w:type="dxa"/>
            <w:vAlign w:val="bottom"/>
          </w:tcPr>
          <w:p w14:paraId="55701E2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0</w:t>
            </w:r>
          </w:p>
        </w:tc>
        <w:tc>
          <w:tcPr>
            <w:tcW w:w="1180" w:type="dxa"/>
            <w:vAlign w:val="bottom"/>
          </w:tcPr>
          <w:p w14:paraId="494185CD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44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</w:t>
            </w:r>
          </w:p>
        </w:tc>
        <w:tc>
          <w:tcPr>
            <w:tcW w:w="1179" w:type="dxa"/>
          </w:tcPr>
          <w:p w14:paraId="71B6D5D2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24</w:t>
            </w:r>
          </w:p>
        </w:tc>
        <w:tc>
          <w:tcPr>
            <w:tcW w:w="1180" w:type="dxa"/>
          </w:tcPr>
          <w:p w14:paraId="0E35DD0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38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</w:t>
            </w:r>
          </w:p>
        </w:tc>
        <w:tc>
          <w:tcPr>
            <w:tcW w:w="1180" w:type="dxa"/>
          </w:tcPr>
          <w:p w14:paraId="436CA28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  <w:tc>
          <w:tcPr>
            <w:tcW w:w="1180" w:type="dxa"/>
          </w:tcPr>
          <w:p w14:paraId="39A38768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</w:p>
        </w:tc>
      </w:tr>
      <w:tr w:rsidR="001C25E7" w:rsidRPr="001C25E7" w14:paraId="18A7323C" w14:textId="77777777" w:rsidTr="00517FE8">
        <w:trPr>
          <w:trHeight w:val="317"/>
        </w:trPr>
        <w:tc>
          <w:tcPr>
            <w:tcW w:w="3872" w:type="dxa"/>
            <w:tcBorders>
              <w:bottom w:val="single" w:sz="4" w:space="0" w:color="auto"/>
            </w:tcBorders>
          </w:tcPr>
          <w:p w14:paraId="61ACBB5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>13. Reasoning ability domain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A9ACDF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0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5FDD729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4D832670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3B66670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2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28AAD23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0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7D2109C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0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77801C7C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-.0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08D1A621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1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DDEF4CF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lang w:val="en-GB"/>
              </w:rPr>
              <w:t xml:space="preserve">   .59</w:t>
            </w:r>
            <w:r w:rsidRPr="001C25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shd w:val="clear" w:color="auto" w:fill="auto"/>
                <w:vertAlign w:val="superscript"/>
                <w:lang w:val="en-GB"/>
              </w:rPr>
              <w:t>***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1D62AB9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29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D5D0256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2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42F989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.40</w:t>
            </w: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vertAlign w:val="superscript"/>
                <w:lang w:val="en-GB"/>
              </w:rPr>
              <w:t>**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50FD18A4" w14:textId="77777777" w:rsidR="00242AE4" w:rsidRPr="001C25E7" w:rsidRDefault="00242AE4" w:rsidP="00517FE8">
            <w:pPr>
              <w:tabs>
                <w:tab w:val="clear" w:pos="3068"/>
              </w:tabs>
              <w:spacing w:line="240" w:lineRule="auto"/>
              <w:ind w:firstLine="0"/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</w:pPr>
            <w:r w:rsidRPr="001C25E7">
              <w:rPr>
                <w:rFonts w:asciiTheme="minorHAnsi" w:eastAsia="Calibri" w:hAnsiTheme="minorHAnsi" w:cs="Times New Roman"/>
                <w:color w:val="000000" w:themeColor="text1"/>
                <w:sz w:val="22"/>
                <w:szCs w:val="22"/>
                <w:shd w:val="clear" w:color="auto" w:fill="auto"/>
                <w:lang w:val="en-GB"/>
              </w:rPr>
              <w:t xml:space="preserve">      --</w:t>
            </w:r>
          </w:p>
        </w:tc>
      </w:tr>
    </w:tbl>
    <w:p w14:paraId="3AFA0AEC" w14:textId="4F451FF3" w:rsidR="001B6BBE" w:rsidRPr="001C25E7" w:rsidRDefault="00242AE4" w:rsidP="005A1F64">
      <w:pPr>
        <w:tabs>
          <w:tab w:val="clear" w:pos="3068"/>
        </w:tabs>
        <w:spacing w:line="240" w:lineRule="auto"/>
        <w:ind w:firstLine="0"/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lang w:val="en-GB" w:eastAsia="sv-SE"/>
        </w:rPr>
        <w:sectPr w:rsidR="001B6BBE" w:rsidRPr="001C25E7" w:rsidSect="00254398">
          <w:pgSz w:w="23820" w:h="16840" w:orient="landscape" w:code="8"/>
          <w:pgMar w:top="1440" w:right="1440" w:bottom="1440" w:left="1440" w:header="720" w:footer="720" w:gutter="0"/>
          <w:cols w:space="720"/>
          <w:docGrid w:linePitch="360"/>
        </w:sectPr>
      </w:pP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vertAlign w:val="superscript"/>
          <w:lang w:val="en-GB" w:eastAsia="sv-SE"/>
        </w:rPr>
        <w:t>*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lang w:val="en-GB" w:eastAsia="sv-SE"/>
        </w:rPr>
        <w:t xml:space="preserve">p &lt; .05, 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vertAlign w:val="superscript"/>
          <w:lang w:val="en-GB" w:eastAsia="sv-SE"/>
        </w:rPr>
        <w:t>**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lang w:val="en-GB" w:eastAsia="sv-SE"/>
        </w:rPr>
        <w:t>p &lt; .01,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vertAlign w:val="superscript"/>
          <w:lang w:val="en-GB" w:eastAsia="sv-SE"/>
        </w:rPr>
        <w:t xml:space="preserve"> ***</w:t>
      </w:r>
      <w:r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lang w:val="en-GB" w:eastAsia="sv-SE"/>
        </w:rPr>
        <w:t xml:space="preserve"> p &lt; .001, two-taile</w:t>
      </w:r>
      <w:r w:rsidR="001B42A9" w:rsidRPr="001C25E7">
        <w:rPr>
          <w:rFonts w:asciiTheme="minorHAnsi" w:eastAsia="Times New Roman" w:hAnsiTheme="minorHAnsi" w:cstheme="minorHAnsi"/>
          <w:i/>
          <w:iCs/>
          <w:color w:val="000000" w:themeColor="text1"/>
          <w:sz w:val="24"/>
          <w:szCs w:val="24"/>
          <w:shd w:val="clear" w:color="auto" w:fill="auto"/>
          <w:lang w:val="en-GB" w:eastAsia="sv-SE"/>
        </w:rPr>
        <w:t>d.</w:t>
      </w:r>
    </w:p>
    <w:p w14:paraId="38030A64" w14:textId="591FBC77" w:rsidR="0041361B" w:rsidRPr="001C25E7" w:rsidRDefault="0041361B" w:rsidP="00F86723">
      <w:pPr>
        <w:tabs>
          <w:tab w:val="clear" w:pos="3068"/>
          <w:tab w:val="left" w:pos="5916"/>
        </w:tabs>
        <w:ind w:firstLine="0"/>
        <w:jc w:val="center"/>
        <w:rPr>
          <w:rFonts w:asciiTheme="minorHAnsi" w:eastAsia="Times New Roman" w:hAnsiTheme="minorHAnsi" w:cstheme="minorHAnsi"/>
          <w:b/>
          <w:color w:val="000000" w:themeColor="text1"/>
          <w:sz w:val="22"/>
          <w:szCs w:val="22"/>
          <w:shd w:val="clear" w:color="auto" w:fill="auto"/>
          <w:lang w:val="en-GB" w:eastAsia="sv-SE"/>
        </w:rPr>
      </w:pPr>
      <w:r w:rsidRPr="001C25E7">
        <w:rPr>
          <w:rFonts w:asciiTheme="minorHAnsi" w:eastAsia="Times New Roman" w:hAnsiTheme="minorHAnsi" w:cstheme="minorHAnsi"/>
          <w:b/>
          <w:color w:val="000000" w:themeColor="text1"/>
          <w:sz w:val="22"/>
          <w:szCs w:val="22"/>
          <w:shd w:val="clear" w:color="auto" w:fill="auto"/>
          <w:lang w:val="en-GB" w:eastAsia="sv-SE"/>
        </w:rPr>
        <w:lastRenderedPageBreak/>
        <w:t>Supplemental figures</w:t>
      </w:r>
    </w:p>
    <w:p w14:paraId="6BD95EF3" w14:textId="7CC4ED20" w:rsidR="003C5DEB" w:rsidRPr="001C25E7" w:rsidRDefault="00F86723" w:rsidP="00F86723">
      <w:pPr>
        <w:tabs>
          <w:tab w:val="clear" w:pos="3068"/>
          <w:tab w:val="left" w:pos="5916"/>
        </w:tabs>
        <w:ind w:firstLine="0"/>
        <w:rPr>
          <w:rFonts w:asciiTheme="minorHAnsi" w:eastAsia="Times New Roman" w:hAnsiTheme="minorHAnsi" w:cstheme="minorHAnsi"/>
          <w:b/>
          <w:color w:val="000000" w:themeColor="text1"/>
          <w:sz w:val="22"/>
          <w:szCs w:val="22"/>
          <w:shd w:val="clear" w:color="auto" w:fill="auto"/>
          <w:lang w:val="en-GB" w:eastAsia="sv-SE"/>
        </w:rPr>
      </w:pPr>
      <w:r w:rsidRPr="001C25E7">
        <w:rPr>
          <w:rFonts w:asciiTheme="minorHAnsi" w:eastAsia="Times New Roman" w:hAnsiTheme="minorHAnsi" w:cstheme="minorHAnsi"/>
          <w:b/>
          <w:color w:val="000000" w:themeColor="text1"/>
          <w:sz w:val="22"/>
          <w:szCs w:val="22"/>
          <w:shd w:val="clear" w:color="auto" w:fill="auto"/>
          <w:lang w:val="en-GB" w:eastAsia="sv-SE"/>
        </w:rPr>
        <w:t>Figure S1</w:t>
      </w:r>
    </w:p>
    <w:p w14:paraId="4AB43FBD" w14:textId="5CC60D16" w:rsidR="003C5DEB" w:rsidRPr="001C25E7" w:rsidRDefault="0097531B" w:rsidP="0097531B">
      <w:pPr>
        <w:tabs>
          <w:tab w:val="clear" w:pos="3068"/>
        </w:tabs>
        <w:ind w:firstLine="0"/>
        <w:rPr>
          <w:rFonts w:asciiTheme="minorHAnsi" w:eastAsia="Calibri" w:hAnsiTheme="minorHAnsi" w:cs="Times New Roman"/>
          <w:i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rFonts w:asciiTheme="minorHAnsi" w:eastAsia="Calibri" w:hAnsiTheme="minorHAnsi" w:cs="Times New Roman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Flow and attrition of patients participating in the RECO trial </w:t>
      </w:r>
    </w:p>
    <w:p w14:paraId="683D7C55" w14:textId="43DD39B9" w:rsidR="00E81D81" w:rsidRDefault="00E81D81" w:rsidP="00E81D81">
      <w:pPr>
        <w:tabs>
          <w:tab w:val="clear" w:pos="3068"/>
          <w:tab w:val="left" w:pos="5916"/>
        </w:tabs>
        <w:ind w:firstLine="0"/>
        <w:rPr>
          <w:rFonts w:asciiTheme="minorHAnsi" w:eastAsia="Calibri" w:hAnsiTheme="minorHAnsi" w:cs="Times New Roman"/>
          <w:i/>
          <w:color w:val="000000" w:themeColor="text1"/>
          <w:sz w:val="22"/>
          <w:szCs w:val="22"/>
          <w:shd w:val="clear" w:color="auto" w:fill="auto"/>
          <w:lang w:val="en-GB"/>
        </w:rPr>
      </w:pPr>
      <w:r w:rsidRPr="001C25E7">
        <w:rPr>
          <w:b/>
          <w:bCs/>
          <w:noProof/>
          <w:color w:val="000000" w:themeColor="text1"/>
          <w:lang w:val="en-GB"/>
        </w:rPr>
        <w:drawing>
          <wp:inline distT="0" distB="0" distL="0" distR="0" wp14:anchorId="18FC4E7E" wp14:editId="2BF0DD2F">
            <wp:extent cx="5490452" cy="6986016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606" cy="699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A7ED6" w14:textId="77777777" w:rsidR="00E81D81" w:rsidRDefault="00E81D81" w:rsidP="00E81D81">
      <w:pPr>
        <w:tabs>
          <w:tab w:val="clear" w:pos="3068"/>
          <w:tab w:val="left" w:pos="5916"/>
        </w:tabs>
        <w:ind w:firstLine="0"/>
        <w:rPr>
          <w:rFonts w:asciiTheme="minorHAnsi" w:eastAsia="Calibri" w:hAnsiTheme="minorHAnsi" w:cs="Times New Roman"/>
          <w:i/>
          <w:color w:val="000000" w:themeColor="text1"/>
          <w:sz w:val="22"/>
          <w:szCs w:val="22"/>
          <w:shd w:val="clear" w:color="auto" w:fill="auto"/>
          <w:lang w:val="en-GB"/>
        </w:rPr>
      </w:pPr>
    </w:p>
    <w:p w14:paraId="29D1C7E5" w14:textId="19D7B514" w:rsidR="00A302C3" w:rsidRPr="00E81D81" w:rsidRDefault="00125E2D" w:rsidP="00E81D81">
      <w:pPr>
        <w:tabs>
          <w:tab w:val="clear" w:pos="3068"/>
          <w:tab w:val="left" w:pos="5916"/>
        </w:tabs>
        <w:ind w:firstLine="0"/>
        <w:rPr>
          <w:rFonts w:asciiTheme="minorHAnsi" w:hAnsiTheme="minorHAnsi"/>
          <w:b/>
          <w:color w:val="000000" w:themeColor="text1"/>
          <w:sz w:val="22"/>
          <w:shd w:val="clear" w:color="auto" w:fill="auto"/>
          <w:lang w:val="en-GB"/>
        </w:rPr>
      </w:pPr>
      <w:r w:rsidRPr="001C25E7">
        <w:rPr>
          <w:rFonts w:asciiTheme="minorHAnsi" w:eastAsia="Calibri" w:hAnsiTheme="minorHAnsi" w:cs="Times New Roman"/>
          <w:i/>
          <w:color w:val="000000" w:themeColor="text1"/>
          <w:sz w:val="22"/>
          <w:szCs w:val="22"/>
          <w:shd w:val="clear" w:color="auto" w:fill="auto"/>
          <w:lang w:val="en-GB"/>
        </w:rPr>
        <w:t xml:space="preserve">Note. </w:t>
      </w:r>
      <w:r w:rsidRPr="001C25E7">
        <w:rPr>
          <w:rFonts w:asciiTheme="minorHAnsi" w:eastAsia="Calibri" w:hAnsiTheme="minorHAnsi" w:cs="Times New Roman"/>
          <w:color w:val="000000" w:themeColor="text1"/>
          <w:sz w:val="22"/>
          <w:szCs w:val="22"/>
          <w:shd w:val="clear" w:color="auto" w:fill="auto"/>
          <w:lang w:val="en-GB"/>
        </w:rPr>
        <w:t>Grey boxes specify the sample analysed in this study</w:t>
      </w:r>
      <w:r w:rsidR="0097531B" w:rsidRPr="001C25E7">
        <w:rPr>
          <w:rFonts w:asciiTheme="minorHAnsi" w:eastAsia="Calibri" w:hAnsiTheme="minorHAnsi" w:cs="Times New Roman"/>
          <w:color w:val="000000" w:themeColor="text1"/>
          <w:sz w:val="22"/>
          <w:szCs w:val="22"/>
          <w:shd w:val="clear" w:color="auto" w:fill="auto"/>
          <w:lang w:val="en-GB"/>
        </w:rPr>
        <w:t>.</w:t>
      </w:r>
    </w:p>
    <w:p w14:paraId="0BB912E7" w14:textId="0F4787A7" w:rsidR="00A302C3" w:rsidRPr="00E81D81" w:rsidRDefault="00A302C3" w:rsidP="0097531B">
      <w:pPr>
        <w:tabs>
          <w:tab w:val="clear" w:pos="3068"/>
          <w:tab w:val="left" w:pos="5916"/>
        </w:tabs>
        <w:ind w:firstLine="0"/>
        <w:jc w:val="center"/>
        <w:rPr>
          <w:rFonts w:asciiTheme="minorHAnsi" w:hAnsiTheme="minorHAnsi"/>
          <w:b/>
          <w:color w:val="000000" w:themeColor="text1"/>
          <w:sz w:val="22"/>
          <w:lang w:val="en-GB"/>
        </w:rPr>
      </w:pPr>
      <w:r w:rsidRPr="00E81D81">
        <w:rPr>
          <w:rFonts w:asciiTheme="minorHAnsi" w:hAnsiTheme="minorHAnsi"/>
          <w:b/>
          <w:color w:val="000000" w:themeColor="text1"/>
          <w:sz w:val="22"/>
          <w:lang w:val="en-GB"/>
        </w:rPr>
        <w:lastRenderedPageBreak/>
        <w:t>References</w:t>
      </w:r>
    </w:p>
    <w:p w14:paraId="174578FB" w14:textId="77777777" w:rsidR="00A302C3" w:rsidRPr="001C25E7" w:rsidRDefault="00A302C3" w:rsidP="002D38A4">
      <w:pPr>
        <w:pStyle w:val="EndNoteBibliography"/>
        <w:numPr>
          <w:ilvl w:val="0"/>
          <w:numId w:val="13"/>
        </w:numPr>
        <w:spacing w:line="480" w:lineRule="auto"/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/>
        </w:rPr>
      </w:pPr>
      <w:r w:rsidRPr="001C25E7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/>
        </w:rPr>
        <w:t>Dureman, I., Eriksson, U. B., Kebbon, L., &amp; Österberg, E. (1971). </w:t>
      </w:r>
      <w:r w:rsidRPr="001C25E7">
        <w:rPr>
          <w:rFonts w:asciiTheme="minorHAnsi" w:hAnsiTheme="minorHAnsi" w:cstheme="minorHAnsi"/>
          <w:i/>
          <w:iCs/>
          <w:noProof/>
          <w:color w:val="000000" w:themeColor="text1"/>
          <w:sz w:val="22"/>
          <w:szCs w:val="22"/>
          <w:lang w:val="en-GB"/>
        </w:rPr>
        <w:t>Manual till DS-batteriet</w:t>
      </w:r>
      <w:r w:rsidRPr="001C25E7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/>
        </w:rPr>
        <w:t>. Skandinaviska testförlaget.</w:t>
      </w:r>
    </w:p>
    <w:p w14:paraId="462BBEDA" w14:textId="77777777" w:rsidR="00A302C3" w:rsidRPr="001C25E7" w:rsidRDefault="00A302C3" w:rsidP="009F40F7">
      <w:pPr>
        <w:tabs>
          <w:tab w:val="clear" w:pos="3068"/>
          <w:tab w:val="left" w:pos="5916"/>
        </w:tabs>
        <w:ind w:firstLine="0"/>
        <w:jc w:val="center"/>
        <w:rPr>
          <w:bCs/>
          <w:color w:val="000000" w:themeColor="text1"/>
          <w:lang w:val="en-GB"/>
        </w:rPr>
      </w:pPr>
    </w:p>
    <w:sectPr w:rsidR="00A302C3" w:rsidRPr="001C25E7" w:rsidSect="00495832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F1275" w14:textId="77777777" w:rsidR="00BD3285" w:rsidRDefault="00BD3285">
      <w:pPr>
        <w:spacing w:line="240" w:lineRule="auto"/>
      </w:pPr>
      <w:r>
        <w:separator/>
      </w:r>
    </w:p>
  </w:endnote>
  <w:endnote w:type="continuationSeparator" w:id="0">
    <w:p w14:paraId="0B14265E" w14:textId="77777777" w:rsidR="00BD3285" w:rsidRDefault="00BD3285">
      <w:pPr>
        <w:spacing w:line="240" w:lineRule="auto"/>
      </w:pPr>
      <w:r>
        <w:continuationSeparator/>
      </w:r>
    </w:p>
  </w:endnote>
  <w:endnote w:type="continuationNotice" w:id="1">
    <w:p w14:paraId="5895FDD1" w14:textId="77777777" w:rsidR="00BD3285" w:rsidRDefault="00BD32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673958" w14:textId="77777777" w:rsidR="00D123E4" w:rsidRDefault="00D123E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EF55B" w14:textId="77777777" w:rsidR="00BD3285" w:rsidRDefault="00BD3285">
      <w:pPr>
        <w:spacing w:line="240" w:lineRule="auto"/>
      </w:pPr>
      <w:r>
        <w:separator/>
      </w:r>
    </w:p>
  </w:footnote>
  <w:footnote w:type="continuationSeparator" w:id="0">
    <w:p w14:paraId="446EB783" w14:textId="77777777" w:rsidR="00BD3285" w:rsidRDefault="00BD3285">
      <w:pPr>
        <w:spacing w:line="240" w:lineRule="auto"/>
      </w:pPr>
      <w:r>
        <w:continuationSeparator/>
      </w:r>
    </w:p>
  </w:footnote>
  <w:footnote w:type="continuationNotice" w:id="1">
    <w:p w14:paraId="4A769D26" w14:textId="77777777" w:rsidR="00BD3285" w:rsidRDefault="00BD328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Calibri" w:hAnsi="Calibri" w:cs="Calibri"/>
        <w:sz w:val="22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A1ACD7" w14:textId="3BA9AF85" w:rsidR="001B42A9" w:rsidRPr="00222A35" w:rsidRDefault="001B42A9" w:rsidP="00F0615E">
        <w:pPr>
          <w:pStyle w:val="Sidhuvud"/>
          <w:ind w:firstLine="0"/>
          <w:rPr>
            <w:rFonts w:ascii="Calibri" w:hAnsi="Calibri" w:cs="Calibri"/>
            <w:sz w:val="22"/>
            <w:szCs w:val="22"/>
          </w:rPr>
        </w:pPr>
        <w:r>
          <w:rPr>
            <w:rFonts w:ascii="Calibri" w:hAnsi="Calibri" w:cs="Calibri"/>
            <w:sz w:val="22"/>
            <w:szCs w:val="22"/>
          </w:rPr>
          <w:t>SUBJECTIVE COGNITIVE COMPLAINTS IN EXHAUSTION DISORDER</w:t>
        </w:r>
        <w:r w:rsidRPr="00222A35">
          <w:rPr>
            <w:rFonts w:ascii="Calibri" w:hAnsi="Calibri" w:cs="Calibri"/>
            <w:sz w:val="22"/>
            <w:szCs w:val="22"/>
          </w:rPr>
          <w:tab/>
        </w:r>
        <w:r w:rsidRPr="00222A35">
          <w:rPr>
            <w:rFonts w:ascii="Calibri" w:hAnsi="Calibri" w:cs="Calibri"/>
            <w:sz w:val="22"/>
            <w:szCs w:val="22"/>
          </w:rPr>
          <w:fldChar w:fldCharType="begin"/>
        </w:r>
        <w:r w:rsidRPr="00222A35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222A35">
          <w:rPr>
            <w:rFonts w:ascii="Calibri" w:hAnsi="Calibri" w:cs="Calibri"/>
            <w:sz w:val="22"/>
            <w:szCs w:val="22"/>
          </w:rPr>
          <w:fldChar w:fldCharType="separate"/>
        </w:r>
        <w:r>
          <w:rPr>
            <w:rFonts w:ascii="Calibri" w:hAnsi="Calibri" w:cs="Calibri"/>
            <w:noProof/>
            <w:sz w:val="22"/>
            <w:szCs w:val="22"/>
          </w:rPr>
          <w:t>5</w:t>
        </w:r>
        <w:r w:rsidRPr="00222A35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17708B1A" w14:textId="77777777" w:rsidR="001B42A9" w:rsidRPr="00222A35" w:rsidRDefault="001B42A9" w:rsidP="00F0615E">
    <w:pPr>
      <w:pStyle w:val="Sidhuvud"/>
      <w:rPr>
        <w:rFonts w:ascii="Calibri" w:hAnsi="Calibri" w:cs="Calibr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610B7"/>
    <w:multiLevelType w:val="multilevel"/>
    <w:tmpl w:val="C1FEC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647CFE"/>
    <w:multiLevelType w:val="multilevel"/>
    <w:tmpl w:val="F976E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12822"/>
    <w:multiLevelType w:val="hybridMultilevel"/>
    <w:tmpl w:val="5BC404E8"/>
    <w:lvl w:ilvl="0" w:tplc="5434A0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83967"/>
    <w:multiLevelType w:val="hybridMultilevel"/>
    <w:tmpl w:val="5FFC99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41E31"/>
    <w:multiLevelType w:val="multilevel"/>
    <w:tmpl w:val="FD507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F655D1"/>
    <w:multiLevelType w:val="hybridMultilevel"/>
    <w:tmpl w:val="4C4435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2168B"/>
    <w:multiLevelType w:val="hybridMultilevel"/>
    <w:tmpl w:val="4C4435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5C4CD9"/>
    <w:multiLevelType w:val="hybridMultilevel"/>
    <w:tmpl w:val="C938E2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DD1C7C"/>
    <w:multiLevelType w:val="hybridMultilevel"/>
    <w:tmpl w:val="1C64724C"/>
    <w:lvl w:ilvl="0" w:tplc="682833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2B5490"/>
    <w:multiLevelType w:val="multilevel"/>
    <w:tmpl w:val="C8C84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B10E47"/>
    <w:multiLevelType w:val="multilevel"/>
    <w:tmpl w:val="DABC1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AD63399"/>
    <w:multiLevelType w:val="hybridMultilevel"/>
    <w:tmpl w:val="428A3986"/>
    <w:lvl w:ilvl="0" w:tplc="119CE9E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2"/>
  </w:num>
  <w:num w:numId="5">
    <w:abstractNumId w:val="12"/>
  </w:num>
  <w:num w:numId="6">
    <w:abstractNumId w:val="10"/>
  </w:num>
  <w:num w:numId="7">
    <w:abstractNumId w:val="11"/>
  </w:num>
  <w:num w:numId="8">
    <w:abstractNumId w:val="5"/>
  </w:num>
  <w:num w:numId="9">
    <w:abstractNumId w:val="4"/>
  </w:num>
  <w:num w:numId="10">
    <w:abstractNumId w:val="3"/>
  </w:num>
  <w:num w:numId="11">
    <w:abstractNumId w:val="0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4D87"/>
    <w:rsid w:val="000012C6"/>
    <w:rsid w:val="00002C4C"/>
    <w:rsid w:val="00006C47"/>
    <w:rsid w:val="0001108F"/>
    <w:rsid w:val="000119A4"/>
    <w:rsid w:val="0001386D"/>
    <w:rsid w:val="00013888"/>
    <w:rsid w:val="00013D05"/>
    <w:rsid w:val="00013DA5"/>
    <w:rsid w:val="00014097"/>
    <w:rsid w:val="000141B5"/>
    <w:rsid w:val="00014A4A"/>
    <w:rsid w:val="00015A82"/>
    <w:rsid w:val="00015E1F"/>
    <w:rsid w:val="00016D8D"/>
    <w:rsid w:val="00024546"/>
    <w:rsid w:val="00025147"/>
    <w:rsid w:val="000252E5"/>
    <w:rsid w:val="000266DA"/>
    <w:rsid w:val="00026F5C"/>
    <w:rsid w:val="00030D33"/>
    <w:rsid w:val="00035F94"/>
    <w:rsid w:val="000363FA"/>
    <w:rsid w:val="00036438"/>
    <w:rsid w:val="000422CD"/>
    <w:rsid w:val="000448AF"/>
    <w:rsid w:val="00046E55"/>
    <w:rsid w:val="00047AB9"/>
    <w:rsid w:val="0005129B"/>
    <w:rsid w:val="00051D20"/>
    <w:rsid w:val="000527A5"/>
    <w:rsid w:val="000527CE"/>
    <w:rsid w:val="00053468"/>
    <w:rsid w:val="00053900"/>
    <w:rsid w:val="00054772"/>
    <w:rsid w:val="00055E46"/>
    <w:rsid w:val="00055EFD"/>
    <w:rsid w:val="000562A3"/>
    <w:rsid w:val="00057304"/>
    <w:rsid w:val="00057C9D"/>
    <w:rsid w:val="000605D1"/>
    <w:rsid w:val="00063DE9"/>
    <w:rsid w:val="00065787"/>
    <w:rsid w:val="00065988"/>
    <w:rsid w:val="00065E8A"/>
    <w:rsid w:val="000663B7"/>
    <w:rsid w:val="00067DEC"/>
    <w:rsid w:val="00067E0D"/>
    <w:rsid w:val="00070AA2"/>
    <w:rsid w:val="000818A7"/>
    <w:rsid w:val="00081D62"/>
    <w:rsid w:val="00084A65"/>
    <w:rsid w:val="000860D1"/>
    <w:rsid w:val="00086FD8"/>
    <w:rsid w:val="00093F14"/>
    <w:rsid w:val="00096800"/>
    <w:rsid w:val="0009744A"/>
    <w:rsid w:val="00097451"/>
    <w:rsid w:val="00097D6A"/>
    <w:rsid w:val="000A191A"/>
    <w:rsid w:val="000A2123"/>
    <w:rsid w:val="000A2C46"/>
    <w:rsid w:val="000A3A9B"/>
    <w:rsid w:val="000A5105"/>
    <w:rsid w:val="000A5AFA"/>
    <w:rsid w:val="000A713A"/>
    <w:rsid w:val="000A76E5"/>
    <w:rsid w:val="000B01B7"/>
    <w:rsid w:val="000B1890"/>
    <w:rsid w:val="000B306B"/>
    <w:rsid w:val="000B6478"/>
    <w:rsid w:val="000B66B7"/>
    <w:rsid w:val="000B76A4"/>
    <w:rsid w:val="000B7BAB"/>
    <w:rsid w:val="000C0DFF"/>
    <w:rsid w:val="000C21E0"/>
    <w:rsid w:val="000C2D59"/>
    <w:rsid w:val="000C5B2E"/>
    <w:rsid w:val="000C79C0"/>
    <w:rsid w:val="000C7ADE"/>
    <w:rsid w:val="000D0476"/>
    <w:rsid w:val="000D33A8"/>
    <w:rsid w:val="000D391B"/>
    <w:rsid w:val="000E0E59"/>
    <w:rsid w:val="000E2C96"/>
    <w:rsid w:val="000E5BB3"/>
    <w:rsid w:val="000E724C"/>
    <w:rsid w:val="000F0B40"/>
    <w:rsid w:val="000F1888"/>
    <w:rsid w:val="000F1896"/>
    <w:rsid w:val="000F25F0"/>
    <w:rsid w:val="000F40CA"/>
    <w:rsid w:val="000F683B"/>
    <w:rsid w:val="00101A07"/>
    <w:rsid w:val="00102DD1"/>
    <w:rsid w:val="00102EC6"/>
    <w:rsid w:val="001034E3"/>
    <w:rsid w:val="00103D76"/>
    <w:rsid w:val="00105028"/>
    <w:rsid w:val="0010620D"/>
    <w:rsid w:val="00106AD7"/>
    <w:rsid w:val="00107951"/>
    <w:rsid w:val="0011056E"/>
    <w:rsid w:val="00111A2A"/>
    <w:rsid w:val="00112373"/>
    <w:rsid w:val="0011269B"/>
    <w:rsid w:val="001144C1"/>
    <w:rsid w:val="001148AD"/>
    <w:rsid w:val="00114B65"/>
    <w:rsid w:val="00114C01"/>
    <w:rsid w:val="0011659F"/>
    <w:rsid w:val="001170AD"/>
    <w:rsid w:val="00117EA7"/>
    <w:rsid w:val="0012063F"/>
    <w:rsid w:val="00121D7B"/>
    <w:rsid w:val="00122493"/>
    <w:rsid w:val="00122802"/>
    <w:rsid w:val="00123B5B"/>
    <w:rsid w:val="00124CB1"/>
    <w:rsid w:val="00125AEA"/>
    <w:rsid w:val="00125E2D"/>
    <w:rsid w:val="00126D93"/>
    <w:rsid w:val="0013053D"/>
    <w:rsid w:val="0013182D"/>
    <w:rsid w:val="00132FDD"/>
    <w:rsid w:val="00134249"/>
    <w:rsid w:val="001343DE"/>
    <w:rsid w:val="00135171"/>
    <w:rsid w:val="0014177B"/>
    <w:rsid w:val="00143BC6"/>
    <w:rsid w:val="001548EB"/>
    <w:rsid w:val="0015755D"/>
    <w:rsid w:val="00160501"/>
    <w:rsid w:val="0016146E"/>
    <w:rsid w:val="00163E86"/>
    <w:rsid w:val="00164520"/>
    <w:rsid w:val="0017131F"/>
    <w:rsid w:val="00172570"/>
    <w:rsid w:val="00173C19"/>
    <w:rsid w:val="00175F81"/>
    <w:rsid w:val="001770CA"/>
    <w:rsid w:val="0017786A"/>
    <w:rsid w:val="00177AB8"/>
    <w:rsid w:val="00177E9E"/>
    <w:rsid w:val="001806A7"/>
    <w:rsid w:val="0018138D"/>
    <w:rsid w:val="00182849"/>
    <w:rsid w:val="00183D0A"/>
    <w:rsid w:val="001851B7"/>
    <w:rsid w:val="0018638A"/>
    <w:rsid w:val="00187866"/>
    <w:rsid w:val="001939A6"/>
    <w:rsid w:val="00195751"/>
    <w:rsid w:val="001974BD"/>
    <w:rsid w:val="001A0FDF"/>
    <w:rsid w:val="001A2099"/>
    <w:rsid w:val="001A5BA5"/>
    <w:rsid w:val="001A71C3"/>
    <w:rsid w:val="001A736D"/>
    <w:rsid w:val="001B2A20"/>
    <w:rsid w:val="001B42A9"/>
    <w:rsid w:val="001B5C26"/>
    <w:rsid w:val="001B6923"/>
    <w:rsid w:val="001B6BBE"/>
    <w:rsid w:val="001B6D6A"/>
    <w:rsid w:val="001B7AD4"/>
    <w:rsid w:val="001B7C9C"/>
    <w:rsid w:val="001C1328"/>
    <w:rsid w:val="001C25E7"/>
    <w:rsid w:val="001C2D38"/>
    <w:rsid w:val="001C3E3A"/>
    <w:rsid w:val="001C7CA6"/>
    <w:rsid w:val="001D03CE"/>
    <w:rsid w:val="001D36F3"/>
    <w:rsid w:val="001D438E"/>
    <w:rsid w:val="001E208C"/>
    <w:rsid w:val="001E3126"/>
    <w:rsid w:val="001E3586"/>
    <w:rsid w:val="001F27AA"/>
    <w:rsid w:val="001F43B8"/>
    <w:rsid w:val="001F6762"/>
    <w:rsid w:val="00200035"/>
    <w:rsid w:val="00200F72"/>
    <w:rsid w:val="002018E1"/>
    <w:rsid w:val="00202EED"/>
    <w:rsid w:val="00205B77"/>
    <w:rsid w:val="00205FCF"/>
    <w:rsid w:val="00206E7E"/>
    <w:rsid w:val="00206FEA"/>
    <w:rsid w:val="002111FA"/>
    <w:rsid w:val="00211305"/>
    <w:rsid w:val="00211879"/>
    <w:rsid w:val="00214C43"/>
    <w:rsid w:val="00215476"/>
    <w:rsid w:val="00220CE5"/>
    <w:rsid w:val="0022111E"/>
    <w:rsid w:val="00223B17"/>
    <w:rsid w:val="00223F84"/>
    <w:rsid w:val="00224B3F"/>
    <w:rsid w:val="002252FE"/>
    <w:rsid w:val="002304F0"/>
    <w:rsid w:val="002405B6"/>
    <w:rsid w:val="00242AE4"/>
    <w:rsid w:val="00251A30"/>
    <w:rsid w:val="00253185"/>
    <w:rsid w:val="0025330F"/>
    <w:rsid w:val="00253C80"/>
    <w:rsid w:val="00253DBB"/>
    <w:rsid w:val="00254398"/>
    <w:rsid w:val="0025575C"/>
    <w:rsid w:val="00256F38"/>
    <w:rsid w:val="0026434E"/>
    <w:rsid w:val="00265EAF"/>
    <w:rsid w:val="0027137C"/>
    <w:rsid w:val="00273E1C"/>
    <w:rsid w:val="002743C4"/>
    <w:rsid w:val="00276656"/>
    <w:rsid w:val="002808B1"/>
    <w:rsid w:val="00285A07"/>
    <w:rsid w:val="00286305"/>
    <w:rsid w:val="00291753"/>
    <w:rsid w:val="0029400E"/>
    <w:rsid w:val="00294390"/>
    <w:rsid w:val="00295339"/>
    <w:rsid w:val="00295362"/>
    <w:rsid w:val="0029543D"/>
    <w:rsid w:val="002956B5"/>
    <w:rsid w:val="002A0BE4"/>
    <w:rsid w:val="002A12E6"/>
    <w:rsid w:val="002A1C94"/>
    <w:rsid w:val="002A3267"/>
    <w:rsid w:val="002A61C2"/>
    <w:rsid w:val="002A75F7"/>
    <w:rsid w:val="002B313F"/>
    <w:rsid w:val="002B56BE"/>
    <w:rsid w:val="002C35E0"/>
    <w:rsid w:val="002C5F0A"/>
    <w:rsid w:val="002D0739"/>
    <w:rsid w:val="002D07B1"/>
    <w:rsid w:val="002D0896"/>
    <w:rsid w:val="002D3799"/>
    <w:rsid w:val="002D381F"/>
    <w:rsid w:val="002D38A4"/>
    <w:rsid w:val="002D3BFA"/>
    <w:rsid w:val="002D435B"/>
    <w:rsid w:val="002D5522"/>
    <w:rsid w:val="002D6076"/>
    <w:rsid w:val="002D6C7A"/>
    <w:rsid w:val="002E0173"/>
    <w:rsid w:val="002E0838"/>
    <w:rsid w:val="002E4AC1"/>
    <w:rsid w:val="002F2956"/>
    <w:rsid w:val="003001E0"/>
    <w:rsid w:val="003003A5"/>
    <w:rsid w:val="00305F60"/>
    <w:rsid w:val="00310DCD"/>
    <w:rsid w:val="00311EC4"/>
    <w:rsid w:val="00312D7D"/>
    <w:rsid w:val="00314580"/>
    <w:rsid w:val="00316EF3"/>
    <w:rsid w:val="00317E68"/>
    <w:rsid w:val="003227B2"/>
    <w:rsid w:val="003228E4"/>
    <w:rsid w:val="0032606E"/>
    <w:rsid w:val="003301F2"/>
    <w:rsid w:val="003302F1"/>
    <w:rsid w:val="003312A2"/>
    <w:rsid w:val="00331A8D"/>
    <w:rsid w:val="00334BE8"/>
    <w:rsid w:val="003353CB"/>
    <w:rsid w:val="00335FAC"/>
    <w:rsid w:val="003366C0"/>
    <w:rsid w:val="00337230"/>
    <w:rsid w:val="00341814"/>
    <w:rsid w:val="00343A70"/>
    <w:rsid w:val="00343C20"/>
    <w:rsid w:val="00345DD6"/>
    <w:rsid w:val="00346C9B"/>
    <w:rsid w:val="00350080"/>
    <w:rsid w:val="00350CFE"/>
    <w:rsid w:val="0035513F"/>
    <w:rsid w:val="00360519"/>
    <w:rsid w:val="00362154"/>
    <w:rsid w:val="00364F77"/>
    <w:rsid w:val="003658EA"/>
    <w:rsid w:val="0036699D"/>
    <w:rsid w:val="003675E6"/>
    <w:rsid w:val="00367C49"/>
    <w:rsid w:val="003758B5"/>
    <w:rsid w:val="00377AEA"/>
    <w:rsid w:val="003810BC"/>
    <w:rsid w:val="003817CE"/>
    <w:rsid w:val="00383DAA"/>
    <w:rsid w:val="00384179"/>
    <w:rsid w:val="003913B2"/>
    <w:rsid w:val="00392BF9"/>
    <w:rsid w:val="00394A69"/>
    <w:rsid w:val="00396C35"/>
    <w:rsid w:val="003A0725"/>
    <w:rsid w:val="003A0885"/>
    <w:rsid w:val="003A0C9A"/>
    <w:rsid w:val="003A2637"/>
    <w:rsid w:val="003A5988"/>
    <w:rsid w:val="003A66EE"/>
    <w:rsid w:val="003B03A0"/>
    <w:rsid w:val="003B309C"/>
    <w:rsid w:val="003B3B5B"/>
    <w:rsid w:val="003C182F"/>
    <w:rsid w:val="003C2D6E"/>
    <w:rsid w:val="003C2DEB"/>
    <w:rsid w:val="003C318E"/>
    <w:rsid w:val="003C5DEB"/>
    <w:rsid w:val="003D1E67"/>
    <w:rsid w:val="003D3DF1"/>
    <w:rsid w:val="003D4BE2"/>
    <w:rsid w:val="003D4DDE"/>
    <w:rsid w:val="003D4E50"/>
    <w:rsid w:val="003D57B3"/>
    <w:rsid w:val="003E154C"/>
    <w:rsid w:val="003E165C"/>
    <w:rsid w:val="003E2876"/>
    <w:rsid w:val="003E353C"/>
    <w:rsid w:val="003E5D81"/>
    <w:rsid w:val="003F01C0"/>
    <w:rsid w:val="003F08F9"/>
    <w:rsid w:val="003F1FF0"/>
    <w:rsid w:val="003F58AE"/>
    <w:rsid w:val="003F687D"/>
    <w:rsid w:val="00402982"/>
    <w:rsid w:val="004029AE"/>
    <w:rsid w:val="00404579"/>
    <w:rsid w:val="00405EEE"/>
    <w:rsid w:val="00407F2E"/>
    <w:rsid w:val="004115BB"/>
    <w:rsid w:val="0041361B"/>
    <w:rsid w:val="004144F0"/>
    <w:rsid w:val="00414AC5"/>
    <w:rsid w:val="004162BF"/>
    <w:rsid w:val="004257C8"/>
    <w:rsid w:val="00427661"/>
    <w:rsid w:val="00430332"/>
    <w:rsid w:val="0043068E"/>
    <w:rsid w:val="00430ECC"/>
    <w:rsid w:val="00431300"/>
    <w:rsid w:val="004318D8"/>
    <w:rsid w:val="00433770"/>
    <w:rsid w:val="00434247"/>
    <w:rsid w:val="004343DD"/>
    <w:rsid w:val="00435C62"/>
    <w:rsid w:val="00441A6D"/>
    <w:rsid w:val="0044419D"/>
    <w:rsid w:val="0045076E"/>
    <w:rsid w:val="004510C2"/>
    <w:rsid w:val="00453914"/>
    <w:rsid w:val="0045396F"/>
    <w:rsid w:val="00457604"/>
    <w:rsid w:val="004611B1"/>
    <w:rsid w:val="0046196B"/>
    <w:rsid w:val="004632F1"/>
    <w:rsid w:val="00465367"/>
    <w:rsid w:val="00467663"/>
    <w:rsid w:val="004708DA"/>
    <w:rsid w:val="00470D6C"/>
    <w:rsid w:val="00475008"/>
    <w:rsid w:val="00475810"/>
    <w:rsid w:val="004775EF"/>
    <w:rsid w:val="00481228"/>
    <w:rsid w:val="00483C81"/>
    <w:rsid w:val="00487F2D"/>
    <w:rsid w:val="00490CEF"/>
    <w:rsid w:val="00495832"/>
    <w:rsid w:val="00496C80"/>
    <w:rsid w:val="004A063C"/>
    <w:rsid w:val="004A1764"/>
    <w:rsid w:val="004A1BA3"/>
    <w:rsid w:val="004A291B"/>
    <w:rsid w:val="004A4F8D"/>
    <w:rsid w:val="004A64B0"/>
    <w:rsid w:val="004A7F5C"/>
    <w:rsid w:val="004B232C"/>
    <w:rsid w:val="004B297E"/>
    <w:rsid w:val="004B311A"/>
    <w:rsid w:val="004B34BF"/>
    <w:rsid w:val="004B4DCE"/>
    <w:rsid w:val="004B541C"/>
    <w:rsid w:val="004B6945"/>
    <w:rsid w:val="004C1012"/>
    <w:rsid w:val="004C14E3"/>
    <w:rsid w:val="004C2AC2"/>
    <w:rsid w:val="004C5A43"/>
    <w:rsid w:val="004C7CCD"/>
    <w:rsid w:val="004D1D0E"/>
    <w:rsid w:val="004D1DFE"/>
    <w:rsid w:val="004D6940"/>
    <w:rsid w:val="004D719E"/>
    <w:rsid w:val="004E1680"/>
    <w:rsid w:val="004E3EE3"/>
    <w:rsid w:val="004E4F0A"/>
    <w:rsid w:val="004E5943"/>
    <w:rsid w:val="004E6314"/>
    <w:rsid w:val="004F0BAB"/>
    <w:rsid w:val="004F298F"/>
    <w:rsid w:val="004F4187"/>
    <w:rsid w:val="004F7785"/>
    <w:rsid w:val="004F7B96"/>
    <w:rsid w:val="00500F3C"/>
    <w:rsid w:val="005043C2"/>
    <w:rsid w:val="00505C90"/>
    <w:rsid w:val="00506683"/>
    <w:rsid w:val="005072FE"/>
    <w:rsid w:val="00507746"/>
    <w:rsid w:val="0051031A"/>
    <w:rsid w:val="00510746"/>
    <w:rsid w:val="005110CE"/>
    <w:rsid w:val="00513753"/>
    <w:rsid w:val="00513CB7"/>
    <w:rsid w:val="00514D48"/>
    <w:rsid w:val="00514E2A"/>
    <w:rsid w:val="00516743"/>
    <w:rsid w:val="00516ADD"/>
    <w:rsid w:val="00517501"/>
    <w:rsid w:val="00517FE8"/>
    <w:rsid w:val="005215E5"/>
    <w:rsid w:val="005219FB"/>
    <w:rsid w:val="00522D26"/>
    <w:rsid w:val="005245F8"/>
    <w:rsid w:val="00525B6F"/>
    <w:rsid w:val="005263BA"/>
    <w:rsid w:val="00526D49"/>
    <w:rsid w:val="00530A6E"/>
    <w:rsid w:val="00530FFA"/>
    <w:rsid w:val="00535290"/>
    <w:rsid w:val="00535A6E"/>
    <w:rsid w:val="00535B51"/>
    <w:rsid w:val="00535C31"/>
    <w:rsid w:val="005402C4"/>
    <w:rsid w:val="005411FD"/>
    <w:rsid w:val="0054336B"/>
    <w:rsid w:val="0054702C"/>
    <w:rsid w:val="00552CCA"/>
    <w:rsid w:val="00552F0B"/>
    <w:rsid w:val="005537F9"/>
    <w:rsid w:val="00556076"/>
    <w:rsid w:val="005561A9"/>
    <w:rsid w:val="00557386"/>
    <w:rsid w:val="00560667"/>
    <w:rsid w:val="0056193A"/>
    <w:rsid w:val="00567C8E"/>
    <w:rsid w:val="00567C9A"/>
    <w:rsid w:val="00570774"/>
    <w:rsid w:val="00571B2A"/>
    <w:rsid w:val="0057351B"/>
    <w:rsid w:val="005742E4"/>
    <w:rsid w:val="005750AC"/>
    <w:rsid w:val="00575285"/>
    <w:rsid w:val="005761AF"/>
    <w:rsid w:val="00577793"/>
    <w:rsid w:val="00577C3B"/>
    <w:rsid w:val="00583F67"/>
    <w:rsid w:val="005867B2"/>
    <w:rsid w:val="0058757E"/>
    <w:rsid w:val="005875A5"/>
    <w:rsid w:val="00587A1F"/>
    <w:rsid w:val="0059011E"/>
    <w:rsid w:val="00596746"/>
    <w:rsid w:val="005969B0"/>
    <w:rsid w:val="0059783C"/>
    <w:rsid w:val="00597938"/>
    <w:rsid w:val="005A026E"/>
    <w:rsid w:val="005A1F64"/>
    <w:rsid w:val="005A4E1B"/>
    <w:rsid w:val="005A6803"/>
    <w:rsid w:val="005A6822"/>
    <w:rsid w:val="005A6A02"/>
    <w:rsid w:val="005A6FF6"/>
    <w:rsid w:val="005A777D"/>
    <w:rsid w:val="005B0657"/>
    <w:rsid w:val="005B333B"/>
    <w:rsid w:val="005B56B8"/>
    <w:rsid w:val="005B5894"/>
    <w:rsid w:val="005B6964"/>
    <w:rsid w:val="005B6A5F"/>
    <w:rsid w:val="005C0600"/>
    <w:rsid w:val="005C2276"/>
    <w:rsid w:val="005C400B"/>
    <w:rsid w:val="005C5274"/>
    <w:rsid w:val="005C536A"/>
    <w:rsid w:val="005C5E6C"/>
    <w:rsid w:val="005C6667"/>
    <w:rsid w:val="005D1129"/>
    <w:rsid w:val="005D123C"/>
    <w:rsid w:val="005D14D7"/>
    <w:rsid w:val="005D1C86"/>
    <w:rsid w:val="005D282A"/>
    <w:rsid w:val="005D2CE2"/>
    <w:rsid w:val="005D3204"/>
    <w:rsid w:val="005D349B"/>
    <w:rsid w:val="005D4AE1"/>
    <w:rsid w:val="005D5E26"/>
    <w:rsid w:val="005D6266"/>
    <w:rsid w:val="005D62C3"/>
    <w:rsid w:val="005D692C"/>
    <w:rsid w:val="005D7186"/>
    <w:rsid w:val="005E2A7C"/>
    <w:rsid w:val="005E3EF5"/>
    <w:rsid w:val="005E5B89"/>
    <w:rsid w:val="005E72E5"/>
    <w:rsid w:val="005E74DB"/>
    <w:rsid w:val="005F0708"/>
    <w:rsid w:val="005F6A3A"/>
    <w:rsid w:val="005F6D8B"/>
    <w:rsid w:val="0060178D"/>
    <w:rsid w:val="0060364A"/>
    <w:rsid w:val="006042D1"/>
    <w:rsid w:val="00604B45"/>
    <w:rsid w:val="00606D04"/>
    <w:rsid w:val="006104E0"/>
    <w:rsid w:val="006118BB"/>
    <w:rsid w:val="00611D83"/>
    <w:rsid w:val="00611E88"/>
    <w:rsid w:val="00612BA9"/>
    <w:rsid w:val="00612C76"/>
    <w:rsid w:val="00613FFB"/>
    <w:rsid w:val="00615D63"/>
    <w:rsid w:val="006162BB"/>
    <w:rsid w:val="00620547"/>
    <w:rsid w:val="00622861"/>
    <w:rsid w:val="00622C78"/>
    <w:rsid w:val="00622DD6"/>
    <w:rsid w:val="0062416A"/>
    <w:rsid w:val="00624F3D"/>
    <w:rsid w:val="006255AF"/>
    <w:rsid w:val="006266A4"/>
    <w:rsid w:val="0062674B"/>
    <w:rsid w:val="00631E1A"/>
    <w:rsid w:val="00632B86"/>
    <w:rsid w:val="0063307C"/>
    <w:rsid w:val="00634FCB"/>
    <w:rsid w:val="00636CF9"/>
    <w:rsid w:val="006417B6"/>
    <w:rsid w:val="00641D3C"/>
    <w:rsid w:val="00643434"/>
    <w:rsid w:val="00643FC7"/>
    <w:rsid w:val="0064406E"/>
    <w:rsid w:val="00646945"/>
    <w:rsid w:val="006520F0"/>
    <w:rsid w:val="00652E38"/>
    <w:rsid w:val="0065357C"/>
    <w:rsid w:val="0065749B"/>
    <w:rsid w:val="00662420"/>
    <w:rsid w:val="00665159"/>
    <w:rsid w:val="00665938"/>
    <w:rsid w:val="00671ED8"/>
    <w:rsid w:val="00673AE6"/>
    <w:rsid w:val="00673DBE"/>
    <w:rsid w:val="00674253"/>
    <w:rsid w:val="00676E0E"/>
    <w:rsid w:val="0067779B"/>
    <w:rsid w:val="006824C3"/>
    <w:rsid w:val="00682629"/>
    <w:rsid w:val="00685388"/>
    <w:rsid w:val="006941B9"/>
    <w:rsid w:val="0069595C"/>
    <w:rsid w:val="006A09D5"/>
    <w:rsid w:val="006A11BE"/>
    <w:rsid w:val="006A3D47"/>
    <w:rsid w:val="006A536A"/>
    <w:rsid w:val="006A5379"/>
    <w:rsid w:val="006B32DF"/>
    <w:rsid w:val="006B5A01"/>
    <w:rsid w:val="006B6465"/>
    <w:rsid w:val="006B6F3D"/>
    <w:rsid w:val="006B7159"/>
    <w:rsid w:val="006B71EF"/>
    <w:rsid w:val="006B7274"/>
    <w:rsid w:val="006B7D90"/>
    <w:rsid w:val="006B7EB2"/>
    <w:rsid w:val="006C0381"/>
    <w:rsid w:val="006C43B8"/>
    <w:rsid w:val="006C4DB0"/>
    <w:rsid w:val="006C76B5"/>
    <w:rsid w:val="006D028B"/>
    <w:rsid w:val="006D1B6E"/>
    <w:rsid w:val="006D2956"/>
    <w:rsid w:val="006D4486"/>
    <w:rsid w:val="006D5700"/>
    <w:rsid w:val="006E2F11"/>
    <w:rsid w:val="006F112E"/>
    <w:rsid w:val="006F3E72"/>
    <w:rsid w:val="006F54EB"/>
    <w:rsid w:val="006F764C"/>
    <w:rsid w:val="007002CD"/>
    <w:rsid w:val="0070234F"/>
    <w:rsid w:val="00703F4E"/>
    <w:rsid w:val="00705D00"/>
    <w:rsid w:val="00707150"/>
    <w:rsid w:val="00714426"/>
    <w:rsid w:val="00722C29"/>
    <w:rsid w:val="007233C5"/>
    <w:rsid w:val="00723C96"/>
    <w:rsid w:val="00726ACD"/>
    <w:rsid w:val="007305A7"/>
    <w:rsid w:val="0073184C"/>
    <w:rsid w:val="00732EE8"/>
    <w:rsid w:val="007357FA"/>
    <w:rsid w:val="007403E7"/>
    <w:rsid w:val="00741317"/>
    <w:rsid w:val="00742157"/>
    <w:rsid w:val="007424B1"/>
    <w:rsid w:val="00743B47"/>
    <w:rsid w:val="00743FB6"/>
    <w:rsid w:val="00745E90"/>
    <w:rsid w:val="00750AB0"/>
    <w:rsid w:val="0075229C"/>
    <w:rsid w:val="00753738"/>
    <w:rsid w:val="00753F0C"/>
    <w:rsid w:val="007551A5"/>
    <w:rsid w:val="00757B52"/>
    <w:rsid w:val="00760030"/>
    <w:rsid w:val="00760976"/>
    <w:rsid w:val="00761B8D"/>
    <w:rsid w:val="00762142"/>
    <w:rsid w:val="00764F4A"/>
    <w:rsid w:val="00765553"/>
    <w:rsid w:val="0077003D"/>
    <w:rsid w:val="00770C13"/>
    <w:rsid w:val="00772A46"/>
    <w:rsid w:val="0077426A"/>
    <w:rsid w:val="007752E1"/>
    <w:rsid w:val="00775514"/>
    <w:rsid w:val="00776D35"/>
    <w:rsid w:val="00781568"/>
    <w:rsid w:val="00781D62"/>
    <w:rsid w:val="007820C5"/>
    <w:rsid w:val="00784A26"/>
    <w:rsid w:val="00785600"/>
    <w:rsid w:val="00790257"/>
    <w:rsid w:val="007911EA"/>
    <w:rsid w:val="00793972"/>
    <w:rsid w:val="00794AFC"/>
    <w:rsid w:val="00794B11"/>
    <w:rsid w:val="00795336"/>
    <w:rsid w:val="00797207"/>
    <w:rsid w:val="007A108F"/>
    <w:rsid w:val="007A53C1"/>
    <w:rsid w:val="007A5790"/>
    <w:rsid w:val="007A5DA7"/>
    <w:rsid w:val="007B1C1F"/>
    <w:rsid w:val="007B20C1"/>
    <w:rsid w:val="007B2C02"/>
    <w:rsid w:val="007B3903"/>
    <w:rsid w:val="007B3A4A"/>
    <w:rsid w:val="007B5A33"/>
    <w:rsid w:val="007B7A4D"/>
    <w:rsid w:val="007C2C52"/>
    <w:rsid w:val="007C5860"/>
    <w:rsid w:val="007C5D51"/>
    <w:rsid w:val="007C6EAA"/>
    <w:rsid w:val="007C70DE"/>
    <w:rsid w:val="007C7378"/>
    <w:rsid w:val="007D1419"/>
    <w:rsid w:val="007D1C0B"/>
    <w:rsid w:val="007D2682"/>
    <w:rsid w:val="007D2F79"/>
    <w:rsid w:val="007D3AB6"/>
    <w:rsid w:val="007D487B"/>
    <w:rsid w:val="007D4891"/>
    <w:rsid w:val="007D6819"/>
    <w:rsid w:val="007E1C09"/>
    <w:rsid w:val="007E1C8A"/>
    <w:rsid w:val="007E2401"/>
    <w:rsid w:val="007E30DA"/>
    <w:rsid w:val="007E3113"/>
    <w:rsid w:val="007E3B9F"/>
    <w:rsid w:val="007E538A"/>
    <w:rsid w:val="007E5E30"/>
    <w:rsid w:val="007F5C22"/>
    <w:rsid w:val="007F5CB1"/>
    <w:rsid w:val="007F66AD"/>
    <w:rsid w:val="007F7DE2"/>
    <w:rsid w:val="008003B0"/>
    <w:rsid w:val="0080118C"/>
    <w:rsid w:val="00803776"/>
    <w:rsid w:val="00804A1F"/>
    <w:rsid w:val="00805132"/>
    <w:rsid w:val="00805A27"/>
    <w:rsid w:val="0080760A"/>
    <w:rsid w:val="008103F1"/>
    <w:rsid w:val="00810FF9"/>
    <w:rsid w:val="00812ADC"/>
    <w:rsid w:val="008132FA"/>
    <w:rsid w:val="00813647"/>
    <w:rsid w:val="00814401"/>
    <w:rsid w:val="0081530A"/>
    <w:rsid w:val="00815919"/>
    <w:rsid w:val="00815BA7"/>
    <w:rsid w:val="00817B35"/>
    <w:rsid w:val="00817BA0"/>
    <w:rsid w:val="00820F5F"/>
    <w:rsid w:val="00821111"/>
    <w:rsid w:val="00822B3E"/>
    <w:rsid w:val="00822C8A"/>
    <w:rsid w:val="00824A6E"/>
    <w:rsid w:val="00826597"/>
    <w:rsid w:val="008313BF"/>
    <w:rsid w:val="00832460"/>
    <w:rsid w:val="00833AF9"/>
    <w:rsid w:val="00834044"/>
    <w:rsid w:val="00834716"/>
    <w:rsid w:val="00834C13"/>
    <w:rsid w:val="00837A1A"/>
    <w:rsid w:val="00841051"/>
    <w:rsid w:val="0084251A"/>
    <w:rsid w:val="00850757"/>
    <w:rsid w:val="00851DCF"/>
    <w:rsid w:val="00852800"/>
    <w:rsid w:val="0085460E"/>
    <w:rsid w:val="00854B27"/>
    <w:rsid w:val="0085537D"/>
    <w:rsid w:val="00855C2D"/>
    <w:rsid w:val="00856481"/>
    <w:rsid w:val="008604B6"/>
    <w:rsid w:val="008609B1"/>
    <w:rsid w:val="00860E8E"/>
    <w:rsid w:val="008614E5"/>
    <w:rsid w:val="00866074"/>
    <w:rsid w:val="008666FE"/>
    <w:rsid w:val="00867B94"/>
    <w:rsid w:val="00867F23"/>
    <w:rsid w:val="00870890"/>
    <w:rsid w:val="00870A3A"/>
    <w:rsid w:val="008714D8"/>
    <w:rsid w:val="00871C17"/>
    <w:rsid w:val="00874803"/>
    <w:rsid w:val="00875401"/>
    <w:rsid w:val="00875A41"/>
    <w:rsid w:val="00876666"/>
    <w:rsid w:val="00876CF7"/>
    <w:rsid w:val="008776E5"/>
    <w:rsid w:val="00877EA0"/>
    <w:rsid w:val="00877F06"/>
    <w:rsid w:val="00881F96"/>
    <w:rsid w:val="00882348"/>
    <w:rsid w:val="0088376A"/>
    <w:rsid w:val="00885752"/>
    <w:rsid w:val="00886B02"/>
    <w:rsid w:val="008878C4"/>
    <w:rsid w:val="00890898"/>
    <w:rsid w:val="008914DB"/>
    <w:rsid w:val="0089266F"/>
    <w:rsid w:val="00895519"/>
    <w:rsid w:val="00895C48"/>
    <w:rsid w:val="00896271"/>
    <w:rsid w:val="0089678B"/>
    <w:rsid w:val="008A06B7"/>
    <w:rsid w:val="008A0759"/>
    <w:rsid w:val="008A10CC"/>
    <w:rsid w:val="008A2DBC"/>
    <w:rsid w:val="008A2FFD"/>
    <w:rsid w:val="008A4FDF"/>
    <w:rsid w:val="008A6A12"/>
    <w:rsid w:val="008A7953"/>
    <w:rsid w:val="008B0659"/>
    <w:rsid w:val="008B4F09"/>
    <w:rsid w:val="008B67A5"/>
    <w:rsid w:val="008B6A4E"/>
    <w:rsid w:val="008B7668"/>
    <w:rsid w:val="008C0D7B"/>
    <w:rsid w:val="008C103C"/>
    <w:rsid w:val="008C3606"/>
    <w:rsid w:val="008C50E6"/>
    <w:rsid w:val="008C52BF"/>
    <w:rsid w:val="008C6791"/>
    <w:rsid w:val="008D2727"/>
    <w:rsid w:val="008D3054"/>
    <w:rsid w:val="008D3C67"/>
    <w:rsid w:val="008D4BF8"/>
    <w:rsid w:val="008D55A4"/>
    <w:rsid w:val="008D6325"/>
    <w:rsid w:val="008E18F9"/>
    <w:rsid w:val="008E1FF9"/>
    <w:rsid w:val="008E3EFA"/>
    <w:rsid w:val="008E4451"/>
    <w:rsid w:val="008E4742"/>
    <w:rsid w:val="008E7B8F"/>
    <w:rsid w:val="008F0E04"/>
    <w:rsid w:val="008F1D0A"/>
    <w:rsid w:val="008F222D"/>
    <w:rsid w:val="008F3076"/>
    <w:rsid w:val="008F5950"/>
    <w:rsid w:val="008F6D65"/>
    <w:rsid w:val="008F6F8C"/>
    <w:rsid w:val="008F7987"/>
    <w:rsid w:val="009009EF"/>
    <w:rsid w:val="00904E06"/>
    <w:rsid w:val="0091275B"/>
    <w:rsid w:val="009127EB"/>
    <w:rsid w:val="009147BD"/>
    <w:rsid w:val="00917B36"/>
    <w:rsid w:val="00917D3E"/>
    <w:rsid w:val="00927784"/>
    <w:rsid w:val="00927E23"/>
    <w:rsid w:val="00932DE9"/>
    <w:rsid w:val="00936DFB"/>
    <w:rsid w:val="009401A5"/>
    <w:rsid w:val="00941778"/>
    <w:rsid w:val="009450D5"/>
    <w:rsid w:val="00946A9D"/>
    <w:rsid w:val="009503CD"/>
    <w:rsid w:val="00950B46"/>
    <w:rsid w:val="00952FE7"/>
    <w:rsid w:val="00953924"/>
    <w:rsid w:val="009556EC"/>
    <w:rsid w:val="009560BA"/>
    <w:rsid w:val="0095793E"/>
    <w:rsid w:val="00961566"/>
    <w:rsid w:val="00961FF6"/>
    <w:rsid w:val="00962253"/>
    <w:rsid w:val="00963013"/>
    <w:rsid w:val="00963B01"/>
    <w:rsid w:val="00963F22"/>
    <w:rsid w:val="009646B6"/>
    <w:rsid w:val="00966D38"/>
    <w:rsid w:val="00966E1B"/>
    <w:rsid w:val="00967A70"/>
    <w:rsid w:val="00971889"/>
    <w:rsid w:val="00971F5D"/>
    <w:rsid w:val="009720E7"/>
    <w:rsid w:val="0097531B"/>
    <w:rsid w:val="0097647D"/>
    <w:rsid w:val="009766E6"/>
    <w:rsid w:val="0098065B"/>
    <w:rsid w:val="009824FF"/>
    <w:rsid w:val="009828CA"/>
    <w:rsid w:val="00983620"/>
    <w:rsid w:val="00984B4B"/>
    <w:rsid w:val="00984FC8"/>
    <w:rsid w:val="00985932"/>
    <w:rsid w:val="00991180"/>
    <w:rsid w:val="00992414"/>
    <w:rsid w:val="00992470"/>
    <w:rsid w:val="00992C07"/>
    <w:rsid w:val="0099328A"/>
    <w:rsid w:val="00996318"/>
    <w:rsid w:val="00996C28"/>
    <w:rsid w:val="00996D68"/>
    <w:rsid w:val="00997D87"/>
    <w:rsid w:val="009A07E8"/>
    <w:rsid w:val="009A09C9"/>
    <w:rsid w:val="009A5CC9"/>
    <w:rsid w:val="009A6585"/>
    <w:rsid w:val="009A6B10"/>
    <w:rsid w:val="009A749D"/>
    <w:rsid w:val="009A7FB1"/>
    <w:rsid w:val="009B4BD6"/>
    <w:rsid w:val="009B607C"/>
    <w:rsid w:val="009C24C9"/>
    <w:rsid w:val="009C326E"/>
    <w:rsid w:val="009C5D9D"/>
    <w:rsid w:val="009D0765"/>
    <w:rsid w:val="009D7DA8"/>
    <w:rsid w:val="009E0FD5"/>
    <w:rsid w:val="009E2C2D"/>
    <w:rsid w:val="009E34CA"/>
    <w:rsid w:val="009E3580"/>
    <w:rsid w:val="009E5B21"/>
    <w:rsid w:val="009E738F"/>
    <w:rsid w:val="009E76DE"/>
    <w:rsid w:val="009E7C20"/>
    <w:rsid w:val="009F106D"/>
    <w:rsid w:val="009F2F73"/>
    <w:rsid w:val="009F310B"/>
    <w:rsid w:val="009F40F7"/>
    <w:rsid w:val="009F6474"/>
    <w:rsid w:val="009F68B9"/>
    <w:rsid w:val="00A00D92"/>
    <w:rsid w:val="00A0169C"/>
    <w:rsid w:val="00A01D34"/>
    <w:rsid w:val="00A02341"/>
    <w:rsid w:val="00A04573"/>
    <w:rsid w:val="00A05E11"/>
    <w:rsid w:val="00A07295"/>
    <w:rsid w:val="00A1262D"/>
    <w:rsid w:val="00A1314A"/>
    <w:rsid w:val="00A16721"/>
    <w:rsid w:val="00A2157B"/>
    <w:rsid w:val="00A21C3C"/>
    <w:rsid w:val="00A23D92"/>
    <w:rsid w:val="00A24989"/>
    <w:rsid w:val="00A302C3"/>
    <w:rsid w:val="00A31063"/>
    <w:rsid w:val="00A31673"/>
    <w:rsid w:val="00A31875"/>
    <w:rsid w:val="00A33D9A"/>
    <w:rsid w:val="00A33F8E"/>
    <w:rsid w:val="00A36502"/>
    <w:rsid w:val="00A40761"/>
    <w:rsid w:val="00A42856"/>
    <w:rsid w:val="00A43BB6"/>
    <w:rsid w:val="00A46B2B"/>
    <w:rsid w:val="00A46C3A"/>
    <w:rsid w:val="00A46CF7"/>
    <w:rsid w:val="00A52D2A"/>
    <w:rsid w:val="00A53062"/>
    <w:rsid w:val="00A5391D"/>
    <w:rsid w:val="00A566E9"/>
    <w:rsid w:val="00A57221"/>
    <w:rsid w:val="00A64DBC"/>
    <w:rsid w:val="00A85EFF"/>
    <w:rsid w:val="00A867DF"/>
    <w:rsid w:val="00A87222"/>
    <w:rsid w:val="00A87797"/>
    <w:rsid w:val="00A90F39"/>
    <w:rsid w:val="00A91063"/>
    <w:rsid w:val="00A910B9"/>
    <w:rsid w:val="00A94475"/>
    <w:rsid w:val="00AA19F2"/>
    <w:rsid w:val="00AA26A6"/>
    <w:rsid w:val="00AA3266"/>
    <w:rsid w:val="00AA4DBC"/>
    <w:rsid w:val="00AA5513"/>
    <w:rsid w:val="00AA6934"/>
    <w:rsid w:val="00AA69EA"/>
    <w:rsid w:val="00AA7B46"/>
    <w:rsid w:val="00AB11DF"/>
    <w:rsid w:val="00AC07A0"/>
    <w:rsid w:val="00AC13EF"/>
    <w:rsid w:val="00AC1C1D"/>
    <w:rsid w:val="00AC3008"/>
    <w:rsid w:val="00AC3394"/>
    <w:rsid w:val="00AC6417"/>
    <w:rsid w:val="00AC7815"/>
    <w:rsid w:val="00AD16CB"/>
    <w:rsid w:val="00AD183F"/>
    <w:rsid w:val="00AD5CB0"/>
    <w:rsid w:val="00AD5DF4"/>
    <w:rsid w:val="00AD686A"/>
    <w:rsid w:val="00AD704F"/>
    <w:rsid w:val="00AE10DD"/>
    <w:rsid w:val="00AE693D"/>
    <w:rsid w:val="00AE7562"/>
    <w:rsid w:val="00AF0ED1"/>
    <w:rsid w:val="00AF27EC"/>
    <w:rsid w:val="00AF313D"/>
    <w:rsid w:val="00AF5563"/>
    <w:rsid w:val="00AF59AC"/>
    <w:rsid w:val="00AF6396"/>
    <w:rsid w:val="00AF75C0"/>
    <w:rsid w:val="00AF7CEC"/>
    <w:rsid w:val="00AF7E91"/>
    <w:rsid w:val="00B002D1"/>
    <w:rsid w:val="00B00E55"/>
    <w:rsid w:val="00B017D6"/>
    <w:rsid w:val="00B02D86"/>
    <w:rsid w:val="00B03F50"/>
    <w:rsid w:val="00B04174"/>
    <w:rsid w:val="00B06B55"/>
    <w:rsid w:val="00B15462"/>
    <w:rsid w:val="00B15864"/>
    <w:rsid w:val="00B16F2A"/>
    <w:rsid w:val="00B176E8"/>
    <w:rsid w:val="00B20D18"/>
    <w:rsid w:val="00B228B6"/>
    <w:rsid w:val="00B2315C"/>
    <w:rsid w:val="00B26ACF"/>
    <w:rsid w:val="00B271ED"/>
    <w:rsid w:val="00B2725A"/>
    <w:rsid w:val="00B32740"/>
    <w:rsid w:val="00B33D8D"/>
    <w:rsid w:val="00B33F7E"/>
    <w:rsid w:val="00B348F4"/>
    <w:rsid w:val="00B3580E"/>
    <w:rsid w:val="00B51FD4"/>
    <w:rsid w:val="00B554FE"/>
    <w:rsid w:val="00B662A0"/>
    <w:rsid w:val="00B70783"/>
    <w:rsid w:val="00B71054"/>
    <w:rsid w:val="00B72463"/>
    <w:rsid w:val="00B7364B"/>
    <w:rsid w:val="00B747DF"/>
    <w:rsid w:val="00B7536D"/>
    <w:rsid w:val="00B771E2"/>
    <w:rsid w:val="00B91B9A"/>
    <w:rsid w:val="00B9338D"/>
    <w:rsid w:val="00BA179F"/>
    <w:rsid w:val="00BA1C03"/>
    <w:rsid w:val="00BA23CA"/>
    <w:rsid w:val="00BA2C57"/>
    <w:rsid w:val="00BA34D8"/>
    <w:rsid w:val="00BA6586"/>
    <w:rsid w:val="00BB10A8"/>
    <w:rsid w:val="00BB2667"/>
    <w:rsid w:val="00BB4A82"/>
    <w:rsid w:val="00BC04A2"/>
    <w:rsid w:val="00BC4E72"/>
    <w:rsid w:val="00BD25B0"/>
    <w:rsid w:val="00BD3285"/>
    <w:rsid w:val="00BD41B8"/>
    <w:rsid w:val="00BD42E1"/>
    <w:rsid w:val="00BD483A"/>
    <w:rsid w:val="00BD4F75"/>
    <w:rsid w:val="00BD520F"/>
    <w:rsid w:val="00BD54F1"/>
    <w:rsid w:val="00BD60DE"/>
    <w:rsid w:val="00BE0A15"/>
    <w:rsid w:val="00BE0B01"/>
    <w:rsid w:val="00BE2318"/>
    <w:rsid w:val="00BE4DB4"/>
    <w:rsid w:val="00BE4E62"/>
    <w:rsid w:val="00BE5D02"/>
    <w:rsid w:val="00BE6C05"/>
    <w:rsid w:val="00BE77EE"/>
    <w:rsid w:val="00BE7C9B"/>
    <w:rsid w:val="00BE7D24"/>
    <w:rsid w:val="00BF187A"/>
    <w:rsid w:val="00BF2DEE"/>
    <w:rsid w:val="00BF4AF4"/>
    <w:rsid w:val="00BF65D9"/>
    <w:rsid w:val="00C0196A"/>
    <w:rsid w:val="00C035C1"/>
    <w:rsid w:val="00C03628"/>
    <w:rsid w:val="00C03A27"/>
    <w:rsid w:val="00C05496"/>
    <w:rsid w:val="00C0602A"/>
    <w:rsid w:val="00C0643D"/>
    <w:rsid w:val="00C0647D"/>
    <w:rsid w:val="00C106FC"/>
    <w:rsid w:val="00C112C6"/>
    <w:rsid w:val="00C12677"/>
    <w:rsid w:val="00C13F53"/>
    <w:rsid w:val="00C15DF3"/>
    <w:rsid w:val="00C23694"/>
    <w:rsid w:val="00C24F65"/>
    <w:rsid w:val="00C27C8C"/>
    <w:rsid w:val="00C326F5"/>
    <w:rsid w:val="00C3293A"/>
    <w:rsid w:val="00C333C3"/>
    <w:rsid w:val="00C346C0"/>
    <w:rsid w:val="00C350A6"/>
    <w:rsid w:val="00C4421D"/>
    <w:rsid w:val="00C44717"/>
    <w:rsid w:val="00C4574D"/>
    <w:rsid w:val="00C45D12"/>
    <w:rsid w:val="00C47A22"/>
    <w:rsid w:val="00C51C99"/>
    <w:rsid w:val="00C528BC"/>
    <w:rsid w:val="00C55CC0"/>
    <w:rsid w:val="00C56362"/>
    <w:rsid w:val="00C57113"/>
    <w:rsid w:val="00C6326E"/>
    <w:rsid w:val="00C63F58"/>
    <w:rsid w:val="00C67DE5"/>
    <w:rsid w:val="00C7142D"/>
    <w:rsid w:val="00C71C97"/>
    <w:rsid w:val="00C721DC"/>
    <w:rsid w:val="00C745F3"/>
    <w:rsid w:val="00C755ED"/>
    <w:rsid w:val="00C76C46"/>
    <w:rsid w:val="00C80D1B"/>
    <w:rsid w:val="00C81646"/>
    <w:rsid w:val="00C82BF1"/>
    <w:rsid w:val="00C83F26"/>
    <w:rsid w:val="00C8402C"/>
    <w:rsid w:val="00C844BC"/>
    <w:rsid w:val="00C861DF"/>
    <w:rsid w:val="00C86DAF"/>
    <w:rsid w:val="00C87244"/>
    <w:rsid w:val="00C90181"/>
    <w:rsid w:val="00C90C3A"/>
    <w:rsid w:val="00C927D4"/>
    <w:rsid w:val="00C936C5"/>
    <w:rsid w:val="00C937AE"/>
    <w:rsid w:val="00C94593"/>
    <w:rsid w:val="00CA0070"/>
    <w:rsid w:val="00CA0AF4"/>
    <w:rsid w:val="00CA1773"/>
    <w:rsid w:val="00CA1C36"/>
    <w:rsid w:val="00CA3401"/>
    <w:rsid w:val="00CA3B10"/>
    <w:rsid w:val="00CA6326"/>
    <w:rsid w:val="00CB09D2"/>
    <w:rsid w:val="00CB0D80"/>
    <w:rsid w:val="00CB1896"/>
    <w:rsid w:val="00CB357A"/>
    <w:rsid w:val="00CB6105"/>
    <w:rsid w:val="00CC0741"/>
    <w:rsid w:val="00CC0B80"/>
    <w:rsid w:val="00CC0FC5"/>
    <w:rsid w:val="00CC1A76"/>
    <w:rsid w:val="00CC1E29"/>
    <w:rsid w:val="00CC3B94"/>
    <w:rsid w:val="00CD1A43"/>
    <w:rsid w:val="00CD2E51"/>
    <w:rsid w:val="00CD4307"/>
    <w:rsid w:val="00CD4B84"/>
    <w:rsid w:val="00CD6F66"/>
    <w:rsid w:val="00CE0C04"/>
    <w:rsid w:val="00CE1D92"/>
    <w:rsid w:val="00CE644C"/>
    <w:rsid w:val="00CF3251"/>
    <w:rsid w:val="00CF5650"/>
    <w:rsid w:val="00CF70DA"/>
    <w:rsid w:val="00CF7363"/>
    <w:rsid w:val="00D00B9E"/>
    <w:rsid w:val="00D011D4"/>
    <w:rsid w:val="00D02098"/>
    <w:rsid w:val="00D03A72"/>
    <w:rsid w:val="00D03FD6"/>
    <w:rsid w:val="00D06011"/>
    <w:rsid w:val="00D0624E"/>
    <w:rsid w:val="00D068BA"/>
    <w:rsid w:val="00D06C98"/>
    <w:rsid w:val="00D07004"/>
    <w:rsid w:val="00D07046"/>
    <w:rsid w:val="00D07241"/>
    <w:rsid w:val="00D10772"/>
    <w:rsid w:val="00D12093"/>
    <w:rsid w:val="00D1235D"/>
    <w:rsid w:val="00D123E4"/>
    <w:rsid w:val="00D13139"/>
    <w:rsid w:val="00D14DA4"/>
    <w:rsid w:val="00D1501C"/>
    <w:rsid w:val="00D15496"/>
    <w:rsid w:val="00D16585"/>
    <w:rsid w:val="00D221ED"/>
    <w:rsid w:val="00D23392"/>
    <w:rsid w:val="00D238DB"/>
    <w:rsid w:val="00D26E3A"/>
    <w:rsid w:val="00D31423"/>
    <w:rsid w:val="00D31503"/>
    <w:rsid w:val="00D32D25"/>
    <w:rsid w:val="00D32F95"/>
    <w:rsid w:val="00D34CFE"/>
    <w:rsid w:val="00D40771"/>
    <w:rsid w:val="00D40B4A"/>
    <w:rsid w:val="00D40EDC"/>
    <w:rsid w:val="00D43E05"/>
    <w:rsid w:val="00D4469B"/>
    <w:rsid w:val="00D44759"/>
    <w:rsid w:val="00D458AC"/>
    <w:rsid w:val="00D45C5A"/>
    <w:rsid w:val="00D4680A"/>
    <w:rsid w:val="00D47108"/>
    <w:rsid w:val="00D478EE"/>
    <w:rsid w:val="00D50568"/>
    <w:rsid w:val="00D52286"/>
    <w:rsid w:val="00D53DFD"/>
    <w:rsid w:val="00D5404E"/>
    <w:rsid w:val="00D551B0"/>
    <w:rsid w:val="00D55DC0"/>
    <w:rsid w:val="00D5648C"/>
    <w:rsid w:val="00D5793A"/>
    <w:rsid w:val="00D606B6"/>
    <w:rsid w:val="00D6115D"/>
    <w:rsid w:val="00D61534"/>
    <w:rsid w:val="00D62A17"/>
    <w:rsid w:val="00D64666"/>
    <w:rsid w:val="00D663E5"/>
    <w:rsid w:val="00D66AFD"/>
    <w:rsid w:val="00D70B1F"/>
    <w:rsid w:val="00D7117D"/>
    <w:rsid w:val="00D7192F"/>
    <w:rsid w:val="00D74FC8"/>
    <w:rsid w:val="00D75561"/>
    <w:rsid w:val="00D77F33"/>
    <w:rsid w:val="00D837B7"/>
    <w:rsid w:val="00D83D7E"/>
    <w:rsid w:val="00D846B7"/>
    <w:rsid w:val="00D862E9"/>
    <w:rsid w:val="00D868BC"/>
    <w:rsid w:val="00D8713B"/>
    <w:rsid w:val="00D875D1"/>
    <w:rsid w:val="00D90AD9"/>
    <w:rsid w:val="00D97B44"/>
    <w:rsid w:val="00DA2D77"/>
    <w:rsid w:val="00DB26BC"/>
    <w:rsid w:val="00DB2BA4"/>
    <w:rsid w:val="00DB4A53"/>
    <w:rsid w:val="00DB5D39"/>
    <w:rsid w:val="00DB66C7"/>
    <w:rsid w:val="00DC0E44"/>
    <w:rsid w:val="00DC0EF2"/>
    <w:rsid w:val="00DC3DC3"/>
    <w:rsid w:val="00DC4659"/>
    <w:rsid w:val="00DC49A3"/>
    <w:rsid w:val="00DC5354"/>
    <w:rsid w:val="00DC625D"/>
    <w:rsid w:val="00DC6732"/>
    <w:rsid w:val="00DC7B6D"/>
    <w:rsid w:val="00DD0DB7"/>
    <w:rsid w:val="00DD2BE3"/>
    <w:rsid w:val="00DD363E"/>
    <w:rsid w:val="00DD39BE"/>
    <w:rsid w:val="00DD4762"/>
    <w:rsid w:val="00DD5554"/>
    <w:rsid w:val="00DD7DF9"/>
    <w:rsid w:val="00DE023C"/>
    <w:rsid w:val="00DE0B55"/>
    <w:rsid w:val="00DE13BE"/>
    <w:rsid w:val="00DE45AE"/>
    <w:rsid w:val="00DE52BA"/>
    <w:rsid w:val="00DE6B12"/>
    <w:rsid w:val="00DE744F"/>
    <w:rsid w:val="00DF0C93"/>
    <w:rsid w:val="00DF16BD"/>
    <w:rsid w:val="00DF2F6F"/>
    <w:rsid w:val="00DF7F5D"/>
    <w:rsid w:val="00E014E4"/>
    <w:rsid w:val="00E019E6"/>
    <w:rsid w:val="00E04963"/>
    <w:rsid w:val="00E050F9"/>
    <w:rsid w:val="00E07023"/>
    <w:rsid w:val="00E10637"/>
    <w:rsid w:val="00E136C2"/>
    <w:rsid w:val="00E2083A"/>
    <w:rsid w:val="00E224EA"/>
    <w:rsid w:val="00E23A1B"/>
    <w:rsid w:val="00E24EEF"/>
    <w:rsid w:val="00E25438"/>
    <w:rsid w:val="00E3266B"/>
    <w:rsid w:val="00E341A6"/>
    <w:rsid w:val="00E35E87"/>
    <w:rsid w:val="00E41342"/>
    <w:rsid w:val="00E44CE4"/>
    <w:rsid w:val="00E45087"/>
    <w:rsid w:val="00E46ECF"/>
    <w:rsid w:val="00E47D29"/>
    <w:rsid w:val="00E51D3A"/>
    <w:rsid w:val="00E5576E"/>
    <w:rsid w:val="00E56510"/>
    <w:rsid w:val="00E5750E"/>
    <w:rsid w:val="00E61399"/>
    <w:rsid w:val="00E623FB"/>
    <w:rsid w:val="00E64D87"/>
    <w:rsid w:val="00E7014D"/>
    <w:rsid w:val="00E702DF"/>
    <w:rsid w:val="00E70F71"/>
    <w:rsid w:val="00E715FE"/>
    <w:rsid w:val="00E71B76"/>
    <w:rsid w:val="00E721CA"/>
    <w:rsid w:val="00E74C0D"/>
    <w:rsid w:val="00E75BC2"/>
    <w:rsid w:val="00E77373"/>
    <w:rsid w:val="00E77892"/>
    <w:rsid w:val="00E779A8"/>
    <w:rsid w:val="00E81042"/>
    <w:rsid w:val="00E81D81"/>
    <w:rsid w:val="00E8396F"/>
    <w:rsid w:val="00E84B43"/>
    <w:rsid w:val="00E855B8"/>
    <w:rsid w:val="00E96C94"/>
    <w:rsid w:val="00EA0701"/>
    <w:rsid w:val="00EA2A94"/>
    <w:rsid w:val="00EA40FB"/>
    <w:rsid w:val="00EA452D"/>
    <w:rsid w:val="00EA4FEF"/>
    <w:rsid w:val="00EA5998"/>
    <w:rsid w:val="00EA7D42"/>
    <w:rsid w:val="00EB04D3"/>
    <w:rsid w:val="00EB2FDB"/>
    <w:rsid w:val="00EB6370"/>
    <w:rsid w:val="00EC01DD"/>
    <w:rsid w:val="00EC13A7"/>
    <w:rsid w:val="00EC2B72"/>
    <w:rsid w:val="00EC4D0B"/>
    <w:rsid w:val="00EC63BE"/>
    <w:rsid w:val="00ED016A"/>
    <w:rsid w:val="00ED250C"/>
    <w:rsid w:val="00ED7204"/>
    <w:rsid w:val="00ED7BD5"/>
    <w:rsid w:val="00EE16CE"/>
    <w:rsid w:val="00EE5E8E"/>
    <w:rsid w:val="00EE6F1A"/>
    <w:rsid w:val="00EE72E5"/>
    <w:rsid w:val="00EE78AF"/>
    <w:rsid w:val="00EF0493"/>
    <w:rsid w:val="00EF0834"/>
    <w:rsid w:val="00EF1AE7"/>
    <w:rsid w:val="00EF2A0E"/>
    <w:rsid w:val="00EF2F31"/>
    <w:rsid w:val="00EF2F57"/>
    <w:rsid w:val="00EF53DB"/>
    <w:rsid w:val="00EF5665"/>
    <w:rsid w:val="00EF578E"/>
    <w:rsid w:val="00EF60B6"/>
    <w:rsid w:val="00F02911"/>
    <w:rsid w:val="00F037A6"/>
    <w:rsid w:val="00F050DF"/>
    <w:rsid w:val="00F058AD"/>
    <w:rsid w:val="00F0615E"/>
    <w:rsid w:val="00F06196"/>
    <w:rsid w:val="00F068D5"/>
    <w:rsid w:val="00F07785"/>
    <w:rsid w:val="00F07E74"/>
    <w:rsid w:val="00F1413D"/>
    <w:rsid w:val="00F166C8"/>
    <w:rsid w:val="00F23053"/>
    <w:rsid w:val="00F27ACD"/>
    <w:rsid w:val="00F359AC"/>
    <w:rsid w:val="00F35E96"/>
    <w:rsid w:val="00F36F91"/>
    <w:rsid w:val="00F41469"/>
    <w:rsid w:val="00F41C18"/>
    <w:rsid w:val="00F41E7D"/>
    <w:rsid w:val="00F42439"/>
    <w:rsid w:val="00F4371D"/>
    <w:rsid w:val="00F43A56"/>
    <w:rsid w:val="00F44486"/>
    <w:rsid w:val="00F44620"/>
    <w:rsid w:val="00F460B7"/>
    <w:rsid w:val="00F4622F"/>
    <w:rsid w:val="00F46AB2"/>
    <w:rsid w:val="00F47927"/>
    <w:rsid w:val="00F50950"/>
    <w:rsid w:val="00F50EBB"/>
    <w:rsid w:val="00F51413"/>
    <w:rsid w:val="00F51EAE"/>
    <w:rsid w:val="00F55B0A"/>
    <w:rsid w:val="00F57276"/>
    <w:rsid w:val="00F57BDE"/>
    <w:rsid w:val="00F602DC"/>
    <w:rsid w:val="00F60BF8"/>
    <w:rsid w:val="00F634B2"/>
    <w:rsid w:val="00F63A4A"/>
    <w:rsid w:val="00F65F34"/>
    <w:rsid w:val="00F67E20"/>
    <w:rsid w:val="00F708F3"/>
    <w:rsid w:val="00F74BE5"/>
    <w:rsid w:val="00F74FA3"/>
    <w:rsid w:val="00F820BC"/>
    <w:rsid w:val="00F83FFB"/>
    <w:rsid w:val="00F852CA"/>
    <w:rsid w:val="00F85A26"/>
    <w:rsid w:val="00F86723"/>
    <w:rsid w:val="00F926DA"/>
    <w:rsid w:val="00F9334D"/>
    <w:rsid w:val="00F95449"/>
    <w:rsid w:val="00F96D0A"/>
    <w:rsid w:val="00F9715A"/>
    <w:rsid w:val="00F978EC"/>
    <w:rsid w:val="00FA03F2"/>
    <w:rsid w:val="00FA090B"/>
    <w:rsid w:val="00FA0C57"/>
    <w:rsid w:val="00FA0DFA"/>
    <w:rsid w:val="00FA2970"/>
    <w:rsid w:val="00FA3A69"/>
    <w:rsid w:val="00FA4284"/>
    <w:rsid w:val="00FA580D"/>
    <w:rsid w:val="00FA6287"/>
    <w:rsid w:val="00FA6886"/>
    <w:rsid w:val="00FB0477"/>
    <w:rsid w:val="00FB0A20"/>
    <w:rsid w:val="00FB16F1"/>
    <w:rsid w:val="00FB2200"/>
    <w:rsid w:val="00FB24F1"/>
    <w:rsid w:val="00FB2972"/>
    <w:rsid w:val="00FB3C38"/>
    <w:rsid w:val="00FC271C"/>
    <w:rsid w:val="00FC3B31"/>
    <w:rsid w:val="00FC66DB"/>
    <w:rsid w:val="00FD0192"/>
    <w:rsid w:val="00FD3048"/>
    <w:rsid w:val="00FD66DF"/>
    <w:rsid w:val="00FD70DE"/>
    <w:rsid w:val="00FD7D1B"/>
    <w:rsid w:val="00FE0CCE"/>
    <w:rsid w:val="00FE0E6C"/>
    <w:rsid w:val="00FE5154"/>
    <w:rsid w:val="00FE5E4C"/>
    <w:rsid w:val="00FE6534"/>
    <w:rsid w:val="00FF47F7"/>
    <w:rsid w:val="00FF4E5A"/>
    <w:rsid w:val="00FF53C4"/>
    <w:rsid w:val="00FF5DBF"/>
    <w:rsid w:val="00FF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8A5D52F"/>
  <w15:chartTrackingRefBased/>
  <w15:docId w15:val="{529DEC0C-E403-4543-BB80-73149B30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D87"/>
    <w:pPr>
      <w:tabs>
        <w:tab w:val="left" w:pos="3068"/>
      </w:tabs>
      <w:spacing w:line="480" w:lineRule="auto"/>
      <w:ind w:firstLine="720"/>
    </w:pPr>
    <w:rPr>
      <w:rFonts w:ascii="Arial" w:hAnsi="Arial" w:cs="Arial"/>
      <w:color w:val="333333"/>
      <w:sz w:val="21"/>
      <w:szCs w:val="21"/>
      <w:shd w:val="clear" w:color="auto" w:fill="FFFFFF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4D87"/>
    <w:pPr>
      <w:tabs>
        <w:tab w:val="center" w:pos="4680"/>
        <w:tab w:val="right" w:pos="9360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4D87"/>
    <w:rPr>
      <w:rFonts w:ascii="Arial" w:hAnsi="Arial" w:cs="Arial"/>
      <w:color w:val="333333"/>
      <w:sz w:val="21"/>
      <w:szCs w:val="21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64D87"/>
    <w:pPr>
      <w:tabs>
        <w:tab w:val="center" w:pos="4680"/>
        <w:tab w:val="right" w:pos="9360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4D87"/>
    <w:rPr>
      <w:rFonts w:ascii="Arial" w:hAnsi="Arial" w:cs="Arial"/>
      <w:color w:val="333333"/>
      <w:sz w:val="21"/>
      <w:szCs w:val="21"/>
      <w:lang w:val="en-US"/>
    </w:rPr>
  </w:style>
  <w:style w:type="character" w:customStyle="1" w:styleId="o00408">
    <w:name w:val="o00408"/>
    <w:basedOn w:val="Standardstycketeckensnitt"/>
    <w:rsid w:val="00E64D87"/>
  </w:style>
  <w:style w:type="character" w:customStyle="1" w:styleId="s01997">
    <w:name w:val="s01997"/>
    <w:basedOn w:val="Standardstycketeckensnitt"/>
    <w:rsid w:val="00E64D87"/>
  </w:style>
  <w:style w:type="character" w:customStyle="1" w:styleId="first-table-reference">
    <w:name w:val="first-table-reference"/>
    <w:basedOn w:val="Standardstycketeckensnitt"/>
    <w:rsid w:val="00E64D87"/>
  </w:style>
  <w:style w:type="character" w:styleId="Hyperlnk">
    <w:name w:val="Hyperlink"/>
    <w:basedOn w:val="Standardstycketeckensnitt"/>
    <w:uiPriority w:val="99"/>
    <w:unhideWhenUsed/>
    <w:rsid w:val="00E64D87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E64D87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64D87"/>
    <w:pPr>
      <w:spacing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64D87"/>
    <w:rPr>
      <w:rFonts w:ascii="Arial" w:hAnsi="Arial" w:cs="Arial"/>
      <w:color w:val="333333"/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E64D87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64D87"/>
    <w:rPr>
      <w:sz w:val="16"/>
      <w:szCs w:val="16"/>
    </w:rPr>
  </w:style>
  <w:style w:type="paragraph" w:styleId="Kommentarer">
    <w:name w:val="annotation text"/>
    <w:basedOn w:val="Normal"/>
    <w:link w:val="KommentarerChar"/>
    <w:unhideWhenUsed/>
    <w:rsid w:val="00E64D87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E64D87"/>
    <w:rPr>
      <w:rFonts w:ascii="Arial" w:hAnsi="Arial" w:cs="Arial"/>
      <w:color w:val="333333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4D8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4D87"/>
    <w:rPr>
      <w:rFonts w:ascii="Arial" w:hAnsi="Arial" w:cs="Arial"/>
      <w:b/>
      <w:bCs/>
      <w:color w:val="333333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4D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4D87"/>
    <w:rPr>
      <w:rFonts w:ascii="Segoe UI" w:hAnsi="Segoe UI" w:cs="Segoe UI"/>
      <w:color w:val="333333"/>
      <w:sz w:val="18"/>
      <w:szCs w:val="18"/>
      <w:lang w:val="en-US"/>
    </w:rPr>
  </w:style>
  <w:style w:type="table" w:styleId="Tabellrutnt">
    <w:name w:val="Table Grid"/>
    <w:basedOn w:val="Normaltabell"/>
    <w:uiPriority w:val="39"/>
    <w:rsid w:val="00E64D8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E64D8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4D87"/>
    <w:rPr>
      <w:rFonts w:ascii="Arial" w:hAnsi="Arial" w:cs="Arial"/>
      <w:color w:val="333333"/>
      <w:sz w:val="21"/>
      <w:szCs w:val="21"/>
      <w:shd w:val="clear" w:color="auto" w:fill="FFFFFF"/>
      <w:lang w:val="en-US"/>
    </w:rPr>
  </w:style>
  <w:style w:type="paragraph" w:styleId="Rubrik">
    <w:name w:val="Title"/>
    <w:basedOn w:val="Normal"/>
    <w:link w:val="RubrikChar"/>
    <w:qFormat/>
    <w:rsid w:val="00E64D87"/>
    <w:pPr>
      <w:tabs>
        <w:tab w:val="clear" w:pos="3068"/>
      </w:tabs>
      <w:spacing w:before="2400"/>
      <w:ind w:firstLine="0"/>
      <w:contextualSpacing/>
      <w:jc w:val="center"/>
    </w:pPr>
    <w:rPr>
      <w:rFonts w:asciiTheme="majorHAnsi" w:eastAsiaTheme="majorEastAsia" w:hAnsiTheme="majorHAnsi" w:cstheme="majorBidi"/>
      <w:color w:val="auto"/>
      <w:kern w:val="24"/>
      <w:sz w:val="24"/>
      <w:szCs w:val="24"/>
      <w:shd w:val="clear" w:color="auto" w:fill="auto"/>
      <w:lang w:eastAsia="ja-JP"/>
    </w:rPr>
  </w:style>
  <w:style w:type="character" w:customStyle="1" w:styleId="RubrikChar">
    <w:name w:val="Rubrik Char"/>
    <w:basedOn w:val="Standardstycketeckensnitt"/>
    <w:link w:val="Rubrik"/>
    <w:rsid w:val="00E64D87"/>
    <w:rPr>
      <w:rFonts w:asciiTheme="majorHAnsi" w:eastAsiaTheme="majorEastAsia" w:hAnsiTheme="majorHAnsi" w:cstheme="majorBidi"/>
      <w:kern w:val="24"/>
      <w:lang w:val="en-US" w:eastAsia="ja-JP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E64D87"/>
    <w:rPr>
      <w:color w:val="605E5C"/>
      <w:shd w:val="clear" w:color="auto" w:fill="E1DFDD"/>
    </w:rPr>
  </w:style>
  <w:style w:type="table" w:customStyle="1" w:styleId="Tabellrutnt1">
    <w:name w:val="Tabellrutnät1"/>
    <w:basedOn w:val="Normaltabell"/>
    <w:next w:val="Tabellrutnt"/>
    <w:uiPriority w:val="39"/>
    <w:rsid w:val="00E6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4D87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64D87"/>
    <w:rPr>
      <w:rFonts w:ascii="Arial" w:hAnsi="Arial" w:cs="Arial"/>
      <w:color w:val="333333"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D87"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basedOn w:val="Standardstycketeckensnitt"/>
    <w:link w:val="EndNoteBibliography"/>
    <w:rsid w:val="00E64D87"/>
    <w:rPr>
      <w:rFonts w:ascii="Arial" w:hAnsi="Arial" w:cs="Arial"/>
      <w:color w:val="333333"/>
      <w:sz w:val="20"/>
      <w:szCs w:val="21"/>
      <w:lang w:val="en-US"/>
    </w:rPr>
  </w:style>
  <w:style w:type="paragraph" w:styleId="Liststycke">
    <w:name w:val="List Paragraph"/>
    <w:basedOn w:val="Normal"/>
    <w:uiPriority w:val="34"/>
    <w:qFormat/>
    <w:rsid w:val="00E64D87"/>
    <w:pPr>
      <w:tabs>
        <w:tab w:val="clear" w:pos="3068"/>
      </w:tabs>
      <w:spacing w:line="240" w:lineRule="auto"/>
      <w:ind w:left="720" w:firstLine="0"/>
    </w:pPr>
    <w:rPr>
      <w:rFonts w:ascii="Calibri" w:hAnsi="Calibri" w:cs="Calibri"/>
      <w:color w:val="auto"/>
      <w:sz w:val="22"/>
      <w:szCs w:val="22"/>
      <w:shd w:val="clear" w:color="auto" w:fill="auto"/>
      <w:lang w:val="sv-S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E64D87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CD4B84"/>
    <w:rPr>
      <w:rFonts w:ascii="Times New Roman" w:hAnsi="Times New Roman" w:cs="Times New Roman"/>
      <w:sz w:val="24"/>
      <w:szCs w:val="24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BD520F"/>
    <w:rPr>
      <w:color w:val="605E5C"/>
      <w:shd w:val="clear" w:color="auto" w:fill="E1DFDD"/>
    </w:r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4162BF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9828CA"/>
    <w:rPr>
      <w:color w:val="605E5C"/>
      <w:shd w:val="clear" w:color="auto" w:fill="E1DFDD"/>
    </w:rPr>
  </w:style>
  <w:style w:type="table" w:customStyle="1" w:styleId="Tabellrutnt11">
    <w:name w:val="Tabellrutnät11"/>
    <w:basedOn w:val="Normaltabell"/>
    <w:next w:val="Tabellrutnt"/>
    <w:uiPriority w:val="39"/>
    <w:rsid w:val="00392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2">
    <w:name w:val="Tabellrutnät12"/>
    <w:basedOn w:val="Normaltabell"/>
    <w:next w:val="Tabellrutnt"/>
    <w:uiPriority w:val="39"/>
    <w:rsid w:val="00392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FA0C57"/>
  </w:style>
  <w:style w:type="table" w:customStyle="1" w:styleId="Tabellrutnt2">
    <w:name w:val="Tabellrutnät2"/>
    <w:basedOn w:val="Normaltabell"/>
    <w:next w:val="Tabellrutnt"/>
    <w:uiPriority w:val="39"/>
    <w:rsid w:val="001B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7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93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6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8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6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3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1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5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5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2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9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3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6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0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6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4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8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1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1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7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12" ma:contentTypeDescription="Create a new document." ma:contentTypeScope="" ma:versionID="c954b6677fbe32100636063005a42a44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e55b9e50698c77793bcb1b732487370c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B0CD27-1918-4BD6-98D3-741E35910A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3AD3ED-1DC0-BD4D-9B77-C256C33347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B2E591-B14C-4122-8ED8-DB9D54492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8B7F6C-7338-4522-8DC3-18AD97B7355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7</Words>
  <Characters>6249</Characters>
  <Application>Microsoft Office Word</Application>
  <DocSecurity>0</DocSecurity>
  <Lines>173</Lines>
  <Paragraphs>7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elson</dc:creator>
  <cp:keywords/>
  <dc:description/>
  <cp:lastModifiedBy>Andreas Nelson</cp:lastModifiedBy>
  <cp:revision>2</cp:revision>
  <cp:lastPrinted>2020-06-17T17:35:00Z</cp:lastPrinted>
  <dcterms:created xsi:type="dcterms:W3CDTF">2021-05-06T20:39:00Z</dcterms:created>
  <dcterms:modified xsi:type="dcterms:W3CDTF">2021-05-06T20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